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BC5D1F" w14:textId="77777777" w:rsidR="00990F57" w:rsidRPr="003A20AF" w:rsidRDefault="00990F57" w:rsidP="00990F57">
      <w:pPr>
        <w:rPr>
          <w:rFonts w:ascii="Arial" w:hAnsi="Arial" w:cs="Arial"/>
        </w:rPr>
      </w:pPr>
    </w:p>
    <w:tbl>
      <w:tblPr>
        <w:tblpPr w:leftFromText="180" w:rightFromText="180" w:vertAnchor="page" w:horzAnchor="margin" w:tblpY="2703"/>
        <w:tblW w:w="4926" w:type="pct"/>
        <w:tblLook w:val="04A0" w:firstRow="1" w:lastRow="0" w:firstColumn="1" w:lastColumn="0" w:noHBand="0" w:noVBand="1"/>
      </w:tblPr>
      <w:tblGrid>
        <w:gridCol w:w="9221"/>
      </w:tblGrid>
      <w:tr w:rsidR="00990F57" w:rsidRPr="003A20AF" w14:paraId="73C29FE4" w14:textId="77777777">
        <w:trPr>
          <w:trHeight w:val="1670"/>
        </w:trPr>
        <w:tc>
          <w:tcPr>
            <w:tcW w:w="5000" w:type="pct"/>
            <w:tcBorders>
              <w:bottom w:val="single" w:sz="18" w:space="0" w:color="auto"/>
            </w:tcBorders>
            <w:vAlign w:val="center"/>
          </w:tcPr>
          <w:p w14:paraId="144D47A7" w14:textId="0AD1F8DD" w:rsidR="00990F57" w:rsidRPr="003A20AF" w:rsidRDefault="0082403A" w:rsidP="0082403A">
            <w:pPr>
              <w:spacing w:after="200" w:line="360" w:lineRule="auto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3A20AF">
              <w:rPr>
                <w:rFonts w:ascii="Arial" w:hAnsi="Arial" w:cs="Arial"/>
                <w:b/>
                <w:bCs/>
                <w:sz w:val="28"/>
                <w:szCs w:val="28"/>
              </w:rPr>
              <w:t>The prognostic value of POD24 in relapsed/refractory follicular lymphoma – A SCHOLAR-5 analysis.</w:t>
            </w:r>
          </w:p>
        </w:tc>
      </w:tr>
      <w:tr w:rsidR="00990F57" w:rsidRPr="003A20AF" w14:paraId="23EC7595" w14:textId="77777777">
        <w:trPr>
          <w:trHeight w:val="811"/>
        </w:trPr>
        <w:tc>
          <w:tcPr>
            <w:tcW w:w="5000" w:type="pct"/>
            <w:tcBorders>
              <w:top w:val="single" w:sz="18" w:space="0" w:color="auto"/>
            </w:tcBorders>
            <w:vAlign w:val="center"/>
          </w:tcPr>
          <w:p w14:paraId="0C7CDFF3" w14:textId="77777777" w:rsidR="00990F57" w:rsidRPr="003A20AF" w:rsidRDefault="00990F57">
            <w:pPr>
              <w:pStyle w:val="MediumGrid21"/>
              <w:rPr>
                <w:rFonts w:ascii="Arial" w:hAnsi="Arial" w:cs="Arial"/>
                <w:i/>
                <w:color w:val="000000" w:themeColor="text1"/>
                <w:sz w:val="24"/>
                <w:szCs w:val="24"/>
                <w:lang w:val="en-CA"/>
              </w:rPr>
            </w:pPr>
            <w:r w:rsidRPr="003A20AF">
              <w:rPr>
                <w:rFonts w:ascii="Arial" w:hAnsi="Arial" w:cs="Arial"/>
                <w:i/>
                <w:color w:val="000000" w:themeColor="text1"/>
                <w:sz w:val="24"/>
                <w:szCs w:val="24"/>
                <w:lang w:val="en-CA"/>
              </w:rPr>
              <w:t>Supplementary materials</w:t>
            </w:r>
          </w:p>
          <w:p w14:paraId="2DA812F8" w14:textId="77777777" w:rsidR="00990F57" w:rsidRPr="003A20AF" w:rsidRDefault="00990F57">
            <w:pPr>
              <w:pStyle w:val="MediumGrid21"/>
              <w:rPr>
                <w:rFonts w:ascii="Arial" w:hAnsi="Arial" w:cs="Arial"/>
                <w:sz w:val="28"/>
                <w:szCs w:val="28"/>
                <w:lang w:val="en-CA"/>
              </w:rPr>
            </w:pPr>
          </w:p>
        </w:tc>
      </w:tr>
    </w:tbl>
    <w:p w14:paraId="4167A587" w14:textId="77777777" w:rsidR="00990F57" w:rsidRPr="003A20AF" w:rsidRDefault="00990F57" w:rsidP="00990F57">
      <w:pPr>
        <w:rPr>
          <w:rFonts w:ascii="Arial" w:hAnsi="Arial" w:cs="Arial"/>
        </w:rPr>
      </w:pPr>
    </w:p>
    <w:p w14:paraId="6EA2A068" w14:textId="51122263" w:rsidR="00990F57" w:rsidRPr="003A20AF" w:rsidRDefault="00990F57">
      <w:pPr>
        <w:rPr>
          <w:rFonts w:ascii="Arial" w:hAnsi="Arial" w:cs="Arial"/>
          <w:b/>
          <w:bCs/>
          <w:sz w:val="28"/>
          <w:szCs w:val="28"/>
        </w:rPr>
      </w:pPr>
      <w:r w:rsidRPr="003A20AF">
        <w:rPr>
          <w:rFonts w:ascii="Arial" w:hAnsi="Arial" w:cs="Arial"/>
          <w:b/>
          <w:bCs/>
          <w:sz w:val="28"/>
          <w:szCs w:val="28"/>
        </w:rPr>
        <w:br w:type="page"/>
      </w:r>
    </w:p>
    <w:p w14:paraId="0DF41157" w14:textId="25CBD333" w:rsidR="00251815" w:rsidRPr="003A20AF" w:rsidRDefault="004B504B">
      <w:pPr>
        <w:pStyle w:val="TableofFigures"/>
        <w:tabs>
          <w:tab w:val="right" w:leader="dot" w:pos="9350"/>
        </w:tabs>
        <w:rPr>
          <w:rFonts w:cs="Arial"/>
          <w:b/>
          <w:bCs/>
          <w:sz w:val="28"/>
          <w:szCs w:val="28"/>
        </w:rPr>
      </w:pPr>
      <w:r>
        <w:rPr>
          <w:rFonts w:cs="Arial"/>
          <w:b/>
          <w:bCs/>
          <w:sz w:val="28"/>
          <w:szCs w:val="28"/>
        </w:rPr>
        <w:lastRenderedPageBreak/>
        <w:t>Contents</w:t>
      </w:r>
    </w:p>
    <w:p w14:paraId="19CB579F" w14:textId="77777777" w:rsidR="00251815" w:rsidRPr="003A20AF" w:rsidRDefault="00251815">
      <w:pPr>
        <w:pStyle w:val="TableofFigures"/>
        <w:tabs>
          <w:tab w:val="right" w:leader="dot" w:pos="9350"/>
        </w:tabs>
        <w:rPr>
          <w:rFonts w:cs="Arial"/>
        </w:rPr>
      </w:pPr>
    </w:p>
    <w:p w14:paraId="29465B54" w14:textId="4FF9028E" w:rsidR="004B504B" w:rsidRDefault="00251815">
      <w:pPr>
        <w:pStyle w:val="TableofFigures"/>
        <w:tabs>
          <w:tab w:val="right" w:leader="dot" w:pos="9350"/>
        </w:tabs>
        <w:rPr>
          <w:rFonts w:asciiTheme="minorHAnsi" w:eastAsiaTheme="minorEastAsia" w:hAnsiTheme="minorHAnsi"/>
          <w:noProof/>
          <w:kern w:val="2"/>
          <w:sz w:val="24"/>
          <w:szCs w:val="24"/>
          <w:lang w:val="en-US"/>
          <w14:ligatures w14:val="standardContextual"/>
        </w:rPr>
      </w:pPr>
      <w:r w:rsidRPr="003A20AF">
        <w:rPr>
          <w:rFonts w:cs="Arial"/>
        </w:rPr>
        <w:fldChar w:fldCharType="begin"/>
      </w:r>
      <w:r w:rsidRPr="003A20AF">
        <w:rPr>
          <w:rFonts w:cs="Arial"/>
        </w:rPr>
        <w:instrText xml:space="preserve"> TOC \h \z \t "Caption" \c </w:instrText>
      </w:r>
      <w:r w:rsidRPr="003A20AF">
        <w:rPr>
          <w:rFonts w:cs="Arial"/>
        </w:rPr>
        <w:fldChar w:fldCharType="separate"/>
      </w:r>
      <w:hyperlink w:anchor="_Toc176425593" w:history="1">
        <w:r w:rsidR="004B504B" w:rsidRPr="00BE2F15">
          <w:rPr>
            <w:rStyle w:val="Hyperlink"/>
            <w:noProof/>
          </w:rPr>
          <w:t>Supplemental methods</w:t>
        </w:r>
        <w:r w:rsidR="004B504B">
          <w:rPr>
            <w:noProof/>
            <w:webHidden/>
          </w:rPr>
          <w:tab/>
        </w:r>
        <w:r w:rsidR="004B504B">
          <w:rPr>
            <w:noProof/>
            <w:webHidden/>
          </w:rPr>
          <w:fldChar w:fldCharType="begin"/>
        </w:r>
        <w:r w:rsidR="004B504B">
          <w:rPr>
            <w:noProof/>
            <w:webHidden/>
          </w:rPr>
          <w:instrText xml:space="preserve"> PAGEREF _Toc176425593 \h </w:instrText>
        </w:r>
        <w:r w:rsidR="004B504B">
          <w:rPr>
            <w:noProof/>
            <w:webHidden/>
          </w:rPr>
        </w:r>
        <w:r w:rsidR="004B504B">
          <w:rPr>
            <w:noProof/>
            <w:webHidden/>
          </w:rPr>
          <w:fldChar w:fldCharType="separate"/>
        </w:r>
        <w:r w:rsidR="004B504B">
          <w:rPr>
            <w:noProof/>
            <w:webHidden/>
          </w:rPr>
          <w:t>2</w:t>
        </w:r>
        <w:r w:rsidR="004B504B">
          <w:rPr>
            <w:noProof/>
            <w:webHidden/>
          </w:rPr>
          <w:fldChar w:fldCharType="end"/>
        </w:r>
      </w:hyperlink>
    </w:p>
    <w:p w14:paraId="0B2A65F5" w14:textId="2B1A50CD" w:rsidR="004B504B" w:rsidRDefault="004B504B">
      <w:pPr>
        <w:pStyle w:val="TableofFigures"/>
        <w:tabs>
          <w:tab w:val="right" w:leader="dot" w:pos="9350"/>
        </w:tabs>
        <w:rPr>
          <w:rFonts w:asciiTheme="minorHAnsi" w:eastAsiaTheme="minorEastAsia" w:hAnsiTheme="minorHAnsi"/>
          <w:noProof/>
          <w:kern w:val="2"/>
          <w:sz w:val="24"/>
          <w:szCs w:val="24"/>
          <w:lang w:val="en-US"/>
          <w14:ligatures w14:val="standardContextual"/>
        </w:rPr>
      </w:pPr>
      <w:hyperlink w:anchor="_Toc176425594" w:history="1">
        <w:r w:rsidRPr="00BE2F15">
          <w:rPr>
            <w:rStyle w:val="Hyperlink"/>
            <w:noProof/>
          </w:rPr>
          <w:t>Figure S1: Date of diagnosis by POD24:  a) histogram and b) density plo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642559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7496315B" w14:textId="355CFC58" w:rsidR="004B504B" w:rsidRDefault="004B504B">
      <w:pPr>
        <w:pStyle w:val="TableofFigures"/>
        <w:tabs>
          <w:tab w:val="right" w:leader="dot" w:pos="9350"/>
        </w:tabs>
        <w:rPr>
          <w:rFonts w:asciiTheme="minorHAnsi" w:eastAsiaTheme="minorEastAsia" w:hAnsiTheme="minorHAnsi"/>
          <w:noProof/>
          <w:kern w:val="2"/>
          <w:sz w:val="24"/>
          <w:szCs w:val="24"/>
          <w:lang w:val="en-US"/>
          <w14:ligatures w14:val="standardContextual"/>
        </w:rPr>
      </w:pPr>
      <w:hyperlink w:anchor="_Toc176425595" w:history="1">
        <w:r w:rsidRPr="00BE2F15">
          <w:rPr>
            <w:rStyle w:val="Hyperlink"/>
            <w:noProof/>
          </w:rPr>
          <w:t>Table S1: Treatment patterns for index Lo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642559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40F06998" w14:textId="1354ABB4" w:rsidR="004B504B" w:rsidRDefault="004B504B">
      <w:pPr>
        <w:pStyle w:val="TableofFigures"/>
        <w:tabs>
          <w:tab w:val="right" w:leader="dot" w:pos="9350"/>
        </w:tabs>
        <w:rPr>
          <w:rFonts w:asciiTheme="minorHAnsi" w:eastAsiaTheme="minorEastAsia" w:hAnsiTheme="minorHAnsi"/>
          <w:noProof/>
          <w:kern w:val="2"/>
          <w:sz w:val="24"/>
          <w:szCs w:val="24"/>
          <w:lang w:val="en-US"/>
          <w14:ligatures w14:val="standardContextual"/>
        </w:rPr>
      </w:pPr>
      <w:hyperlink w:anchor="_Toc176425596" w:history="1">
        <w:r w:rsidRPr="00BE2F15">
          <w:rPr>
            <w:rStyle w:val="Hyperlink"/>
            <w:noProof/>
          </w:rPr>
          <w:t>Figure S2: Treatment patterns alluvial plots comparing POD24 and non-POD24 patien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642559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620FB785" w14:textId="1792E4B5" w:rsidR="004B504B" w:rsidRDefault="004B504B">
      <w:pPr>
        <w:pStyle w:val="TableofFigures"/>
        <w:tabs>
          <w:tab w:val="right" w:leader="dot" w:pos="9350"/>
        </w:tabs>
        <w:rPr>
          <w:rFonts w:asciiTheme="minorHAnsi" w:eastAsiaTheme="minorEastAsia" w:hAnsiTheme="minorHAnsi"/>
          <w:noProof/>
          <w:kern w:val="2"/>
          <w:sz w:val="24"/>
          <w:szCs w:val="24"/>
          <w:lang w:val="en-US"/>
          <w14:ligatures w14:val="standardContextual"/>
        </w:rPr>
      </w:pPr>
      <w:hyperlink w:anchor="_Toc176425597" w:history="1">
        <w:r w:rsidRPr="00BE2F15">
          <w:rPr>
            <w:rStyle w:val="Hyperlink"/>
            <w:noProof/>
          </w:rPr>
          <w:t>Figure S3: Number of patients who showed transformation of disease prior to each Lo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642559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10005837" w14:textId="6B359EBA" w:rsidR="004B504B" w:rsidRDefault="004B504B">
      <w:pPr>
        <w:pStyle w:val="TableofFigures"/>
        <w:tabs>
          <w:tab w:val="right" w:leader="dot" w:pos="9350"/>
        </w:tabs>
        <w:rPr>
          <w:rFonts w:asciiTheme="minorHAnsi" w:eastAsiaTheme="minorEastAsia" w:hAnsiTheme="minorHAnsi"/>
          <w:noProof/>
          <w:kern w:val="2"/>
          <w:sz w:val="24"/>
          <w:szCs w:val="24"/>
          <w:lang w:val="en-US"/>
          <w14:ligatures w14:val="standardContextual"/>
        </w:rPr>
      </w:pPr>
      <w:hyperlink w:anchor="_Toc176425598" w:history="1">
        <w:r w:rsidRPr="00BE2F15">
          <w:rPr>
            <w:rStyle w:val="Hyperlink"/>
            <w:noProof/>
          </w:rPr>
          <w:t>Figure S4: Unadjusted Kaplan-Meier curves by relapsed / refractory to prior LoT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7642559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269EAB66" w14:textId="7844E2DC" w:rsidR="00251815" w:rsidRPr="003A20AF" w:rsidRDefault="00251815" w:rsidP="00251815">
      <w:pPr>
        <w:pStyle w:val="Caption"/>
      </w:pPr>
      <w:r w:rsidRPr="003A20AF">
        <w:fldChar w:fldCharType="end"/>
      </w:r>
    </w:p>
    <w:p w14:paraId="1237B4D8" w14:textId="77777777" w:rsidR="00B2648B" w:rsidRPr="003A20AF" w:rsidRDefault="00B2648B">
      <w:pPr>
        <w:rPr>
          <w:rFonts w:ascii="Arial" w:hAnsi="Arial" w:cs="Arial"/>
          <w:sz w:val="20"/>
          <w:szCs w:val="20"/>
        </w:rPr>
      </w:pPr>
      <w:r w:rsidRPr="003A20AF">
        <w:rPr>
          <w:rFonts w:ascii="Arial" w:hAnsi="Arial" w:cs="Arial"/>
          <w:sz w:val="20"/>
          <w:szCs w:val="20"/>
        </w:rPr>
        <w:br w:type="page"/>
      </w:r>
    </w:p>
    <w:p w14:paraId="2BF42BB1" w14:textId="3E3F27B1" w:rsidR="6E6719E4" w:rsidRPr="003A20AF" w:rsidRDefault="007F7378" w:rsidP="7E77B804">
      <w:pPr>
        <w:pStyle w:val="Caption"/>
      </w:pPr>
      <w:bookmarkStart w:id="0" w:name="_Toc176425593"/>
      <w:r>
        <w:lastRenderedPageBreak/>
        <w:t>Supplemental methods</w:t>
      </w:r>
      <w:bookmarkEnd w:id="0"/>
    </w:p>
    <w:p w14:paraId="15EE566E" w14:textId="5EC03C97" w:rsidR="2D482956" w:rsidRPr="003A20AF" w:rsidRDefault="2D482956" w:rsidP="7E77B804">
      <w:pPr>
        <w:rPr>
          <w:rFonts w:ascii="Arial" w:hAnsi="Arial" w:cs="Arial"/>
        </w:rPr>
      </w:pPr>
    </w:p>
    <w:p w14:paraId="71F52E23" w14:textId="3059F392" w:rsidR="6E6719E4" w:rsidRPr="00FD4260" w:rsidRDefault="6E6719E4" w:rsidP="00107606">
      <w:pPr>
        <w:spacing w:line="360" w:lineRule="auto"/>
        <w:rPr>
          <w:rFonts w:ascii="Arial" w:eastAsia="Arial" w:hAnsi="Arial" w:cs="Arial"/>
          <w:i/>
          <w:iCs/>
          <w:sz w:val="20"/>
          <w:szCs w:val="20"/>
        </w:rPr>
      </w:pPr>
      <w:r w:rsidRPr="00FD4260">
        <w:rPr>
          <w:rFonts w:ascii="Arial" w:eastAsia="Arial" w:hAnsi="Arial" w:cs="Arial"/>
          <w:i/>
          <w:iCs/>
          <w:sz w:val="20"/>
          <w:szCs w:val="20"/>
        </w:rPr>
        <w:t>Treatment categories</w:t>
      </w:r>
    </w:p>
    <w:p w14:paraId="5B2B1839" w14:textId="14639CF8" w:rsidR="6E6719E4" w:rsidRPr="003A20AF" w:rsidRDefault="6E6719E4" w:rsidP="00107606">
      <w:pPr>
        <w:spacing w:line="360" w:lineRule="auto"/>
        <w:rPr>
          <w:rFonts w:ascii="Arial" w:eastAsia="Arial" w:hAnsi="Arial" w:cs="Arial"/>
          <w:sz w:val="20"/>
          <w:szCs w:val="20"/>
        </w:rPr>
      </w:pPr>
      <w:r w:rsidRPr="003A20AF">
        <w:rPr>
          <w:rFonts w:ascii="Arial" w:eastAsia="Arial" w:hAnsi="Arial" w:cs="Arial"/>
          <w:sz w:val="20"/>
          <w:szCs w:val="20"/>
        </w:rPr>
        <w:t xml:space="preserve">For analytic purposes, treatment regimens were grouped into the following categories to ease interpretation of results: allogeneic SCT, autologous SCT, anti-CD20 monoclonal antibody monotherapy, anti-CD20 monoclonal antibodies plus bendamustine (CD20+Benda), CD20+CHOP (rituximab, cyclophosphamide, doxorubicin hydrochloride, vincristine and prednisone) like, CD20+CVP (cyclophosphamide, vincristine and prednisone), CD20+fludarabine based, CD20+other chemo, chemotherapy (other), experimental, EZH2i (enhancer of zeste homolog 2 specific inhibitors), R2 (rituximab and lenalidomide) and other </w:t>
      </w:r>
      <w:proofErr w:type="spellStart"/>
      <w:r w:rsidRPr="003A20AF">
        <w:rPr>
          <w:rFonts w:ascii="Arial" w:eastAsia="Arial" w:hAnsi="Arial" w:cs="Arial"/>
          <w:sz w:val="20"/>
          <w:szCs w:val="20"/>
        </w:rPr>
        <w:t>imid</w:t>
      </w:r>
      <w:proofErr w:type="spellEnd"/>
      <w:r w:rsidRPr="003A20AF">
        <w:rPr>
          <w:rFonts w:ascii="Arial" w:eastAsia="Arial" w:hAnsi="Arial" w:cs="Arial"/>
          <w:sz w:val="20"/>
          <w:szCs w:val="20"/>
        </w:rPr>
        <w:t>-based, PI3K inhibitor based and radioimmunotherapy. The CHOP-like category included primarily CHOP, but also CHEP (etoposide instead of vincristine) and EPOCH (CHOP + etoposide). Other chemotherapy primarily included platinum-based chemotherapies and chlorambucil, but also included a variety of others. Experimental treatments included treatments described as experimental treatments or considered off-label. They included SYK-inhibitors, PD1-</w:t>
      </w:r>
      <w:r w:rsidR="0082403A" w:rsidRPr="003A20AF">
        <w:rPr>
          <w:rFonts w:ascii="Arial" w:eastAsia="Arial" w:hAnsi="Arial" w:cs="Arial"/>
          <w:sz w:val="20"/>
          <w:szCs w:val="20"/>
        </w:rPr>
        <w:t>inhibitors,</w:t>
      </w:r>
      <w:r w:rsidRPr="003A20AF">
        <w:rPr>
          <w:rFonts w:ascii="Arial" w:eastAsia="Arial" w:hAnsi="Arial" w:cs="Arial"/>
          <w:sz w:val="20"/>
          <w:szCs w:val="20"/>
        </w:rPr>
        <w:t xml:space="preserve"> and BCL2-inhibitors, among others.</w:t>
      </w:r>
    </w:p>
    <w:p w14:paraId="141C9CC4" w14:textId="076A9AC1" w:rsidR="27714E00" w:rsidRPr="003A20AF" w:rsidRDefault="27714E00" w:rsidP="00107606">
      <w:pPr>
        <w:spacing w:line="360" w:lineRule="auto"/>
        <w:rPr>
          <w:rFonts w:ascii="Arial" w:hAnsi="Arial" w:cs="Arial"/>
          <w:sz w:val="20"/>
          <w:szCs w:val="20"/>
        </w:rPr>
      </w:pPr>
    </w:p>
    <w:p w14:paraId="046DC8F7" w14:textId="3E8A3B6F" w:rsidR="27714E00" w:rsidRPr="003A20AF" w:rsidRDefault="27714E00" w:rsidP="7E77B804">
      <w:pPr>
        <w:rPr>
          <w:rFonts w:ascii="Arial" w:eastAsia="Arial" w:hAnsi="Arial" w:cs="Arial"/>
        </w:rPr>
      </w:pPr>
      <w:r w:rsidRPr="003A20AF">
        <w:rPr>
          <w:rFonts w:ascii="Arial" w:hAnsi="Arial" w:cs="Arial"/>
        </w:rPr>
        <w:br w:type="page"/>
      </w:r>
    </w:p>
    <w:p w14:paraId="03EE49E5" w14:textId="77777777" w:rsidR="0056119A" w:rsidRPr="003A20AF" w:rsidRDefault="0056119A" w:rsidP="00251815">
      <w:pPr>
        <w:pStyle w:val="Caption"/>
      </w:pPr>
      <w:bookmarkStart w:id="1" w:name="_Toc176425594"/>
      <w:r w:rsidRPr="003A20AF">
        <w:lastRenderedPageBreak/>
        <w:t>Figure S1: Date of diagnosis by POD24:  a) histogram and b) density plot</w:t>
      </w:r>
      <w:bookmarkEnd w:id="1"/>
    </w:p>
    <w:p w14:paraId="23E2697A" w14:textId="0AFCCFC3" w:rsidR="00A15473" w:rsidRPr="003A20AF" w:rsidRDefault="00FC48DB" w:rsidP="00A15473">
      <w:pPr>
        <w:rPr>
          <w:rFonts w:ascii="Arial" w:hAnsi="Arial" w:cs="Arial"/>
        </w:rPr>
      </w:pPr>
      <w:r w:rsidRPr="003A20AF">
        <w:rPr>
          <w:rFonts w:ascii="Arial" w:hAnsi="Arial" w:cs="Arial"/>
        </w:rPr>
        <w:br/>
        <w:t>a)</w:t>
      </w:r>
      <w:r w:rsidRPr="003A20AF">
        <w:rPr>
          <w:rFonts w:ascii="Arial" w:hAnsi="Arial" w:cs="Arial"/>
        </w:rPr>
        <w:tab/>
      </w:r>
      <w:r w:rsidRPr="003A20AF">
        <w:rPr>
          <w:rFonts w:ascii="Arial" w:hAnsi="Arial" w:cs="Arial"/>
        </w:rPr>
        <w:tab/>
      </w:r>
      <w:r w:rsidRPr="003A20AF">
        <w:rPr>
          <w:rFonts w:ascii="Arial" w:hAnsi="Arial" w:cs="Arial"/>
        </w:rPr>
        <w:tab/>
      </w:r>
      <w:r w:rsidRPr="003A20AF">
        <w:rPr>
          <w:rFonts w:ascii="Arial" w:hAnsi="Arial" w:cs="Arial"/>
        </w:rPr>
        <w:tab/>
      </w:r>
      <w:r w:rsidRPr="003A20AF">
        <w:rPr>
          <w:rFonts w:ascii="Arial" w:hAnsi="Arial" w:cs="Arial"/>
        </w:rPr>
        <w:tab/>
        <w:t xml:space="preserve">           b)</w:t>
      </w:r>
    </w:p>
    <w:p w14:paraId="5F7418F5" w14:textId="66F06D62" w:rsidR="0056119A" w:rsidRDefault="00FC48DB" w:rsidP="003910F4">
      <w:pPr>
        <w:rPr>
          <w:rFonts w:ascii="Arial" w:hAnsi="Arial" w:cs="Arial"/>
          <w:sz w:val="20"/>
          <w:szCs w:val="20"/>
        </w:rPr>
      </w:pPr>
      <w:r w:rsidRPr="003A20AF"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w:drawing>
          <wp:inline distT="0" distB="0" distL="0" distR="0" wp14:anchorId="30A1455C" wp14:editId="57C3EE86">
            <wp:extent cx="2663301" cy="1775534"/>
            <wp:effectExtent l="0" t="0" r="3810" b="2540"/>
            <wp:docPr id="200535321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5353217" name="Picture 2005353217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684580" cy="1789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15473" w:rsidRPr="003A20AF">
        <w:rPr>
          <w:rFonts w:ascii="Arial" w:hAnsi="Arial" w:cs="Arial"/>
          <w:b/>
          <w:bCs/>
          <w:noProof/>
          <w:color w:val="000000" w:themeColor="text1"/>
          <w:sz w:val="20"/>
          <w:szCs w:val="20"/>
        </w:rPr>
        <w:drawing>
          <wp:inline distT="0" distB="0" distL="0" distR="0" wp14:anchorId="1AD954E6" wp14:editId="0B1C9747">
            <wp:extent cx="2760955" cy="1842761"/>
            <wp:effectExtent l="0" t="0" r="0" b="0"/>
            <wp:docPr id="10651324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5132497" name="Picture 1065132497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8422" cy="18677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030D57" w14:textId="59C0346A" w:rsidR="00064AB1" w:rsidRPr="003A20AF" w:rsidRDefault="00064AB1" w:rsidP="00064AB1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hAnsi="Arial" w:cs="Arial"/>
          <w:i/>
          <w:iCs/>
          <w:sz w:val="16"/>
          <w:szCs w:val="16"/>
        </w:rPr>
        <w:t>POD24: progression of disease within 24 months of f</w:t>
      </w:r>
      <w:r w:rsidR="00D75D40">
        <w:rPr>
          <w:rFonts w:ascii="Arial" w:hAnsi="Arial" w:cs="Arial"/>
          <w:i/>
          <w:iCs/>
          <w:sz w:val="16"/>
          <w:szCs w:val="16"/>
        </w:rPr>
        <w:t>ront</w:t>
      </w:r>
      <w:r>
        <w:rPr>
          <w:rFonts w:ascii="Arial" w:hAnsi="Arial" w:cs="Arial"/>
          <w:i/>
          <w:iCs/>
          <w:sz w:val="16"/>
          <w:szCs w:val="16"/>
        </w:rPr>
        <w:t xml:space="preserve">-line </w:t>
      </w:r>
      <w:r w:rsidR="00D75D40">
        <w:rPr>
          <w:rFonts w:ascii="Arial" w:hAnsi="Arial" w:cs="Arial"/>
          <w:i/>
          <w:iCs/>
          <w:sz w:val="16"/>
          <w:szCs w:val="16"/>
        </w:rPr>
        <w:t>chemo-immuno</w:t>
      </w:r>
      <w:r>
        <w:rPr>
          <w:rFonts w:ascii="Arial" w:hAnsi="Arial" w:cs="Arial"/>
          <w:i/>
          <w:iCs/>
          <w:sz w:val="16"/>
          <w:szCs w:val="16"/>
        </w:rPr>
        <w:t>therapy.</w:t>
      </w:r>
    </w:p>
    <w:p w14:paraId="6F605B55" w14:textId="77777777" w:rsidR="00064AB1" w:rsidRDefault="00064AB1" w:rsidP="003910F4">
      <w:pPr>
        <w:rPr>
          <w:rFonts w:ascii="Arial" w:hAnsi="Arial" w:cs="Arial"/>
          <w:sz w:val="20"/>
          <w:szCs w:val="20"/>
        </w:rPr>
      </w:pPr>
    </w:p>
    <w:p w14:paraId="24D22E45" w14:textId="495B9F72" w:rsidR="00064AB1" w:rsidRDefault="00064AB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5B00ABE2" w14:textId="77777777" w:rsidR="00064AB1" w:rsidRPr="003A20AF" w:rsidRDefault="00064AB1" w:rsidP="003910F4">
      <w:pPr>
        <w:rPr>
          <w:rFonts w:ascii="Arial" w:hAnsi="Arial" w:cs="Arial"/>
          <w:sz w:val="20"/>
          <w:szCs w:val="20"/>
        </w:rPr>
      </w:pPr>
    </w:p>
    <w:p w14:paraId="54794753" w14:textId="159226FB" w:rsidR="00BA0704" w:rsidRPr="003A20AF" w:rsidRDefault="00BA0704" w:rsidP="00BA0704">
      <w:pPr>
        <w:pStyle w:val="Caption"/>
      </w:pPr>
      <w:bookmarkStart w:id="2" w:name="_Toc176425595"/>
      <w:r w:rsidRPr="003A20AF">
        <w:t xml:space="preserve">Table S1: </w:t>
      </w:r>
      <w:r w:rsidR="000F5EFC" w:rsidRPr="003A20AF">
        <w:t>Treatment patterns for i</w:t>
      </w:r>
      <w:r w:rsidRPr="003A20AF">
        <w:t>ndex LoT</w:t>
      </w:r>
      <w:bookmarkEnd w:id="2"/>
      <w:r w:rsidRPr="003A20AF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1620"/>
        <w:gridCol w:w="1620"/>
      </w:tblGrid>
      <w:tr w:rsidR="00EE70E3" w:rsidRPr="003A20AF" w14:paraId="06C03F61" w14:textId="77777777">
        <w:trPr>
          <w:trHeight w:val="215"/>
        </w:trPr>
        <w:tc>
          <w:tcPr>
            <w:tcW w:w="2965" w:type="dxa"/>
            <w:noWrap/>
          </w:tcPr>
          <w:p w14:paraId="2DCEB842" w14:textId="77777777" w:rsidR="00EE70E3" w:rsidRPr="003A20AF" w:rsidRDefault="00EE70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14:paraId="6E7F8F25" w14:textId="77777777" w:rsidR="00EE70E3" w:rsidRPr="003A20AF" w:rsidRDefault="00EE70E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0A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OD24 </w:t>
            </w:r>
            <w:r w:rsidRPr="003A20AF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N = 34)</w:t>
            </w:r>
          </w:p>
        </w:tc>
        <w:tc>
          <w:tcPr>
            <w:tcW w:w="1620" w:type="dxa"/>
          </w:tcPr>
          <w:p w14:paraId="2EA3701C" w14:textId="657490B3" w:rsidR="00EE70E3" w:rsidRPr="003A20AF" w:rsidRDefault="00EE70E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20A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n POD24 </w:t>
            </w:r>
            <w:r w:rsidRPr="003A20AF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 xml:space="preserve">(N = </w:t>
            </w:r>
            <w:r w:rsidR="00997F78" w:rsidRPr="003A20AF">
              <w:rPr>
                <w:rFonts w:ascii="Arial" w:hAnsi="Arial" w:cs="Arial"/>
                <w:b/>
                <w:bCs/>
                <w:sz w:val="20"/>
                <w:szCs w:val="20"/>
              </w:rPr>
              <w:t>94</w:t>
            </w:r>
            <w:r w:rsidRPr="003A20AF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EE70E3" w:rsidRPr="003A20AF" w14:paraId="1CC814F6" w14:textId="77777777">
        <w:trPr>
          <w:trHeight w:val="161"/>
        </w:trPr>
        <w:tc>
          <w:tcPr>
            <w:tcW w:w="2965" w:type="dxa"/>
            <w:noWrap/>
            <w:hideMark/>
          </w:tcPr>
          <w:p w14:paraId="184C3106" w14:textId="77777777" w:rsidR="00EE70E3" w:rsidRPr="003A20AF" w:rsidRDefault="00EE70E3">
            <w:pPr>
              <w:rPr>
                <w:rFonts w:ascii="Arial" w:hAnsi="Arial" w:cs="Arial"/>
                <w:sz w:val="20"/>
                <w:szCs w:val="20"/>
              </w:rPr>
            </w:pPr>
            <w:r w:rsidRPr="003A20AF">
              <w:rPr>
                <w:rFonts w:ascii="Arial" w:hAnsi="Arial" w:cs="Arial"/>
                <w:sz w:val="20"/>
                <w:szCs w:val="20"/>
              </w:rPr>
              <w:t>Allogeneic SCT</w:t>
            </w:r>
          </w:p>
        </w:tc>
        <w:tc>
          <w:tcPr>
            <w:tcW w:w="1620" w:type="dxa"/>
            <w:noWrap/>
            <w:hideMark/>
          </w:tcPr>
          <w:p w14:paraId="3E018347" w14:textId="77777777" w:rsidR="00EE70E3" w:rsidRPr="003A20AF" w:rsidRDefault="00EE7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0AF">
              <w:rPr>
                <w:rFonts w:ascii="Arial" w:hAnsi="Arial" w:cs="Arial"/>
                <w:sz w:val="20"/>
                <w:szCs w:val="20"/>
              </w:rPr>
              <w:t>1 (2.9%)</w:t>
            </w:r>
          </w:p>
        </w:tc>
        <w:tc>
          <w:tcPr>
            <w:tcW w:w="1620" w:type="dxa"/>
            <w:vAlign w:val="bottom"/>
          </w:tcPr>
          <w:p w14:paraId="5B161B4D" w14:textId="798DC6C4" w:rsidR="00EE70E3" w:rsidRPr="003A20AF" w:rsidRDefault="00EE7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0AF">
              <w:rPr>
                <w:rFonts w:ascii="Arial" w:hAnsi="Arial" w:cs="Arial"/>
                <w:color w:val="000000"/>
                <w:sz w:val="20"/>
                <w:szCs w:val="20"/>
              </w:rPr>
              <w:t>2 (2.</w:t>
            </w:r>
            <w:r w:rsidR="00FF03F3" w:rsidRPr="003A20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3A20AF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EE70E3" w:rsidRPr="003A20AF" w14:paraId="20302E66" w14:textId="77777777">
        <w:trPr>
          <w:trHeight w:val="66"/>
        </w:trPr>
        <w:tc>
          <w:tcPr>
            <w:tcW w:w="2965" w:type="dxa"/>
            <w:noWrap/>
            <w:hideMark/>
          </w:tcPr>
          <w:p w14:paraId="42D8F48A" w14:textId="77777777" w:rsidR="00EE70E3" w:rsidRPr="003A20AF" w:rsidRDefault="00EE70E3">
            <w:pPr>
              <w:rPr>
                <w:rFonts w:ascii="Arial" w:hAnsi="Arial" w:cs="Arial"/>
                <w:sz w:val="20"/>
                <w:szCs w:val="20"/>
              </w:rPr>
            </w:pPr>
            <w:r w:rsidRPr="003A20AF">
              <w:rPr>
                <w:rFonts w:ascii="Arial" w:hAnsi="Arial" w:cs="Arial"/>
                <w:sz w:val="20"/>
                <w:szCs w:val="20"/>
              </w:rPr>
              <w:t>Autologous SCT</w:t>
            </w:r>
          </w:p>
        </w:tc>
        <w:tc>
          <w:tcPr>
            <w:tcW w:w="1620" w:type="dxa"/>
            <w:noWrap/>
            <w:hideMark/>
          </w:tcPr>
          <w:p w14:paraId="182A1D70" w14:textId="77777777" w:rsidR="00EE70E3" w:rsidRPr="003A20AF" w:rsidRDefault="00EE7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0AF">
              <w:rPr>
                <w:rFonts w:ascii="Arial" w:hAnsi="Arial" w:cs="Arial"/>
                <w:sz w:val="20"/>
                <w:szCs w:val="20"/>
              </w:rPr>
              <w:t>4 (11.8%)</w:t>
            </w:r>
          </w:p>
        </w:tc>
        <w:tc>
          <w:tcPr>
            <w:tcW w:w="1620" w:type="dxa"/>
            <w:vAlign w:val="bottom"/>
          </w:tcPr>
          <w:p w14:paraId="22B81A38" w14:textId="1A0235FB" w:rsidR="00EE70E3" w:rsidRPr="003A20AF" w:rsidRDefault="00EE7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0AF">
              <w:rPr>
                <w:rFonts w:ascii="Arial" w:hAnsi="Arial" w:cs="Arial"/>
                <w:color w:val="000000"/>
                <w:sz w:val="20"/>
                <w:szCs w:val="20"/>
              </w:rPr>
              <w:t>7 (7.</w:t>
            </w:r>
            <w:r w:rsidR="00FF03F3" w:rsidRPr="003A20A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3A20AF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EE70E3" w:rsidRPr="003A20AF" w14:paraId="36E78BFA" w14:textId="77777777">
        <w:trPr>
          <w:trHeight w:val="66"/>
        </w:trPr>
        <w:tc>
          <w:tcPr>
            <w:tcW w:w="2965" w:type="dxa"/>
            <w:noWrap/>
            <w:hideMark/>
          </w:tcPr>
          <w:p w14:paraId="7370D2AC" w14:textId="77777777" w:rsidR="00EE70E3" w:rsidRPr="003A20AF" w:rsidRDefault="00EE70E3">
            <w:pPr>
              <w:rPr>
                <w:rFonts w:ascii="Arial" w:hAnsi="Arial" w:cs="Arial"/>
                <w:sz w:val="20"/>
                <w:szCs w:val="20"/>
              </w:rPr>
            </w:pPr>
            <w:r w:rsidRPr="003A20AF">
              <w:rPr>
                <w:rFonts w:ascii="Arial" w:hAnsi="Arial" w:cs="Arial"/>
                <w:sz w:val="20"/>
                <w:szCs w:val="20"/>
              </w:rPr>
              <w:t>CD20 mono</w:t>
            </w:r>
          </w:p>
        </w:tc>
        <w:tc>
          <w:tcPr>
            <w:tcW w:w="1620" w:type="dxa"/>
            <w:noWrap/>
            <w:hideMark/>
          </w:tcPr>
          <w:p w14:paraId="4A4F0599" w14:textId="77777777" w:rsidR="00EE70E3" w:rsidRPr="003A20AF" w:rsidRDefault="00EE7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0AF">
              <w:rPr>
                <w:rFonts w:ascii="Arial" w:hAnsi="Arial" w:cs="Arial"/>
                <w:sz w:val="20"/>
                <w:szCs w:val="20"/>
              </w:rPr>
              <w:t>2 (5.9%)</w:t>
            </w:r>
          </w:p>
        </w:tc>
        <w:tc>
          <w:tcPr>
            <w:tcW w:w="1620" w:type="dxa"/>
            <w:vAlign w:val="bottom"/>
          </w:tcPr>
          <w:p w14:paraId="549694D3" w14:textId="4686E874" w:rsidR="00EE70E3" w:rsidRPr="003A20AF" w:rsidRDefault="00EE7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0AF">
              <w:rPr>
                <w:rFonts w:ascii="Arial" w:hAnsi="Arial" w:cs="Arial"/>
                <w:color w:val="000000"/>
                <w:sz w:val="20"/>
                <w:szCs w:val="20"/>
              </w:rPr>
              <w:t>9 (</w:t>
            </w:r>
            <w:r w:rsidR="00FF03F3" w:rsidRPr="003A20AF">
              <w:rPr>
                <w:rFonts w:ascii="Arial" w:hAnsi="Arial" w:cs="Arial"/>
                <w:color w:val="000000"/>
                <w:sz w:val="20"/>
                <w:szCs w:val="20"/>
              </w:rPr>
              <w:t>9.6</w:t>
            </w:r>
            <w:r w:rsidRPr="003A20AF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EE70E3" w:rsidRPr="003A20AF" w14:paraId="1D32EABD" w14:textId="77777777">
        <w:trPr>
          <w:trHeight w:val="66"/>
        </w:trPr>
        <w:tc>
          <w:tcPr>
            <w:tcW w:w="2965" w:type="dxa"/>
            <w:noWrap/>
            <w:hideMark/>
          </w:tcPr>
          <w:p w14:paraId="6BF1D128" w14:textId="77777777" w:rsidR="00EE70E3" w:rsidRPr="003A20AF" w:rsidRDefault="00EE70E3">
            <w:pPr>
              <w:rPr>
                <w:rFonts w:ascii="Arial" w:hAnsi="Arial" w:cs="Arial"/>
                <w:sz w:val="20"/>
                <w:szCs w:val="20"/>
              </w:rPr>
            </w:pPr>
            <w:r w:rsidRPr="003A20AF">
              <w:rPr>
                <w:rFonts w:ascii="Arial" w:hAnsi="Arial" w:cs="Arial"/>
                <w:sz w:val="20"/>
                <w:szCs w:val="20"/>
              </w:rPr>
              <w:t>CD20 + Benda</w:t>
            </w:r>
          </w:p>
        </w:tc>
        <w:tc>
          <w:tcPr>
            <w:tcW w:w="1620" w:type="dxa"/>
            <w:noWrap/>
            <w:hideMark/>
          </w:tcPr>
          <w:p w14:paraId="36F1D57B" w14:textId="77777777" w:rsidR="00EE70E3" w:rsidRPr="003A20AF" w:rsidRDefault="00EE7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0AF">
              <w:rPr>
                <w:rFonts w:ascii="Arial" w:hAnsi="Arial" w:cs="Arial"/>
                <w:sz w:val="20"/>
                <w:szCs w:val="20"/>
              </w:rPr>
              <w:t>4 (11.8%)</w:t>
            </w:r>
          </w:p>
        </w:tc>
        <w:tc>
          <w:tcPr>
            <w:tcW w:w="1620" w:type="dxa"/>
            <w:vAlign w:val="bottom"/>
          </w:tcPr>
          <w:p w14:paraId="7697A386" w14:textId="4390BDAA" w:rsidR="00EE70E3" w:rsidRPr="003A20AF" w:rsidRDefault="00D12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0AF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 w:rsidR="00EE70E3" w:rsidRPr="003A20AF">
              <w:rPr>
                <w:rFonts w:ascii="Arial" w:hAnsi="Arial" w:cs="Arial"/>
                <w:color w:val="000000"/>
                <w:sz w:val="20"/>
                <w:szCs w:val="20"/>
              </w:rPr>
              <w:t xml:space="preserve"> (2</w:t>
            </w:r>
            <w:r w:rsidR="00FF03F3" w:rsidRPr="003A20AF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  <w:r w:rsidR="00EE70E3" w:rsidRPr="003A20AF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EE70E3" w:rsidRPr="003A20AF" w14:paraId="478ADEA9" w14:textId="77777777">
        <w:trPr>
          <w:trHeight w:val="66"/>
        </w:trPr>
        <w:tc>
          <w:tcPr>
            <w:tcW w:w="2965" w:type="dxa"/>
            <w:noWrap/>
            <w:hideMark/>
          </w:tcPr>
          <w:p w14:paraId="4564255C" w14:textId="77777777" w:rsidR="00EE70E3" w:rsidRPr="003A20AF" w:rsidRDefault="00EE70E3">
            <w:pPr>
              <w:rPr>
                <w:rFonts w:ascii="Arial" w:hAnsi="Arial" w:cs="Arial"/>
                <w:sz w:val="20"/>
                <w:szCs w:val="20"/>
              </w:rPr>
            </w:pPr>
            <w:r w:rsidRPr="003A20AF">
              <w:rPr>
                <w:rFonts w:ascii="Arial" w:hAnsi="Arial" w:cs="Arial"/>
                <w:sz w:val="20"/>
                <w:szCs w:val="20"/>
              </w:rPr>
              <w:t>CD20 + CHOP like</w:t>
            </w:r>
          </w:p>
        </w:tc>
        <w:tc>
          <w:tcPr>
            <w:tcW w:w="1620" w:type="dxa"/>
            <w:noWrap/>
            <w:hideMark/>
          </w:tcPr>
          <w:p w14:paraId="2DFA05F3" w14:textId="77777777" w:rsidR="00EE70E3" w:rsidRPr="003A20AF" w:rsidRDefault="00EE7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0AF">
              <w:rPr>
                <w:rFonts w:ascii="Arial" w:hAnsi="Arial" w:cs="Arial"/>
                <w:sz w:val="20"/>
                <w:szCs w:val="20"/>
              </w:rPr>
              <w:t>1 (2.9%)</w:t>
            </w:r>
          </w:p>
        </w:tc>
        <w:tc>
          <w:tcPr>
            <w:tcW w:w="1620" w:type="dxa"/>
            <w:vAlign w:val="bottom"/>
          </w:tcPr>
          <w:p w14:paraId="6BC318B6" w14:textId="13448E9F" w:rsidR="00EE70E3" w:rsidRPr="003A20AF" w:rsidRDefault="00EE7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0AF">
              <w:rPr>
                <w:rFonts w:ascii="Arial" w:hAnsi="Arial" w:cs="Arial"/>
                <w:color w:val="000000"/>
                <w:sz w:val="20"/>
                <w:szCs w:val="20"/>
              </w:rPr>
              <w:t>3 (3.</w:t>
            </w:r>
            <w:r w:rsidR="00FF03F3" w:rsidRPr="003A20A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3A20AF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D129C2" w:rsidRPr="003A20AF" w14:paraId="741A8B69" w14:textId="77777777">
        <w:trPr>
          <w:trHeight w:val="66"/>
        </w:trPr>
        <w:tc>
          <w:tcPr>
            <w:tcW w:w="2965" w:type="dxa"/>
            <w:noWrap/>
          </w:tcPr>
          <w:p w14:paraId="597D561B" w14:textId="2D7430F7" w:rsidR="00D129C2" w:rsidRPr="003A20AF" w:rsidRDefault="00D129C2">
            <w:pPr>
              <w:rPr>
                <w:rFonts w:ascii="Arial" w:hAnsi="Arial" w:cs="Arial"/>
                <w:sz w:val="20"/>
                <w:szCs w:val="20"/>
              </w:rPr>
            </w:pPr>
            <w:r w:rsidRPr="003A20AF">
              <w:rPr>
                <w:rFonts w:ascii="Arial" w:hAnsi="Arial" w:cs="Arial"/>
                <w:sz w:val="20"/>
                <w:szCs w:val="20"/>
              </w:rPr>
              <w:t>CD20 + CVP</w:t>
            </w:r>
          </w:p>
        </w:tc>
        <w:tc>
          <w:tcPr>
            <w:tcW w:w="1620" w:type="dxa"/>
            <w:noWrap/>
          </w:tcPr>
          <w:p w14:paraId="385D22D3" w14:textId="77777777" w:rsidR="00D129C2" w:rsidRPr="003A20AF" w:rsidRDefault="00D12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680DCA66" w14:textId="68488CF4" w:rsidR="00D129C2" w:rsidRPr="003A20AF" w:rsidRDefault="00D129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20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FF03F3" w:rsidRPr="003A20AF">
              <w:rPr>
                <w:rFonts w:ascii="Arial" w:hAnsi="Arial" w:cs="Arial"/>
                <w:color w:val="000000"/>
                <w:sz w:val="20"/>
                <w:szCs w:val="20"/>
              </w:rPr>
              <w:t>(1.1%)</w:t>
            </w:r>
          </w:p>
        </w:tc>
      </w:tr>
      <w:tr w:rsidR="00EE70E3" w:rsidRPr="003A20AF" w14:paraId="5C1C14B1" w14:textId="77777777">
        <w:trPr>
          <w:trHeight w:val="66"/>
        </w:trPr>
        <w:tc>
          <w:tcPr>
            <w:tcW w:w="2965" w:type="dxa"/>
            <w:noWrap/>
            <w:hideMark/>
          </w:tcPr>
          <w:p w14:paraId="358CD3D5" w14:textId="77777777" w:rsidR="00EE70E3" w:rsidRPr="003A20AF" w:rsidRDefault="00EE70E3">
            <w:pPr>
              <w:rPr>
                <w:rFonts w:ascii="Arial" w:hAnsi="Arial" w:cs="Arial"/>
                <w:sz w:val="20"/>
                <w:szCs w:val="20"/>
              </w:rPr>
            </w:pPr>
            <w:r w:rsidRPr="003A20AF">
              <w:rPr>
                <w:rFonts w:ascii="Arial" w:hAnsi="Arial" w:cs="Arial"/>
                <w:sz w:val="20"/>
                <w:szCs w:val="20"/>
              </w:rPr>
              <w:t>CD20 + Fludarabine based</w:t>
            </w:r>
          </w:p>
        </w:tc>
        <w:tc>
          <w:tcPr>
            <w:tcW w:w="1620" w:type="dxa"/>
            <w:noWrap/>
            <w:hideMark/>
          </w:tcPr>
          <w:p w14:paraId="76A7756E" w14:textId="77777777" w:rsidR="00EE70E3" w:rsidRPr="003A20AF" w:rsidRDefault="00EE7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0A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vAlign w:val="bottom"/>
          </w:tcPr>
          <w:p w14:paraId="1151021D" w14:textId="3A3CBF06" w:rsidR="00EE70E3" w:rsidRPr="003A20AF" w:rsidRDefault="00EE7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0AF">
              <w:rPr>
                <w:rFonts w:ascii="Arial" w:hAnsi="Arial" w:cs="Arial"/>
                <w:color w:val="000000"/>
                <w:sz w:val="20"/>
                <w:szCs w:val="20"/>
              </w:rPr>
              <w:t>2 (2.</w:t>
            </w:r>
            <w:r w:rsidR="00FF03F3" w:rsidRPr="003A20A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3A20AF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EE70E3" w:rsidRPr="003A20AF" w14:paraId="2A507F5C" w14:textId="77777777">
        <w:trPr>
          <w:trHeight w:val="66"/>
        </w:trPr>
        <w:tc>
          <w:tcPr>
            <w:tcW w:w="2965" w:type="dxa"/>
            <w:noWrap/>
            <w:hideMark/>
          </w:tcPr>
          <w:p w14:paraId="3C52BA8B" w14:textId="77777777" w:rsidR="00EE70E3" w:rsidRPr="003A20AF" w:rsidRDefault="00EE70E3">
            <w:pPr>
              <w:rPr>
                <w:rFonts w:ascii="Arial" w:hAnsi="Arial" w:cs="Arial"/>
                <w:sz w:val="20"/>
                <w:szCs w:val="20"/>
              </w:rPr>
            </w:pPr>
            <w:r w:rsidRPr="003A20AF">
              <w:rPr>
                <w:rFonts w:ascii="Arial" w:hAnsi="Arial" w:cs="Arial"/>
                <w:sz w:val="20"/>
                <w:szCs w:val="20"/>
              </w:rPr>
              <w:t>CD20 + Other Chemo</w:t>
            </w:r>
          </w:p>
        </w:tc>
        <w:tc>
          <w:tcPr>
            <w:tcW w:w="1620" w:type="dxa"/>
            <w:noWrap/>
            <w:hideMark/>
          </w:tcPr>
          <w:p w14:paraId="4CCB4415" w14:textId="77777777" w:rsidR="00EE70E3" w:rsidRPr="003A20AF" w:rsidRDefault="00EE7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0AF">
              <w:rPr>
                <w:rFonts w:ascii="Arial" w:hAnsi="Arial" w:cs="Arial"/>
                <w:sz w:val="20"/>
                <w:szCs w:val="20"/>
              </w:rPr>
              <w:t>3 (8.8%)</w:t>
            </w:r>
          </w:p>
        </w:tc>
        <w:tc>
          <w:tcPr>
            <w:tcW w:w="1620" w:type="dxa"/>
            <w:vAlign w:val="bottom"/>
          </w:tcPr>
          <w:p w14:paraId="2CFFAE73" w14:textId="4DF130A2" w:rsidR="00EE70E3" w:rsidRPr="003A20AF" w:rsidRDefault="00EE7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0AF">
              <w:rPr>
                <w:rFonts w:ascii="Arial" w:hAnsi="Arial" w:cs="Arial"/>
                <w:color w:val="000000"/>
                <w:sz w:val="20"/>
                <w:szCs w:val="20"/>
              </w:rPr>
              <w:t>9 (</w:t>
            </w:r>
            <w:r w:rsidR="00FF03F3" w:rsidRPr="003A20AF">
              <w:rPr>
                <w:rFonts w:ascii="Arial" w:hAnsi="Arial" w:cs="Arial"/>
                <w:color w:val="000000"/>
                <w:sz w:val="20"/>
                <w:szCs w:val="20"/>
              </w:rPr>
              <w:t>9.6</w:t>
            </w:r>
            <w:r w:rsidRPr="003A20AF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EE70E3" w:rsidRPr="003A20AF" w14:paraId="227BC25D" w14:textId="77777777">
        <w:trPr>
          <w:trHeight w:val="66"/>
        </w:trPr>
        <w:tc>
          <w:tcPr>
            <w:tcW w:w="2965" w:type="dxa"/>
            <w:noWrap/>
            <w:hideMark/>
          </w:tcPr>
          <w:p w14:paraId="6D32BDF1" w14:textId="77777777" w:rsidR="00EE70E3" w:rsidRPr="003A20AF" w:rsidRDefault="00EE70E3">
            <w:pPr>
              <w:rPr>
                <w:rFonts w:ascii="Arial" w:hAnsi="Arial" w:cs="Arial"/>
                <w:sz w:val="20"/>
                <w:szCs w:val="20"/>
              </w:rPr>
            </w:pPr>
            <w:r w:rsidRPr="003A20AF">
              <w:rPr>
                <w:rFonts w:ascii="Arial" w:hAnsi="Arial" w:cs="Arial"/>
                <w:sz w:val="20"/>
                <w:szCs w:val="20"/>
              </w:rPr>
              <w:t>Chemotherapy</w:t>
            </w:r>
          </w:p>
        </w:tc>
        <w:tc>
          <w:tcPr>
            <w:tcW w:w="1620" w:type="dxa"/>
            <w:noWrap/>
            <w:hideMark/>
          </w:tcPr>
          <w:p w14:paraId="4EADB85E" w14:textId="77777777" w:rsidR="00EE70E3" w:rsidRPr="003A20AF" w:rsidRDefault="00EE7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0AF">
              <w:rPr>
                <w:rFonts w:ascii="Arial" w:hAnsi="Arial" w:cs="Arial"/>
                <w:sz w:val="20"/>
                <w:szCs w:val="20"/>
              </w:rPr>
              <w:t>5 (14.7%)</w:t>
            </w:r>
          </w:p>
        </w:tc>
        <w:tc>
          <w:tcPr>
            <w:tcW w:w="1620" w:type="dxa"/>
            <w:vAlign w:val="bottom"/>
          </w:tcPr>
          <w:p w14:paraId="7986C4B0" w14:textId="0D83245B" w:rsidR="00EE70E3" w:rsidRPr="003A20AF" w:rsidRDefault="00EE7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0AF">
              <w:rPr>
                <w:rFonts w:ascii="Arial" w:hAnsi="Arial" w:cs="Arial"/>
                <w:color w:val="000000"/>
                <w:sz w:val="20"/>
                <w:szCs w:val="20"/>
              </w:rPr>
              <w:t>4 (4.</w:t>
            </w:r>
            <w:r w:rsidR="00FF03F3" w:rsidRPr="003A20A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3A20AF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EE70E3" w:rsidRPr="003A20AF" w14:paraId="12A6FC3D" w14:textId="77777777">
        <w:trPr>
          <w:trHeight w:val="66"/>
        </w:trPr>
        <w:tc>
          <w:tcPr>
            <w:tcW w:w="2965" w:type="dxa"/>
            <w:noWrap/>
            <w:hideMark/>
          </w:tcPr>
          <w:p w14:paraId="00DC2EF3" w14:textId="77777777" w:rsidR="00EE70E3" w:rsidRPr="003A20AF" w:rsidRDefault="00EE70E3">
            <w:pPr>
              <w:rPr>
                <w:rFonts w:ascii="Arial" w:hAnsi="Arial" w:cs="Arial"/>
                <w:sz w:val="20"/>
                <w:szCs w:val="20"/>
              </w:rPr>
            </w:pPr>
            <w:r w:rsidRPr="003A20AF">
              <w:rPr>
                <w:rFonts w:ascii="Arial" w:hAnsi="Arial" w:cs="Arial"/>
                <w:sz w:val="20"/>
                <w:szCs w:val="20"/>
              </w:rPr>
              <w:t>Experimental</w:t>
            </w:r>
          </w:p>
        </w:tc>
        <w:tc>
          <w:tcPr>
            <w:tcW w:w="1620" w:type="dxa"/>
            <w:noWrap/>
            <w:hideMark/>
          </w:tcPr>
          <w:p w14:paraId="1A01C67E" w14:textId="77777777" w:rsidR="00EE70E3" w:rsidRPr="003A20AF" w:rsidRDefault="00EE7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0AF">
              <w:rPr>
                <w:rFonts w:ascii="Arial" w:hAnsi="Arial" w:cs="Arial"/>
                <w:sz w:val="20"/>
                <w:szCs w:val="20"/>
              </w:rPr>
              <w:t>5 (14.7%)</w:t>
            </w:r>
          </w:p>
        </w:tc>
        <w:tc>
          <w:tcPr>
            <w:tcW w:w="1620" w:type="dxa"/>
            <w:vAlign w:val="bottom"/>
          </w:tcPr>
          <w:p w14:paraId="51289BAD" w14:textId="25E51CBD" w:rsidR="00EE70E3" w:rsidRPr="003A20AF" w:rsidRDefault="00D129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0AF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 w:rsidR="00EE70E3" w:rsidRPr="003A20AF">
              <w:rPr>
                <w:rFonts w:ascii="Arial" w:hAnsi="Arial" w:cs="Arial"/>
                <w:color w:val="000000"/>
                <w:sz w:val="20"/>
                <w:szCs w:val="20"/>
              </w:rPr>
              <w:t xml:space="preserve"> (14.</w:t>
            </w:r>
            <w:r w:rsidR="00FF03F3" w:rsidRPr="003A20AF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EE70E3" w:rsidRPr="003A20AF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EE70E3" w:rsidRPr="003A20AF" w14:paraId="10A6C16B" w14:textId="77777777">
        <w:trPr>
          <w:trHeight w:val="66"/>
        </w:trPr>
        <w:tc>
          <w:tcPr>
            <w:tcW w:w="2965" w:type="dxa"/>
            <w:noWrap/>
            <w:hideMark/>
          </w:tcPr>
          <w:p w14:paraId="2B275A6C" w14:textId="77777777" w:rsidR="00EE70E3" w:rsidRPr="003A20AF" w:rsidRDefault="00EE70E3">
            <w:pPr>
              <w:rPr>
                <w:rFonts w:ascii="Arial" w:hAnsi="Arial" w:cs="Arial"/>
                <w:sz w:val="20"/>
                <w:szCs w:val="20"/>
              </w:rPr>
            </w:pPr>
            <w:r w:rsidRPr="003A20AF">
              <w:rPr>
                <w:rFonts w:ascii="Arial" w:hAnsi="Arial" w:cs="Arial"/>
                <w:sz w:val="20"/>
                <w:szCs w:val="20"/>
              </w:rPr>
              <w:t>EZH2i</w:t>
            </w:r>
          </w:p>
        </w:tc>
        <w:tc>
          <w:tcPr>
            <w:tcW w:w="1620" w:type="dxa"/>
            <w:noWrap/>
            <w:hideMark/>
          </w:tcPr>
          <w:p w14:paraId="1FC4A5CC" w14:textId="77777777" w:rsidR="00EE70E3" w:rsidRPr="003A20AF" w:rsidRDefault="00EE7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0AF">
              <w:rPr>
                <w:rFonts w:ascii="Arial" w:hAnsi="Arial" w:cs="Arial"/>
                <w:sz w:val="20"/>
                <w:szCs w:val="20"/>
              </w:rPr>
              <w:t>1 (2.9%)</w:t>
            </w:r>
          </w:p>
        </w:tc>
        <w:tc>
          <w:tcPr>
            <w:tcW w:w="1620" w:type="dxa"/>
            <w:vAlign w:val="bottom"/>
          </w:tcPr>
          <w:p w14:paraId="56193E4D" w14:textId="77777777" w:rsidR="00EE70E3" w:rsidRPr="003A20AF" w:rsidRDefault="00EE7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0AF">
              <w:rPr>
                <w:rFonts w:ascii="Arial" w:hAnsi="Arial" w:cs="Arial"/>
                <w:color w:val="000000"/>
                <w:sz w:val="20"/>
                <w:szCs w:val="20"/>
              </w:rPr>
              <w:t>1 (1.1%)</w:t>
            </w:r>
          </w:p>
        </w:tc>
      </w:tr>
      <w:tr w:rsidR="00EE70E3" w:rsidRPr="003A20AF" w14:paraId="4D3B30C1" w14:textId="77777777">
        <w:trPr>
          <w:trHeight w:val="66"/>
        </w:trPr>
        <w:tc>
          <w:tcPr>
            <w:tcW w:w="2965" w:type="dxa"/>
            <w:noWrap/>
            <w:hideMark/>
          </w:tcPr>
          <w:p w14:paraId="6856E02A" w14:textId="77777777" w:rsidR="00EE70E3" w:rsidRPr="003A20AF" w:rsidRDefault="00EE70E3">
            <w:pPr>
              <w:rPr>
                <w:rFonts w:ascii="Arial" w:hAnsi="Arial" w:cs="Arial"/>
                <w:sz w:val="20"/>
                <w:szCs w:val="20"/>
              </w:rPr>
            </w:pPr>
            <w:r w:rsidRPr="003A20AF">
              <w:rPr>
                <w:rFonts w:ascii="Arial" w:hAnsi="Arial" w:cs="Arial"/>
                <w:sz w:val="20"/>
                <w:szCs w:val="20"/>
              </w:rPr>
              <w:t>R</w:t>
            </w:r>
            <w:r w:rsidRPr="003A20AF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3A20AF">
              <w:rPr>
                <w:rFonts w:ascii="Arial" w:hAnsi="Arial" w:cs="Arial"/>
                <w:sz w:val="20"/>
                <w:szCs w:val="20"/>
              </w:rPr>
              <w:t xml:space="preserve"> and other </w:t>
            </w:r>
            <w:proofErr w:type="spellStart"/>
            <w:r w:rsidRPr="003A20AF">
              <w:rPr>
                <w:rFonts w:ascii="Arial" w:hAnsi="Arial" w:cs="Arial"/>
                <w:sz w:val="20"/>
                <w:szCs w:val="20"/>
              </w:rPr>
              <w:t>imid</w:t>
            </w:r>
            <w:proofErr w:type="spellEnd"/>
            <w:r w:rsidRPr="003A20AF">
              <w:rPr>
                <w:rFonts w:ascii="Arial" w:hAnsi="Arial" w:cs="Arial"/>
                <w:sz w:val="20"/>
                <w:szCs w:val="20"/>
              </w:rPr>
              <w:t xml:space="preserve"> based</w:t>
            </w:r>
          </w:p>
        </w:tc>
        <w:tc>
          <w:tcPr>
            <w:tcW w:w="1620" w:type="dxa"/>
            <w:noWrap/>
            <w:hideMark/>
          </w:tcPr>
          <w:p w14:paraId="67E2913C" w14:textId="77777777" w:rsidR="00EE70E3" w:rsidRPr="003A20AF" w:rsidRDefault="00EE7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0AF">
              <w:rPr>
                <w:rFonts w:ascii="Arial" w:hAnsi="Arial" w:cs="Arial"/>
                <w:sz w:val="20"/>
                <w:szCs w:val="20"/>
              </w:rPr>
              <w:t>3 (8.8%)</w:t>
            </w:r>
          </w:p>
        </w:tc>
        <w:tc>
          <w:tcPr>
            <w:tcW w:w="1620" w:type="dxa"/>
            <w:vAlign w:val="bottom"/>
          </w:tcPr>
          <w:p w14:paraId="79EA8CCD" w14:textId="5AC8363F" w:rsidR="00EE70E3" w:rsidRPr="003A20AF" w:rsidRDefault="00EE7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0AF">
              <w:rPr>
                <w:rFonts w:ascii="Arial" w:hAnsi="Arial" w:cs="Arial"/>
                <w:color w:val="000000"/>
                <w:sz w:val="20"/>
                <w:szCs w:val="20"/>
              </w:rPr>
              <w:t>6 (6.</w:t>
            </w:r>
            <w:r w:rsidR="00FF03F3" w:rsidRPr="003A20A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3A20AF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EE70E3" w:rsidRPr="003A20AF" w14:paraId="7C489D01" w14:textId="77777777">
        <w:trPr>
          <w:trHeight w:val="66"/>
        </w:trPr>
        <w:tc>
          <w:tcPr>
            <w:tcW w:w="2965" w:type="dxa"/>
            <w:noWrap/>
            <w:hideMark/>
          </w:tcPr>
          <w:p w14:paraId="72CA49E1" w14:textId="77777777" w:rsidR="00EE70E3" w:rsidRPr="003A20AF" w:rsidRDefault="00EE70E3">
            <w:pPr>
              <w:rPr>
                <w:rFonts w:ascii="Arial" w:hAnsi="Arial" w:cs="Arial"/>
                <w:sz w:val="20"/>
                <w:szCs w:val="20"/>
              </w:rPr>
            </w:pPr>
            <w:r w:rsidRPr="003A20AF">
              <w:rPr>
                <w:rFonts w:ascii="Arial" w:hAnsi="Arial" w:cs="Arial"/>
                <w:sz w:val="20"/>
                <w:szCs w:val="20"/>
              </w:rPr>
              <w:t>PI3Ki based</w:t>
            </w:r>
          </w:p>
        </w:tc>
        <w:tc>
          <w:tcPr>
            <w:tcW w:w="1620" w:type="dxa"/>
            <w:noWrap/>
            <w:hideMark/>
          </w:tcPr>
          <w:p w14:paraId="558140E9" w14:textId="77777777" w:rsidR="00EE70E3" w:rsidRPr="003A20AF" w:rsidRDefault="00EE7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0AF">
              <w:rPr>
                <w:rFonts w:ascii="Arial" w:hAnsi="Arial" w:cs="Arial"/>
                <w:sz w:val="20"/>
                <w:szCs w:val="20"/>
              </w:rPr>
              <w:t>5 (14.7%)</w:t>
            </w:r>
          </w:p>
        </w:tc>
        <w:tc>
          <w:tcPr>
            <w:tcW w:w="1620" w:type="dxa"/>
            <w:vAlign w:val="bottom"/>
          </w:tcPr>
          <w:p w14:paraId="5AA4145E" w14:textId="6E07629B" w:rsidR="00EE70E3" w:rsidRPr="003A20AF" w:rsidRDefault="00EE7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0AF">
              <w:rPr>
                <w:rFonts w:ascii="Arial" w:hAnsi="Arial" w:cs="Arial"/>
                <w:color w:val="000000"/>
                <w:sz w:val="20"/>
                <w:szCs w:val="20"/>
              </w:rPr>
              <w:t>14 (</w:t>
            </w:r>
            <w:r w:rsidR="00FF03F3" w:rsidRPr="003A20AF">
              <w:rPr>
                <w:rFonts w:ascii="Arial" w:hAnsi="Arial" w:cs="Arial"/>
                <w:color w:val="000000"/>
                <w:sz w:val="20"/>
                <w:szCs w:val="20"/>
              </w:rPr>
              <w:t>14.9</w:t>
            </w:r>
            <w:r w:rsidRPr="003A20AF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EE70E3" w:rsidRPr="003A20AF" w14:paraId="35D85161" w14:textId="77777777">
        <w:trPr>
          <w:trHeight w:val="66"/>
        </w:trPr>
        <w:tc>
          <w:tcPr>
            <w:tcW w:w="2965" w:type="dxa"/>
            <w:noWrap/>
            <w:hideMark/>
          </w:tcPr>
          <w:p w14:paraId="08BC362A" w14:textId="77777777" w:rsidR="00EE70E3" w:rsidRPr="003A20AF" w:rsidRDefault="00EE70E3">
            <w:pPr>
              <w:rPr>
                <w:rFonts w:ascii="Arial" w:hAnsi="Arial" w:cs="Arial"/>
                <w:sz w:val="20"/>
                <w:szCs w:val="20"/>
              </w:rPr>
            </w:pPr>
            <w:r w:rsidRPr="003A20AF">
              <w:rPr>
                <w:rFonts w:ascii="Arial" w:hAnsi="Arial" w:cs="Arial"/>
                <w:sz w:val="20"/>
                <w:szCs w:val="20"/>
              </w:rPr>
              <w:t>Radioimmunotherapy</w:t>
            </w:r>
          </w:p>
        </w:tc>
        <w:tc>
          <w:tcPr>
            <w:tcW w:w="1620" w:type="dxa"/>
            <w:noWrap/>
            <w:hideMark/>
          </w:tcPr>
          <w:p w14:paraId="3776940B" w14:textId="77777777" w:rsidR="00EE70E3" w:rsidRPr="003A20AF" w:rsidRDefault="00EE7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0A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vAlign w:val="bottom"/>
          </w:tcPr>
          <w:p w14:paraId="5B1A38F8" w14:textId="77777777" w:rsidR="00EE70E3" w:rsidRPr="003A20AF" w:rsidRDefault="00EE7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20AF">
              <w:rPr>
                <w:rFonts w:ascii="Arial" w:hAnsi="Arial" w:cs="Arial"/>
                <w:color w:val="000000"/>
                <w:sz w:val="20"/>
                <w:szCs w:val="20"/>
              </w:rPr>
              <w:t>1 (1.1%)</w:t>
            </w:r>
          </w:p>
        </w:tc>
      </w:tr>
    </w:tbl>
    <w:p w14:paraId="45107F66" w14:textId="77777777" w:rsidR="00064AB1" w:rsidRDefault="00064AB1" w:rsidP="00BA0704">
      <w:pPr>
        <w:rPr>
          <w:rFonts w:ascii="Arial" w:hAnsi="Arial" w:cs="Arial"/>
          <w:i/>
          <w:iCs/>
          <w:sz w:val="16"/>
          <w:szCs w:val="16"/>
        </w:rPr>
      </w:pPr>
    </w:p>
    <w:p w14:paraId="46B6CDE8" w14:textId="17661100" w:rsidR="00BA0704" w:rsidRDefault="00BA0704" w:rsidP="00BA0704">
      <w:pPr>
        <w:rPr>
          <w:rFonts w:ascii="Arial" w:hAnsi="Arial" w:cs="Arial"/>
          <w:i/>
          <w:iCs/>
          <w:sz w:val="18"/>
          <w:szCs w:val="18"/>
        </w:rPr>
      </w:pPr>
      <w:r w:rsidRPr="00A144AD">
        <w:rPr>
          <w:rFonts w:ascii="Arial" w:hAnsi="Arial" w:cs="Arial"/>
          <w:i/>
          <w:iCs/>
          <w:sz w:val="18"/>
          <w:szCs w:val="18"/>
        </w:rPr>
        <w:t xml:space="preserve">Number (and percent) of patients that received each treatment category at the index LoT </w:t>
      </w:r>
      <w:r w:rsidR="00FF03F3" w:rsidRPr="00A144AD">
        <w:rPr>
          <w:rFonts w:ascii="Arial" w:hAnsi="Arial" w:cs="Arial"/>
          <w:i/>
          <w:iCs/>
          <w:sz w:val="18"/>
          <w:szCs w:val="18"/>
        </w:rPr>
        <w:t xml:space="preserve">for the </w:t>
      </w:r>
      <w:r w:rsidRPr="00A144AD">
        <w:rPr>
          <w:rFonts w:ascii="Arial" w:hAnsi="Arial" w:cs="Arial"/>
          <w:i/>
          <w:iCs/>
          <w:sz w:val="18"/>
          <w:szCs w:val="18"/>
        </w:rPr>
        <w:t xml:space="preserve">analysis of overall survival. </w:t>
      </w:r>
      <w:r w:rsidR="00A144AD" w:rsidRPr="00A144AD">
        <w:rPr>
          <w:rFonts w:ascii="Arial" w:hAnsi="Arial" w:cs="Arial"/>
          <w:i/>
          <w:iCs/>
          <w:sz w:val="18"/>
          <w:szCs w:val="18"/>
        </w:rPr>
        <w:t>Benda</w:t>
      </w:r>
      <w:r w:rsidR="002D3016">
        <w:rPr>
          <w:rFonts w:ascii="Arial" w:hAnsi="Arial" w:cs="Arial"/>
          <w:i/>
          <w:iCs/>
          <w:sz w:val="18"/>
          <w:szCs w:val="18"/>
        </w:rPr>
        <w:t>;</w:t>
      </w:r>
      <w:r w:rsidR="00A144AD" w:rsidRPr="00A144AD">
        <w:rPr>
          <w:rFonts w:ascii="Arial" w:hAnsi="Arial" w:cs="Arial"/>
          <w:i/>
          <w:iCs/>
          <w:sz w:val="18"/>
          <w:szCs w:val="18"/>
        </w:rPr>
        <w:t xml:space="preserve"> bendamustine; CD20</w:t>
      </w:r>
      <w:r w:rsidR="002D3016">
        <w:rPr>
          <w:rFonts w:ascii="Arial" w:hAnsi="Arial" w:cs="Arial"/>
          <w:i/>
          <w:iCs/>
          <w:sz w:val="18"/>
          <w:szCs w:val="18"/>
        </w:rPr>
        <w:t xml:space="preserve">; </w:t>
      </w:r>
      <w:r w:rsidR="00A144AD" w:rsidRPr="00A144AD">
        <w:rPr>
          <w:rFonts w:ascii="Arial" w:hAnsi="Arial" w:cs="Arial"/>
          <w:i/>
          <w:iCs/>
          <w:sz w:val="18"/>
          <w:szCs w:val="18"/>
        </w:rPr>
        <w:t>anti CD20 monoclonal antibodies; Chemo</w:t>
      </w:r>
      <w:r w:rsidR="002D3016">
        <w:rPr>
          <w:rFonts w:ascii="Arial" w:hAnsi="Arial" w:cs="Arial"/>
          <w:i/>
          <w:iCs/>
          <w:sz w:val="18"/>
          <w:szCs w:val="18"/>
        </w:rPr>
        <w:t>:</w:t>
      </w:r>
      <w:r w:rsidR="00A144AD" w:rsidRPr="00A144AD">
        <w:rPr>
          <w:rFonts w:ascii="Arial" w:hAnsi="Arial" w:cs="Arial"/>
          <w:i/>
          <w:iCs/>
          <w:sz w:val="18"/>
          <w:szCs w:val="18"/>
        </w:rPr>
        <w:t xml:space="preserve"> chemotherapy; CHOP</w:t>
      </w:r>
      <w:r w:rsidR="002D3016">
        <w:rPr>
          <w:rFonts w:ascii="Arial" w:hAnsi="Arial" w:cs="Arial"/>
          <w:i/>
          <w:iCs/>
          <w:sz w:val="18"/>
          <w:szCs w:val="18"/>
        </w:rPr>
        <w:t xml:space="preserve">: </w:t>
      </w:r>
      <w:r w:rsidR="00A144AD" w:rsidRPr="00A144AD">
        <w:rPr>
          <w:rFonts w:ascii="Arial" w:hAnsi="Arial" w:cs="Arial"/>
          <w:i/>
          <w:iCs/>
          <w:sz w:val="18"/>
          <w:szCs w:val="18"/>
        </w:rPr>
        <w:t>cyclophosphamide, doxorubicin, vincristine, and prednisone; CVP</w:t>
      </w:r>
      <w:r w:rsidR="002D3016">
        <w:rPr>
          <w:rFonts w:ascii="Arial" w:hAnsi="Arial" w:cs="Arial"/>
          <w:i/>
          <w:iCs/>
          <w:sz w:val="18"/>
          <w:szCs w:val="18"/>
        </w:rPr>
        <w:t>:</w:t>
      </w:r>
      <w:r w:rsidR="00A144AD" w:rsidRPr="00A144AD">
        <w:rPr>
          <w:rFonts w:ascii="Arial" w:hAnsi="Arial" w:cs="Arial"/>
          <w:i/>
          <w:iCs/>
          <w:sz w:val="18"/>
          <w:szCs w:val="18"/>
        </w:rPr>
        <w:t xml:space="preserve"> cyclophosphamide, vincristine, prednisolone; EZH2i</w:t>
      </w:r>
      <w:r w:rsidR="002D3016">
        <w:rPr>
          <w:rFonts w:ascii="Arial" w:hAnsi="Arial" w:cs="Arial"/>
          <w:i/>
          <w:iCs/>
          <w:sz w:val="18"/>
          <w:szCs w:val="18"/>
        </w:rPr>
        <w:t>:</w:t>
      </w:r>
      <w:r w:rsidR="00A144AD" w:rsidRPr="00A144AD">
        <w:rPr>
          <w:rFonts w:ascii="Arial" w:hAnsi="Arial" w:cs="Arial"/>
          <w:i/>
          <w:iCs/>
          <w:sz w:val="18"/>
          <w:szCs w:val="18"/>
        </w:rPr>
        <w:t xml:space="preserve"> </w:t>
      </w:r>
      <w:r w:rsidR="00A144AD" w:rsidRPr="00A144AD">
        <w:rPr>
          <w:rFonts w:ascii="Arial" w:hAnsi="Arial" w:cs="Arial"/>
          <w:i/>
          <w:iCs/>
          <w:color w:val="000000"/>
          <w:sz w:val="18"/>
          <w:szCs w:val="18"/>
          <w:shd w:val="clear" w:color="auto" w:fill="FFFFFF"/>
        </w:rPr>
        <w:t xml:space="preserve">Enhancer of zeste homolog 2 specific inhibitors, </w:t>
      </w:r>
      <w:r w:rsidR="00A144AD" w:rsidRPr="00A144AD">
        <w:rPr>
          <w:rFonts w:ascii="Arial" w:hAnsi="Arial" w:cs="Arial"/>
          <w:i/>
          <w:iCs/>
          <w:sz w:val="18"/>
          <w:szCs w:val="18"/>
        </w:rPr>
        <w:t>IMiD</w:t>
      </w:r>
      <w:r w:rsidR="002D3016">
        <w:rPr>
          <w:rFonts w:ascii="Arial" w:hAnsi="Arial" w:cs="Arial"/>
          <w:i/>
          <w:iCs/>
          <w:sz w:val="18"/>
          <w:szCs w:val="18"/>
        </w:rPr>
        <w:t>:</w:t>
      </w:r>
      <w:r w:rsidR="00A144AD" w:rsidRPr="00A144AD">
        <w:rPr>
          <w:rFonts w:ascii="Arial" w:hAnsi="Arial" w:cs="Arial"/>
          <w:i/>
          <w:iCs/>
          <w:sz w:val="18"/>
          <w:szCs w:val="18"/>
        </w:rPr>
        <w:t xml:space="preserve"> immunomodulatory drugs;</w:t>
      </w:r>
      <w:r w:rsidR="002D3016">
        <w:rPr>
          <w:rFonts w:ascii="Arial" w:hAnsi="Arial" w:cs="Arial"/>
          <w:i/>
          <w:iCs/>
          <w:sz w:val="18"/>
          <w:szCs w:val="18"/>
        </w:rPr>
        <w:t xml:space="preserve"> </w:t>
      </w:r>
      <w:r w:rsidR="002D3016" w:rsidRPr="00A144AD">
        <w:rPr>
          <w:rFonts w:ascii="Arial" w:hAnsi="Arial" w:cs="Arial"/>
          <w:i/>
          <w:iCs/>
          <w:sz w:val="18"/>
          <w:szCs w:val="18"/>
        </w:rPr>
        <w:t>LoT: line of therapy</w:t>
      </w:r>
      <w:r w:rsidR="002D3016">
        <w:rPr>
          <w:rFonts w:ascii="Arial" w:hAnsi="Arial" w:cs="Arial"/>
          <w:i/>
          <w:iCs/>
          <w:sz w:val="18"/>
          <w:szCs w:val="18"/>
        </w:rPr>
        <w:t>;</w:t>
      </w:r>
      <w:r w:rsidR="00A144AD" w:rsidRPr="00A144AD">
        <w:rPr>
          <w:rFonts w:ascii="Arial" w:hAnsi="Arial" w:cs="Arial"/>
          <w:i/>
          <w:iCs/>
          <w:sz w:val="18"/>
          <w:szCs w:val="18"/>
        </w:rPr>
        <w:t xml:space="preserve"> </w:t>
      </w:r>
      <w:r w:rsidR="00A144AD" w:rsidRPr="00A144AD">
        <w:rPr>
          <w:rFonts w:ascii="Arial" w:hAnsi="Arial" w:cs="Arial"/>
          <w:i/>
          <w:iCs/>
          <w:color w:val="000000"/>
          <w:sz w:val="18"/>
          <w:szCs w:val="18"/>
          <w:shd w:val="clear" w:color="auto" w:fill="FFFFFF"/>
        </w:rPr>
        <w:t>R</w:t>
      </w:r>
      <w:r w:rsidR="00A144AD" w:rsidRPr="00A144AD">
        <w:rPr>
          <w:rFonts w:ascii="Arial" w:hAnsi="Arial" w:cs="Arial"/>
          <w:i/>
          <w:iCs/>
          <w:color w:val="000000"/>
          <w:sz w:val="18"/>
          <w:szCs w:val="18"/>
          <w:shd w:val="clear" w:color="auto" w:fill="FFFFFF"/>
          <w:vertAlign w:val="superscript"/>
        </w:rPr>
        <w:t>2</w:t>
      </w:r>
      <w:r w:rsidR="002D3016">
        <w:rPr>
          <w:rFonts w:ascii="Arial" w:hAnsi="Arial" w:cs="Arial"/>
          <w:i/>
          <w:iCs/>
          <w:color w:val="000000"/>
          <w:sz w:val="18"/>
          <w:szCs w:val="18"/>
          <w:shd w:val="clear" w:color="auto" w:fill="FFFFFF"/>
        </w:rPr>
        <w:t>:</w:t>
      </w:r>
      <w:r w:rsidR="00A144AD" w:rsidRPr="00A144AD">
        <w:rPr>
          <w:rFonts w:ascii="Arial" w:hAnsi="Arial" w:cs="Arial"/>
          <w:i/>
          <w:iCs/>
          <w:color w:val="000000"/>
          <w:sz w:val="18"/>
          <w:szCs w:val="18"/>
          <w:shd w:val="clear" w:color="auto" w:fill="FFFFFF"/>
        </w:rPr>
        <w:t xml:space="preserve"> </w:t>
      </w:r>
      <w:r w:rsidR="00A144AD" w:rsidRPr="00A144AD">
        <w:rPr>
          <w:rFonts w:ascii="Arial" w:hAnsi="Arial" w:cs="Arial"/>
          <w:i/>
          <w:iCs/>
          <w:sz w:val="18"/>
          <w:szCs w:val="18"/>
        </w:rPr>
        <w:t>rituximab and lenalidomide; SCT</w:t>
      </w:r>
      <w:r w:rsidR="002D3016">
        <w:rPr>
          <w:rFonts w:ascii="Arial" w:hAnsi="Arial" w:cs="Arial"/>
          <w:i/>
          <w:iCs/>
          <w:sz w:val="18"/>
          <w:szCs w:val="18"/>
        </w:rPr>
        <w:t>:</w:t>
      </w:r>
      <w:r w:rsidR="00A144AD" w:rsidRPr="00A144AD">
        <w:rPr>
          <w:rFonts w:ascii="Arial" w:hAnsi="Arial" w:cs="Arial"/>
          <w:i/>
          <w:iCs/>
          <w:sz w:val="18"/>
          <w:szCs w:val="18"/>
        </w:rPr>
        <w:t xml:space="preserve"> stem cell transplant; PI3Ki</w:t>
      </w:r>
      <w:r w:rsidR="002D3016">
        <w:rPr>
          <w:rFonts w:ascii="Arial" w:hAnsi="Arial" w:cs="Arial"/>
          <w:i/>
          <w:iCs/>
          <w:sz w:val="18"/>
          <w:szCs w:val="18"/>
        </w:rPr>
        <w:t>:</w:t>
      </w:r>
      <w:r w:rsidR="00A144AD" w:rsidRPr="00A144AD">
        <w:rPr>
          <w:rFonts w:ascii="Arial" w:hAnsi="Arial" w:cs="Arial"/>
          <w:i/>
          <w:iCs/>
          <w:sz w:val="18"/>
          <w:szCs w:val="18"/>
        </w:rPr>
        <w:t xml:space="preserve"> </w:t>
      </w:r>
      <w:r w:rsidR="00A144AD" w:rsidRPr="00A144AD">
        <w:rPr>
          <w:rFonts w:ascii="Arial" w:hAnsi="Arial" w:cs="Arial"/>
          <w:i/>
          <w:iCs/>
          <w:sz w:val="18"/>
          <w:szCs w:val="18"/>
          <w:shd w:val="clear" w:color="auto" w:fill="FFFFFF"/>
        </w:rPr>
        <w:t>phosphoinositide 3-kinase inhibitor</w:t>
      </w:r>
      <w:r w:rsidR="00C10C06">
        <w:rPr>
          <w:rFonts w:ascii="Arial" w:hAnsi="Arial" w:cs="Arial"/>
          <w:i/>
          <w:iCs/>
          <w:sz w:val="18"/>
          <w:szCs w:val="18"/>
          <w:shd w:val="clear" w:color="auto" w:fill="FFFFFF"/>
        </w:rPr>
        <w:t>;</w:t>
      </w:r>
      <w:r w:rsidR="00C10C06" w:rsidRPr="00C10C06">
        <w:rPr>
          <w:rFonts w:ascii="Arial" w:hAnsi="Arial" w:cs="Arial"/>
          <w:i/>
          <w:iCs/>
          <w:sz w:val="18"/>
          <w:szCs w:val="18"/>
        </w:rPr>
        <w:t xml:space="preserve"> </w:t>
      </w:r>
      <w:r w:rsidR="00C10C06" w:rsidRPr="00A144AD">
        <w:rPr>
          <w:rFonts w:ascii="Arial" w:hAnsi="Arial" w:cs="Arial"/>
          <w:i/>
          <w:iCs/>
          <w:sz w:val="18"/>
          <w:szCs w:val="18"/>
        </w:rPr>
        <w:t>POD24: progression of disease within 24 months of f</w:t>
      </w:r>
      <w:r w:rsidR="00D75D40">
        <w:rPr>
          <w:rFonts w:ascii="Arial" w:hAnsi="Arial" w:cs="Arial"/>
          <w:i/>
          <w:iCs/>
          <w:sz w:val="18"/>
          <w:szCs w:val="18"/>
        </w:rPr>
        <w:t>ron</w:t>
      </w:r>
      <w:r w:rsidR="00C10C06" w:rsidRPr="00A144AD">
        <w:rPr>
          <w:rFonts w:ascii="Arial" w:hAnsi="Arial" w:cs="Arial"/>
          <w:i/>
          <w:iCs/>
          <w:sz w:val="18"/>
          <w:szCs w:val="18"/>
        </w:rPr>
        <w:t>t-line</w:t>
      </w:r>
      <w:r w:rsidR="00C10C06">
        <w:rPr>
          <w:rFonts w:ascii="Arial" w:hAnsi="Arial" w:cs="Arial"/>
          <w:i/>
          <w:iCs/>
          <w:sz w:val="18"/>
          <w:szCs w:val="18"/>
        </w:rPr>
        <w:t xml:space="preserve"> chemo-</w:t>
      </w:r>
      <w:r w:rsidR="00271AE6">
        <w:rPr>
          <w:rFonts w:ascii="Arial" w:hAnsi="Arial" w:cs="Arial"/>
          <w:i/>
          <w:iCs/>
          <w:sz w:val="18"/>
          <w:szCs w:val="18"/>
        </w:rPr>
        <w:t>immuno</w:t>
      </w:r>
      <w:r w:rsidR="00271AE6" w:rsidRPr="00A144AD">
        <w:rPr>
          <w:rFonts w:ascii="Arial" w:hAnsi="Arial" w:cs="Arial"/>
          <w:i/>
          <w:iCs/>
          <w:sz w:val="18"/>
          <w:szCs w:val="18"/>
        </w:rPr>
        <w:t>therapy</w:t>
      </w:r>
      <w:r w:rsidR="00271AE6">
        <w:rPr>
          <w:rFonts w:ascii="Arial" w:hAnsi="Arial" w:cs="Arial"/>
          <w:i/>
          <w:iCs/>
          <w:sz w:val="18"/>
          <w:szCs w:val="18"/>
        </w:rPr>
        <w:t>.</w:t>
      </w:r>
    </w:p>
    <w:p w14:paraId="2265B9FB" w14:textId="62564947" w:rsidR="00115E32" w:rsidRDefault="00115E32">
      <w:pPr>
        <w:rPr>
          <w:rFonts w:ascii="Arial" w:hAnsi="Arial" w:cs="Arial"/>
          <w:i/>
          <w:iCs/>
          <w:sz w:val="18"/>
          <w:szCs w:val="18"/>
        </w:rPr>
      </w:pPr>
      <w:r>
        <w:rPr>
          <w:rFonts w:ascii="Arial" w:hAnsi="Arial" w:cs="Arial"/>
          <w:i/>
          <w:iCs/>
          <w:sz w:val="18"/>
          <w:szCs w:val="18"/>
        </w:rPr>
        <w:br w:type="page"/>
      </w:r>
    </w:p>
    <w:p w14:paraId="42517FF5" w14:textId="158F1C7F" w:rsidR="00221CF8" w:rsidRDefault="00221CF8" w:rsidP="00221CF8">
      <w:pPr>
        <w:pStyle w:val="Caption"/>
      </w:pPr>
      <w:r w:rsidRPr="003A20AF">
        <w:lastRenderedPageBreak/>
        <w:t>Table S</w:t>
      </w:r>
      <w:r>
        <w:t>2</w:t>
      </w:r>
      <w:r w:rsidRPr="003A20AF">
        <w:t xml:space="preserve">: </w:t>
      </w:r>
      <w:r w:rsidR="00B54B34">
        <w:t>Results of adjusted analyses</w:t>
      </w:r>
      <w:r w:rsidR="00E475D5">
        <w:t xml:space="preserve"> (POD2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1620"/>
        <w:gridCol w:w="1620"/>
      </w:tblGrid>
      <w:tr w:rsidR="0008696E" w:rsidRPr="003A20AF" w14:paraId="6D4824B7" w14:textId="77777777" w:rsidTr="0008696E">
        <w:trPr>
          <w:trHeight w:val="66"/>
        </w:trPr>
        <w:tc>
          <w:tcPr>
            <w:tcW w:w="2965" w:type="dxa"/>
            <w:noWrap/>
          </w:tcPr>
          <w:p w14:paraId="563591E4" w14:textId="5D6B5B81" w:rsidR="0008696E" w:rsidRPr="003A20AF" w:rsidRDefault="00DC69EF" w:rsidP="00D658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dictor</w:t>
            </w:r>
          </w:p>
        </w:tc>
        <w:tc>
          <w:tcPr>
            <w:tcW w:w="1620" w:type="dxa"/>
            <w:noWrap/>
          </w:tcPr>
          <w:p w14:paraId="602AB76F" w14:textId="629DED7C" w:rsidR="0008696E" w:rsidRPr="003A20AF" w:rsidRDefault="00F87B85" w:rsidP="00D658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R</w:t>
            </w:r>
            <w:r w:rsidR="00BD106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vAlign w:val="bottom"/>
          </w:tcPr>
          <w:p w14:paraId="61CC14D5" w14:textId="301CF7C3" w:rsidR="0008696E" w:rsidRPr="003A20AF" w:rsidRDefault="007C5B72" w:rsidP="00D658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5% CI </w:t>
            </w:r>
          </w:p>
        </w:tc>
      </w:tr>
      <w:tr w:rsidR="007C5B72" w:rsidRPr="003A20AF" w14:paraId="3B378AA8" w14:textId="77777777" w:rsidTr="007C5B72">
        <w:trPr>
          <w:trHeight w:val="66"/>
        </w:trPr>
        <w:tc>
          <w:tcPr>
            <w:tcW w:w="6205" w:type="dxa"/>
            <w:gridSpan w:val="3"/>
            <w:shd w:val="clear" w:color="auto" w:fill="D9D9D9" w:themeFill="background1" w:themeFillShade="D9"/>
            <w:noWrap/>
          </w:tcPr>
          <w:p w14:paraId="41B79763" w14:textId="244872EF" w:rsidR="007C5B72" w:rsidRDefault="007C5B72" w:rsidP="007C5B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>S (POD24 model adjusted for LoT, Sex and SCT)</w:t>
            </w:r>
          </w:p>
        </w:tc>
      </w:tr>
      <w:tr w:rsidR="00A4606F" w:rsidRPr="003A20AF" w14:paraId="167B325A" w14:textId="77777777" w:rsidTr="00886047">
        <w:trPr>
          <w:trHeight w:val="66"/>
        </w:trPr>
        <w:tc>
          <w:tcPr>
            <w:tcW w:w="2965" w:type="dxa"/>
            <w:noWrap/>
          </w:tcPr>
          <w:p w14:paraId="5503D423" w14:textId="7277C356" w:rsidR="00A4606F" w:rsidRDefault="00A4606F" w:rsidP="00A460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D24 (Yes)</w:t>
            </w:r>
          </w:p>
        </w:tc>
        <w:tc>
          <w:tcPr>
            <w:tcW w:w="1620" w:type="dxa"/>
            <w:noWrap/>
            <w:vAlign w:val="bottom"/>
          </w:tcPr>
          <w:p w14:paraId="0EEE37FB" w14:textId="5CB61F6D" w:rsidR="00A4606F" w:rsidRPr="00A4606F" w:rsidRDefault="00A4606F" w:rsidP="00A460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606F">
              <w:rPr>
                <w:rFonts w:ascii="Arial" w:hAnsi="Arial" w:cs="Arial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620" w:type="dxa"/>
            <w:vAlign w:val="bottom"/>
          </w:tcPr>
          <w:p w14:paraId="63E655EC" w14:textId="2C8A747A" w:rsidR="00A4606F" w:rsidRPr="00A4606F" w:rsidRDefault="00A4606F" w:rsidP="00A460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606F">
              <w:rPr>
                <w:rFonts w:ascii="Arial" w:hAnsi="Arial" w:cs="Arial"/>
                <w:color w:val="000000"/>
                <w:sz w:val="20"/>
                <w:szCs w:val="20"/>
              </w:rPr>
              <w:t>1.20</w:t>
            </w:r>
            <w:r w:rsidR="0037408F">
              <w:rPr>
                <w:rFonts w:ascii="Arial" w:hAnsi="Arial" w:cs="Arial"/>
                <w:color w:val="000000"/>
                <w:sz w:val="20"/>
                <w:szCs w:val="20"/>
              </w:rPr>
              <w:t>, 4.96</w:t>
            </w:r>
          </w:p>
        </w:tc>
      </w:tr>
      <w:tr w:rsidR="00A4606F" w:rsidRPr="003A20AF" w14:paraId="602EEC03" w14:textId="77777777" w:rsidTr="00886047">
        <w:trPr>
          <w:trHeight w:val="66"/>
        </w:trPr>
        <w:tc>
          <w:tcPr>
            <w:tcW w:w="2965" w:type="dxa"/>
            <w:noWrap/>
          </w:tcPr>
          <w:p w14:paraId="0DB7EAA6" w14:textId="778DB592" w:rsidR="00A4606F" w:rsidRDefault="00A4606F" w:rsidP="00A460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T 4</w:t>
            </w:r>
          </w:p>
        </w:tc>
        <w:tc>
          <w:tcPr>
            <w:tcW w:w="1620" w:type="dxa"/>
            <w:noWrap/>
            <w:vAlign w:val="bottom"/>
          </w:tcPr>
          <w:p w14:paraId="63B190E9" w14:textId="51E07655" w:rsidR="00A4606F" w:rsidRPr="00A4606F" w:rsidRDefault="00A4606F" w:rsidP="00A460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606F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620" w:type="dxa"/>
            <w:vAlign w:val="bottom"/>
          </w:tcPr>
          <w:p w14:paraId="2E1113BC" w14:textId="6F3FD412" w:rsidR="00A4606F" w:rsidRPr="00A4606F" w:rsidRDefault="00A4606F" w:rsidP="00A460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606F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  <w:r w:rsidR="0037408F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E475D5">
              <w:rPr>
                <w:rFonts w:ascii="Arial" w:hAnsi="Arial" w:cs="Arial"/>
                <w:color w:val="000000"/>
                <w:sz w:val="20"/>
                <w:szCs w:val="20"/>
              </w:rPr>
              <w:t>2.66</w:t>
            </w:r>
          </w:p>
        </w:tc>
      </w:tr>
      <w:tr w:rsidR="00A4606F" w:rsidRPr="003A20AF" w14:paraId="74107AAD" w14:textId="77777777" w:rsidTr="00886047">
        <w:trPr>
          <w:trHeight w:val="66"/>
        </w:trPr>
        <w:tc>
          <w:tcPr>
            <w:tcW w:w="2965" w:type="dxa"/>
            <w:noWrap/>
          </w:tcPr>
          <w:p w14:paraId="228075BE" w14:textId="127BA17F" w:rsidR="00A4606F" w:rsidRDefault="00A4606F" w:rsidP="00A460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T 5</w:t>
            </w:r>
          </w:p>
        </w:tc>
        <w:tc>
          <w:tcPr>
            <w:tcW w:w="1620" w:type="dxa"/>
            <w:noWrap/>
            <w:vAlign w:val="bottom"/>
          </w:tcPr>
          <w:p w14:paraId="3531BF1C" w14:textId="2B287DA3" w:rsidR="00A4606F" w:rsidRPr="00A4606F" w:rsidRDefault="00A4606F" w:rsidP="00A460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606F">
              <w:rPr>
                <w:rFonts w:ascii="Arial" w:hAnsi="Arial" w:cs="Arial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620" w:type="dxa"/>
            <w:vAlign w:val="bottom"/>
          </w:tcPr>
          <w:p w14:paraId="507D5AC8" w14:textId="3B8E2DF8" w:rsidR="00A4606F" w:rsidRPr="00A4606F" w:rsidRDefault="00A4606F" w:rsidP="00A460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606F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  <w:r w:rsidR="0037408F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E475D5">
              <w:rPr>
                <w:rFonts w:ascii="Arial" w:hAnsi="Arial" w:cs="Arial"/>
                <w:color w:val="000000"/>
                <w:sz w:val="20"/>
                <w:szCs w:val="20"/>
              </w:rPr>
              <w:t>8.09</w:t>
            </w:r>
          </w:p>
        </w:tc>
      </w:tr>
      <w:tr w:rsidR="00A4606F" w:rsidRPr="003A20AF" w14:paraId="5C556CB1" w14:textId="77777777" w:rsidTr="00886047">
        <w:trPr>
          <w:trHeight w:val="66"/>
        </w:trPr>
        <w:tc>
          <w:tcPr>
            <w:tcW w:w="2965" w:type="dxa"/>
            <w:noWrap/>
          </w:tcPr>
          <w:p w14:paraId="4877C7EF" w14:textId="2BEF3791" w:rsidR="00A4606F" w:rsidRDefault="00A4606F" w:rsidP="00A460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T ≥6</w:t>
            </w:r>
          </w:p>
        </w:tc>
        <w:tc>
          <w:tcPr>
            <w:tcW w:w="1620" w:type="dxa"/>
            <w:noWrap/>
            <w:vAlign w:val="bottom"/>
          </w:tcPr>
          <w:p w14:paraId="363DF61D" w14:textId="4B689920" w:rsidR="00A4606F" w:rsidRPr="00A4606F" w:rsidRDefault="00A4606F" w:rsidP="00A460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606F">
              <w:rPr>
                <w:rFonts w:ascii="Arial" w:hAnsi="Arial" w:cs="Arial"/>
                <w:color w:val="000000"/>
                <w:sz w:val="20"/>
                <w:szCs w:val="20"/>
              </w:rPr>
              <w:t>10.54</w:t>
            </w:r>
          </w:p>
        </w:tc>
        <w:tc>
          <w:tcPr>
            <w:tcW w:w="1620" w:type="dxa"/>
            <w:vAlign w:val="bottom"/>
          </w:tcPr>
          <w:p w14:paraId="02178BA8" w14:textId="2E4DF41F" w:rsidR="00A4606F" w:rsidRPr="00A4606F" w:rsidRDefault="00A4606F" w:rsidP="00A460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606F">
              <w:rPr>
                <w:rFonts w:ascii="Arial" w:hAnsi="Arial" w:cs="Arial"/>
                <w:color w:val="000000"/>
                <w:sz w:val="20"/>
                <w:szCs w:val="20"/>
              </w:rPr>
              <w:t>4.47</w:t>
            </w:r>
            <w:r w:rsidR="0037408F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E475D5">
              <w:rPr>
                <w:rFonts w:ascii="Arial" w:hAnsi="Arial" w:cs="Arial"/>
                <w:color w:val="000000"/>
                <w:sz w:val="20"/>
                <w:szCs w:val="20"/>
              </w:rPr>
              <w:t>24.88</w:t>
            </w:r>
          </w:p>
        </w:tc>
      </w:tr>
      <w:tr w:rsidR="00A4606F" w:rsidRPr="003A20AF" w14:paraId="3765F9E8" w14:textId="77777777" w:rsidTr="00886047">
        <w:trPr>
          <w:trHeight w:val="66"/>
        </w:trPr>
        <w:tc>
          <w:tcPr>
            <w:tcW w:w="2965" w:type="dxa"/>
            <w:noWrap/>
          </w:tcPr>
          <w:p w14:paraId="09B9A349" w14:textId="3A519292" w:rsidR="00A4606F" w:rsidRDefault="00A4606F" w:rsidP="00A460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 (</w:t>
            </w:r>
            <w:r w:rsidR="00712785">
              <w:rPr>
                <w:rFonts w:ascii="Arial" w:hAnsi="Arial" w:cs="Arial"/>
                <w:sz w:val="20"/>
                <w:szCs w:val="20"/>
              </w:rPr>
              <w:t>Female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noWrap/>
            <w:vAlign w:val="bottom"/>
          </w:tcPr>
          <w:p w14:paraId="31B9E616" w14:textId="06C74256" w:rsidR="00A4606F" w:rsidRPr="00A4606F" w:rsidRDefault="00A4606F" w:rsidP="00A460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606F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620" w:type="dxa"/>
            <w:vAlign w:val="bottom"/>
          </w:tcPr>
          <w:p w14:paraId="43BCA72B" w14:textId="2F7AE3AA" w:rsidR="00A4606F" w:rsidRPr="00A4606F" w:rsidRDefault="00A4606F" w:rsidP="00A460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606F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  <w:r w:rsidR="0037408F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E475D5">
              <w:rPr>
                <w:rFonts w:ascii="Arial" w:hAnsi="Arial" w:cs="Arial"/>
                <w:color w:val="000000"/>
                <w:sz w:val="20"/>
                <w:szCs w:val="20"/>
              </w:rPr>
              <w:t>1.72</w:t>
            </w:r>
          </w:p>
        </w:tc>
      </w:tr>
      <w:tr w:rsidR="00A4606F" w:rsidRPr="003A20AF" w14:paraId="7A2CE18C" w14:textId="77777777" w:rsidTr="00886047">
        <w:trPr>
          <w:trHeight w:val="66"/>
        </w:trPr>
        <w:tc>
          <w:tcPr>
            <w:tcW w:w="2965" w:type="dxa"/>
            <w:noWrap/>
          </w:tcPr>
          <w:p w14:paraId="2B62B202" w14:textId="37BD1EAD" w:rsidR="00A4606F" w:rsidRDefault="00A4606F" w:rsidP="00A460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rrent LoT SCT (Yes)</w:t>
            </w:r>
          </w:p>
        </w:tc>
        <w:tc>
          <w:tcPr>
            <w:tcW w:w="1620" w:type="dxa"/>
            <w:noWrap/>
            <w:vAlign w:val="bottom"/>
          </w:tcPr>
          <w:p w14:paraId="0453CDF2" w14:textId="25488B53" w:rsidR="00A4606F" w:rsidRPr="00A4606F" w:rsidRDefault="00A4606F" w:rsidP="00A460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606F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620" w:type="dxa"/>
            <w:vAlign w:val="bottom"/>
          </w:tcPr>
          <w:p w14:paraId="1E1080E0" w14:textId="6C0590D3" w:rsidR="00A4606F" w:rsidRPr="00A4606F" w:rsidRDefault="00A4606F" w:rsidP="00A460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606F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  <w:r w:rsidR="0037408F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E475D5">
              <w:rPr>
                <w:rFonts w:ascii="Arial" w:hAnsi="Arial" w:cs="Arial"/>
                <w:color w:val="000000"/>
                <w:sz w:val="20"/>
                <w:szCs w:val="20"/>
              </w:rPr>
              <w:t>2.38</w:t>
            </w:r>
          </w:p>
        </w:tc>
      </w:tr>
      <w:tr w:rsidR="007C5B72" w:rsidRPr="003A20AF" w14:paraId="4C79C5D7" w14:textId="77777777" w:rsidTr="00B54B34">
        <w:trPr>
          <w:trHeight w:val="66"/>
        </w:trPr>
        <w:tc>
          <w:tcPr>
            <w:tcW w:w="6205" w:type="dxa"/>
            <w:gridSpan w:val="3"/>
            <w:shd w:val="clear" w:color="auto" w:fill="D9D9D9" w:themeFill="background1" w:themeFillShade="D9"/>
            <w:noWrap/>
          </w:tcPr>
          <w:p w14:paraId="01B30955" w14:textId="4D27CC1D" w:rsidR="007C5B72" w:rsidRPr="003A20AF" w:rsidRDefault="007C5B72" w:rsidP="007C5B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S (POD24 model adjusted for LoT, Sex and SCT)</w:t>
            </w:r>
          </w:p>
        </w:tc>
      </w:tr>
      <w:tr w:rsidR="007C5B72" w:rsidRPr="003A20AF" w14:paraId="45B487BB" w14:textId="77777777" w:rsidTr="009F59C4">
        <w:trPr>
          <w:trHeight w:val="66"/>
        </w:trPr>
        <w:tc>
          <w:tcPr>
            <w:tcW w:w="2965" w:type="dxa"/>
            <w:noWrap/>
          </w:tcPr>
          <w:p w14:paraId="03B56B8F" w14:textId="711F1117" w:rsidR="007C5B72" w:rsidRPr="003A20AF" w:rsidRDefault="007C5B72" w:rsidP="007C5B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D24 (Yes)</w:t>
            </w:r>
          </w:p>
        </w:tc>
        <w:tc>
          <w:tcPr>
            <w:tcW w:w="1620" w:type="dxa"/>
            <w:noWrap/>
            <w:vAlign w:val="bottom"/>
          </w:tcPr>
          <w:p w14:paraId="61EBEFCA" w14:textId="0628F0BC" w:rsidR="007C5B72" w:rsidRPr="00BD1062" w:rsidRDefault="007C5B72" w:rsidP="007C5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1062">
              <w:rPr>
                <w:rFonts w:ascii="Arial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620" w:type="dxa"/>
            <w:vAlign w:val="bottom"/>
          </w:tcPr>
          <w:p w14:paraId="335B03FB" w14:textId="36C594E9" w:rsidR="007C5B72" w:rsidRPr="007C5B72" w:rsidRDefault="007C5B72" w:rsidP="007C5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5B72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11</w:t>
            </w:r>
          </w:p>
        </w:tc>
      </w:tr>
      <w:tr w:rsidR="007C5B72" w:rsidRPr="003A20AF" w14:paraId="54DA009A" w14:textId="77777777" w:rsidTr="009F59C4">
        <w:trPr>
          <w:trHeight w:val="66"/>
        </w:trPr>
        <w:tc>
          <w:tcPr>
            <w:tcW w:w="2965" w:type="dxa"/>
            <w:noWrap/>
          </w:tcPr>
          <w:p w14:paraId="39C7D8B7" w14:textId="472B9B13" w:rsidR="007C5B72" w:rsidRPr="003A20AF" w:rsidRDefault="007C5B72" w:rsidP="007C5B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T 4</w:t>
            </w:r>
          </w:p>
        </w:tc>
        <w:tc>
          <w:tcPr>
            <w:tcW w:w="1620" w:type="dxa"/>
            <w:noWrap/>
            <w:vAlign w:val="bottom"/>
          </w:tcPr>
          <w:p w14:paraId="42D1BEC5" w14:textId="6BA8202E" w:rsidR="007C5B72" w:rsidRPr="00BD1062" w:rsidRDefault="007C5B72" w:rsidP="007C5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1062">
              <w:rPr>
                <w:rFonts w:ascii="Arial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620" w:type="dxa"/>
            <w:vAlign w:val="bottom"/>
          </w:tcPr>
          <w:p w14:paraId="039060B0" w14:textId="272AFA00" w:rsidR="007C5B72" w:rsidRPr="007C5B72" w:rsidRDefault="007C5B72" w:rsidP="007C5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5B72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90</w:t>
            </w:r>
          </w:p>
        </w:tc>
      </w:tr>
      <w:tr w:rsidR="007C5B72" w:rsidRPr="003A20AF" w14:paraId="3807BF2E" w14:textId="77777777" w:rsidTr="009F59C4">
        <w:trPr>
          <w:trHeight w:val="66"/>
        </w:trPr>
        <w:tc>
          <w:tcPr>
            <w:tcW w:w="2965" w:type="dxa"/>
            <w:noWrap/>
          </w:tcPr>
          <w:p w14:paraId="4A55E46B" w14:textId="376C2E09" w:rsidR="007C5B72" w:rsidRPr="003A20AF" w:rsidRDefault="007C5B72" w:rsidP="007C5B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T 5</w:t>
            </w:r>
          </w:p>
        </w:tc>
        <w:tc>
          <w:tcPr>
            <w:tcW w:w="1620" w:type="dxa"/>
            <w:noWrap/>
            <w:vAlign w:val="bottom"/>
          </w:tcPr>
          <w:p w14:paraId="5C28B9DB" w14:textId="2BE77448" w:rsidR="007C5B72" w:rsidRPr="00BD1062" w:rsidRDefault="007C5B72" w:rsidP="007C5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1062">
              <w:rPr>
                <w:rFonts w:ascii="Arial" w:hAnsi="Arial" w:cs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620" w:type="dxa"/>
            <w:vAlign w:val="bottom"/>
          </w:tcPr>
          <w:p w14:paraId="216EF05C" w14:textId="1A5AC457" w:rsidR="007C5B72" w:rsidRPr="007C5B72" w:rsidRDefault="007C5B72" w:rsidP="007C5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5B72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21</w:t>
            </w:r>
          </w:p>
        </w:tc>
      </w:tr>
      <w:tr w:rsidR="007C5B72" w:rsidRPr="003A20AF" w14:paraId="66364681" w14:textId="77777777" w:rsidTr="009F59C4">
        <w:trPr>
          <w:trHeight w:val="66"/>
        </w:trPr>
        <w:tc>
          <w:tcPr>
            <w:tcW w:w="2965" w:type="dxa"/>
            <w:noWrap/>
          </w:tcPr>
          <w:p w14:paraId="1C3E25AC" w14:textId="32C9206E" w:rsidR="007C5B72" w:rsidRPr="003A20AF" w:rsidRDefault="007C5B72" w:rsidP="007C5B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T ≥6</w:t>
            </w:r>
          </w:p>
        </w:tc>
        <w:tc>
          <w:tcPr>
            <w:tcW w:w="1620" w:type="dxa"/>
            <w:noWrap/>
            <w:vAlign w:val="bottom"/>
          </w:tcPr>
          <w:p w14:paraId="173808C9" w14:textId="6964B376" w:rsidR="007C5B72" w:rsidRPr="00BD1062" w:rsidRDefault="007C5B72" w:rsidP="007C5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1062">
              <w:rPr>
                <w:rFonts w:ascii="Arial" w:hAnsi="Arial" w:cs="Arial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620" w:type="dxa"/>
            <w:vAlign w:val="bottom"/>
          </w:tcPr>
          <w:p w14:paraId="5BB5BD91" w14:textId="30FAA362" w:rsidR="007C5B72" w:rsidRPr="007C5B72" w:rsidRDefault="007C5B72" w:rsidP="007C5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5B72">
              <w:rPr>
                <w:rFonts w:ascii="Arial" w:hAnsi="Arial" w:cs="Arial"/>
                <w:color w:val="000000"/>
                <w:sz w:val="20"/>
                <w:szCs w:val="20"/>
              </w:rPr>
              <w:t>1.5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.76</w:t>
            </w:r>
          </w:p>
        </w:tc>
      </w:tr>
      <w:tr w:rsidR="007C5B72" w:rsidRPr="003A20AF" w14:paraId="534197BE" w14:textId="77777777" w:rsidTr="009F59C4">
        <w:trPr>
          <w:trHeight w:val="66"/>
        </w:trPr>
        <w:tc>
          <w:tcPr>
            <w:tcW w:w="2965" w:type="dxa"/>
            <w:noWrap/>
          </w:tcPr>
          <w:p w14:paraId="4B3BB31B" w14:textId="0DC7854D" w:rsidR="007C5B72" w:rsidRPr="003A20AF" w:rsidRDefault="007C5B72" w:rsidP="007C5B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 (</w:t>
            </w:r>
            <w:r w:rsidR="00712785">
              <w:rPr>
                <w:rFonts w:ascii="Arial" w:hAnsi="Arial" w:cs="Arial"/>
                <w:sz w:val="20"/>
                <w:szCs w:val="20"/>
              </w:rPr>
              <w:t>Female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noWrap/>
            <w:vAlign w:val="bottom"/>
          </w:tcPr>
          <w:p w14:paraId="4C52F065" w14:textId="5745B6BE" w:rsidR="007C5B72" w:rsidRPr="00BD1062" w:rsidRDefault="007C5B72" w:rsidP="007C5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1062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620" w:type="dxa"/>
            <w:vAlign w:val="bottom"/>
          </w:tcPr>
          <w:p w14:paraId="24DD2783" w14:textId="69CE78BC" w:rsidR="007C5B72" w:rsidRPr="007C5B72" w:rsidRDefault="007C5B72" w:rsidP="007C5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5B72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57</w:t>
            </w:r>
          </w:p>
        </w:tc>
      </w:tr>
      <w:tr w:rsidR="007C5B72" w:rsidRPr="003A20AF" w14:paraId="2FDBF89C" w14:textId="77777777" w:rsidTr="009F59C4">
        <w:trPr>
          <w:trHeight w:val="66"/>
        </w:trPr>
        <w:tc>
          <w:tcPr>
            <w:tcW w:w="2965" w:type="dxa"/>
            <w:noWrap/>
          </w:tcPr>
          <w:p w14:paraId="60C99F22" w14:textId="35C1E7B4" w:rsidR="007C5B72" w:rsidRPr="003A20AF" w:rsidRDefault="007C5B72" w:rsidP="007C5B7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rrent LoT SCT (Yes)</w:t>
            </w:r>
          </w:p>
        </w:tc>
        <w:tc>
          <w:tcPr>
            <w:tcW w:w="1620" w:type="dxa"/>
            <w:noWrap/>
            <w:vAlign w:val="bottom"/>
          </w:tcPr>
          <w:p w14:paraId="31EACE5E" w14:textId="2880810C" w:rsidR="007C5B72" w:rsidRPr="00BD1062" w:rsidRDefault="007C5B72" w:rsidP="007C5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D1062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620" w:type="dxa"/>
            <w:vAlign w:val="bottom"/>
          </w:tcPr>
          <w:p w14:paraId="17FBBF06" w14:textId="02113943" w:rsidR="007C5B72" w:rsidRPr="007C5B72" w:rsidRDefault="007C5B72" w:rsidP="007C5B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5B72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1.22</w:t>
            </w:r>
          </w:p>
        </w:tc>
      </w:tr>
    </w:tbl>
    <w:p w14:paraId="04957598" w14:textId="1D6B4BB4" w:rsidR="0008696E" w:rsidRPr="00131286" w:rsidRDefault="00131286" w:rsidP="0008696E">
      <w:pPr>
        <w:rPr>
          <w:rFonts w:ascii="Arial" w:hAnsi="Arial" w:cs="Arial"/>
          <w:sz w:val="18"/>
          <w:szCs w:val="18"/>
        </w:rPr>
      </w:pPr>
      <w:r w:rsidRPr="00131286">
        <w:rPr>
          <w:rFonts w:ascii="Arial" w:hAnsi="Arial" w:cs="Arial"/>
          <w:sz w:val="18"/>
          <w:szCs w:val="18"/>
        </w:rPr>
        <w:t>LoT was entered as a categorical predictor, all levels compared to LoT 3.</w:t>
      </w:r>
    </w:p>
    <w:p w14:paraId="7439163E" w14:textId="2587098F" w:rsidR="00E475D5" w:rsidRDefault="00E475D5" w:rsidP="00E475D5">
      <w:pPr>
        <w:pStyle w:val="Caption"/>
      </w:pPr>
      <w:r w:rsidRPr="003A20AF">
        <w:t>Table S</w:t>
      </w:r>
      <w:r w:rsidR="00115E32">
        <w:t>3</w:t>
      </w:r>
      <w:r w:rsidRPr="003A20AF">
        <w:t xml:space="preserve">: </w:t>
      </w:r>
      <w:r>
        <w:t>Results of adjusted analyses (</w:t>
      </w:r>
      <w:r>
        <w:t>R</w:t>
      </w:r>
      <w:r w:rsidR="00131286">
        <w:t xml:space="preserve">elapsed </w:t>
      </w:r>
      <w:r>
        <w:t>/</w:t>
      </w:r>
      <w:r w:rsidR="00131286">
        <w:t xml:space="preserve"> </w:t>
      </w:r>
      <w:r>
        <w:t>R</w:t>
      </w:r>
      <w:r w:rsidR="00131286">
        <w:t>efractory</w:t>
      </w:r>
      <w:r>
        <w:t xml:space="preserve"> status</w:t>
      </w:r>
      <w: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1620"/>
        <w:gridCol w:w="1620"/>
      </w:tblGrid>
      <w:tr w:rsidR="00E475D5" w:rsidRPr="003A20AF" w14:paraId="33F81049" w14:textId="77777777" w:rsidTr="00D658A7">
        <w:trPr>
          <w:trHeight w:val="66"/>
        </w:trPr>
        <w:tc>
          <w:tcPr>
            <w:tcW w:w="2965" w:type="dxa"/>
            <w:noWrap/>
          </w:tcPr>
          <w:p w14:paraId="4D17346B" w14:textId="77777777" w:rsidR="00E475D5" w:rsidRPr="003A20AF" w:rsidRDefault="00E475D5" w:rsidP="00D658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dictor</w:t>
            </w:r>
          </w:p>
        </w:tc>
        <w:tc>
          <w:tcPr>
            <w:tcW w:w="1620" w:type="dxa"/>
            <w:noWrap/>
          </w:tcPr>
          <w:p w14:paraId="0E42DC4B" w14:textId="77777777" w:rsidR="00E475D5" w:rsidRPr="003A20AF" w:rsidRDefault="00E475D5" w:rsidP="00D658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R </w:t>
            </w:r>
          </w:p>
        </w:tc>
        <w:tc>
          <w:tcPr>
            <w:tcW w:w="1620" w:type="dxa"/>
            <w:vAlign w:val="bottom"/>
          </w:tcPr>
          <w:p w14:paraId="3609E08B" w14:textId="77777777" w:rsidR="00E475D5" w:rsidRPr="003A20AF" w:rsidRDefault="00E475D5" w:rsidP="00D658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5% CI </w:t>
            </w:r>
          </w:p>
        </w:tc>
      </w:tr>
      <w:tr w:rsidR="00E475D5" w:rsidRPr="003A20AF" w14:paraId="597E0D8E" w14:textId="77777777" w:rsidTr="00D658A7">
        <w:trPr>
          <w:trHeight w:val="66"/>
        </w:trPr>
        <w:tc>
          <w:tcPr>
            <w:tcW w:w="6205" w:type="dxa"/>
            <w:gridSpan w:val="3"/>
            <w:shd w:val="clear" w:color="auto" w:fill="D9D9D9" w:themeFill="background1" w:themeFillShade="D9"/>
            <w:noWrap/>
          </w:tcPr>
          <w:p w14:paraId="4E95878D" w14:textId="4B06C782" w:rsidR="00E475D5" w:rsidRDefault="00E475D5" w:rsidP="00D658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</w:t>
            </w:r>
          </w:p>
        </w:tc>
      </w:tr>
      <w:tr w:rsidR="00E54B33" w:rsidRPr="003A20AF" w14:paraId="457BD2A9" w14:textId="77777777" w:rsidTr="00D658A7">
        <w:trPr>
          <w:trHeight w:val="66"/>
        </w:trPr>
        <w:tc>
          <w:tcPr>
            <w:tcW w:w="2965" w:type="dxa"/>
            <w:noWrap/>
          </w:tcPr>
          <w:p w14:paraId="53DAD88D" w14:textId="388D97F0" w:rsidR="00E54B33" w:rsidRDefault="00E54B33" w:rsidP="00E54B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6E20C7">
              <w:rPr>
                <w:rFonts w:ascii="Arial" w:hAnsi="Arial" w:cs="Arial"/>
                <w:sz w:val="20"/>
                <w:szCs w:val="20"/>
              </w:rPr>
              <w:t>efractory</w:t>
            </w:r>
          </w:p>
        </w:tc>
        <w:tc>
          <w:tcPr>
            <w:tcW w:w="1620" w:type="dxa"/>
            <w:noWrap/>
            <w:vAlign w:val="bottom"/>
          </w:tcPr>
          <w:p w14:paraId="0DB27C82" w14:textId="221054E7" w:rsidR="00E54B33" w:rsidRPr="00E54B33" w:rsidRDefault="00E54B33" w:rsidP="00E54B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B33">
              <w:rPr>
                <w:rFonts w:ascii="Arial" w:hAnsi="Arial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620" w:type="dxa"/>
            <w:vAlign w:val="bottom"/>
          </w:tcPr>
          <w:p w14:paraId="135F2E31" w14:textId="4DED98D1" w:rsidR="00E54B33" w:rsidRPr="00E54B33" w:rsidRDefault="00E54B33" w:rsidP="00E54B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B33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2.72</w:t>
            </w:r>
          </w:p>
        </w:tc>
      </w:tr>
      <w:tr w:rsidR="00E54B33" w:rsidRPr="003A20AF" w14:paraId="1B43D846" w14:textId="77777777" w:rsidTr="00D658A7">
        <w:trPr>
          <w:trHeight w:val="66"/>
        </w:trPr>
        <w:tc>
          <w:tcPr>
            <w:tcW w:w="2965" w:type="dxa"/>
            <w:noWrap/>
          </w:tcPr>
          <w:p w14:paraId="3A4D7476" w14:textId="77777777" w:rsidR="00E54B33" w:rsidRDefault="00E54B33" w:rsidP="00E54B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T 4</w:t>
            </w:r>
          </w:p>
        </w:tc>
        <w:tc>
          <w:tcPr>
            <w:tcW w:w="1620" w:type="dxa"/>
            <w:noWrap/>
            <w:vAlign w:val="bottom"/>
          </w:tcPr>
          <w:p w14:paraId="4879AF41" w14:textId="7306836A" w:rsidR="00E54B33" w:rsidRPr="00E54B33" w:rsidRDefault="00E54B33" w:rsidP="00E54B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B33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620" w:type="dxa"/>
            <w:vAlign w:val="bottom"/>
          </w:tcPr>
          <w:p w14:paraId="7F452906" w14:textId="66A6929A" w:rsidR="00E54B33" w:rsidRPr="00E54B33" w:rsidRDefault="00E54B33" w:rsidP="00E54B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B33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2.39</w:t>
            </w:r>
          </w:p>
        </w:tc>
      </w:tr>
      <w:tr w:rsidR="00E54B33" w:rsidRPr="003A20AF" w14:paraId="6E1ECB60" w14:textId="77777777" w:rsidTr="00D658A7">
        <w:trPr>
          <w:trHeight w:val="66"/>
        </w:trPr>
        <w:tc>
          <w:tcPr>
            <w:tcW w:w="2965" w:type="dxa"/>
            <w:noWrap/>
          </w:tcPr>
          <w:p w14:paraId="14CCAA1B" w14:textId="77777777" w:rsidR="00E54B33" w:rsidRDefault="00E54B33" w:rsidP="00E54B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T 5</w:t>
            </w:r>
          </w:p>
        </w:tc>
        <w:tc>
          <w:tcPr>
            <w:tcW w:w="1620" w:type="dxa"/>
            <w:noWrap/>
            <w:vAlign w:val="bottom"/>
          </w:tcPr>
          <w:p w14:paraId="0AA69BE3" w14:textId="613232BA" w:rsidR="00E54B33" w:rsidRPr="00E54B33" w:rsidRDefault="00E54B33" w:rsidP="00E54B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B33">
              <w:rPr>
                <w:rFonts w:ascii="Arial" w:hAnsi="Arial" w:cs="Arial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620" w:type="dxa"/>
            <w:vAlign w:val="bottom"/>
          </w:tcPr>
          <w:p w14:paraId="34B71148" w14:textId="7C1E637B" w:rsidR="00E54B33" w:rsidRPr="00E54B33" w:rsidRDefault="00E54B33" w:rsidP="00E54B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B33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5.85</w:t>
            </w:r>
          </w:p>
        </w:tc>
      </w:tr>
      <w:tr w:rsidR="00E54B33" w:rsidRPr="003A20AF" w14:paraId="721AD918" w14:textId="77777777" w:rsidTr="00D658A7">
        <w:trPr>
          <w:trHeight w:val="66"/>
        </w:trPr>
        <w:tc>
          <w:tcPr>
            <w:tcW w:w="2965" w:type="dxa"/>
            <w:noWrap/>
          </w:tcPr>
          <w:p w14:paraId="2E6D0202" w14:textId="77777777" w:rsidR="00E54B33" w:rsidRDefault="00E54B33" w:rsidP="00E54B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T ≥6</w:t>
            </w:r>
          </w:p>
        </w:tc>
        <w:tc>
          <w:tcPr>
            <w:tcW w:w="1620" w:type="dxa"/>
            <w:noWrap/>
            <w:vAlign w:val="bottom"/>
          </w:tcPr>
          <w:p w14:paraId="26F2E25E" w14:textId="04F2213A" w:rsidR="00E54B33" w:rsidRPr="00E54B33" w:rsidRDefault="00E54B33" w:rsidP="00E54B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B33">
              <w:rPr>
                <w:rFonts w:ascii="Arial" w:hAnsi="Arial" w:cs="Arial"/>
                <w:color w:val="000000"/>
                <w:sz w:val="20"/>
                <w:szCs w:val="20"/>
              </w:rPr>
              <w:t>8.08</w:t>
            </w:r>
          </w:p>
        </w:tc>
        <w:tc>
          <w:tcPr>
            <w:tcW w:w="1620" w:type="dxa"/>
            <w:vAlign w:val="bottom"/>
          </w:tcPr>
          <w:p w14:paraId="4EE2E93E" w14:textId="6060B84B" w:rsidR="00E54B33" w:rsidRPr="00E54B33" w:rsidRDefault="00E54B33" w:rsidP="00E54B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B33">
              <w:rPr>
                <w:rFonts w:ascii="Arial" w:hAnsi="Arial" w:cs="Arial"/>
                <w:color w:val="000000"/>
                <w:sz w:val="20"/>
                <w:szCs w:val="20"/>
              </w:rPr>
              <w:t>3.5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18.60</w:t>
            </w:r>
          </w:p>
        </w:tc>
      </w:tr>
      <w:tr w:rsidR="00E54B33" w:rsidRPr="003A20AF" w14:paraId="1147CA1E" w14:textId="77777777" w:rsidTr="00D658A7">
        <w:trPr>
          <w:trHeight w:val="66"/>
        </w:trPr>
        <w:tc>
          <w:tcPr>
            <w:tcW w:w="2965" w:type="dxa"/>
            <w:noWrap/>
          </w:tcPr>
          <w:p w14:paraId="0B076B4D" w14:textId="45D0F4FB" w:rsidR="00E54B33" w:rsidRDefault="00E54B33" w:rsidP="00E54B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 (</w:t>
            </w:r>
            <w:r w:rsidR="00712785">
              <w:rPr>
                <w:rFonts w:ascii="Arial" w:hAnsi="Arial" w:cs="Arial"/>
                <w:sz w:val="20"/>
                <w:szCs w:val="20"/>
              </w:rPr>
              <w:t>Female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noWrap/>
            <w:vAlign w:val="bottom"/>
          </w:tcPr>
          <w:p w14:paraId="36AC2CEF" w14:textId="358C1D41" w:rsidR="00E54B33" w:rsidRPr="00E54B33" w:rsidRDefault="00E54B33" w:rsidP="00E54B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B33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620" w:type="dxa"/>
            <w:vAlign w:val="bottom"/>
          </w:tcPr>
          <w:p w14:paraId="06449D00" w14:textId="12DF7ED6" w:rsidR="00E54B33" w:rsidRPr="00E54B33" w:rsidRDefault="00E54B33" w:rsidP="00E54B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B33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1.99</w:t>
            </w:r>
          </w:p>
        </w:tc>
      </w:tr>
      <w:tr w:rsidR="00E54B33" w:rsidRPr="003A20AF" w14:paraId="0B536176" w14:textId="77777777" w:rsidTr="00D658A7">
        <w:trPr>
          <w:trHeight w:val="66"/>
        </w:trPr>
        <w:tc>
          <w:tcPr>
            <w:tcW w:w="2965" w:type="dxa"/>
            <w:noWrap/>
          </w:tcPr>
          <w:p w14:paraId="0A218E75" w14:textId="77777777" w:rsidR="00E54B33" w:rsidRDefault="00E54B33" w:rsidP="00E54B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rrent LoT SCT (Yes)</w:t>
            </w:r>
          </w:p>
        </w:tc>
        <w:tc>
          <w:tcPr>
            <w:tcW w:w="1620" w:type="dxa"/>
            <w:noWrap/>
            <w:vAlign w:val="bottom"/>
          </w:tcPr>
          <w:p w14:paraId="4462E2C3" w14:textId="74011E32" w:rsidR="00E54B33" w:rsidRPr="00E54B33" w:rsidRDefault="00E54B33" w:rsidP="00E54B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B33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620" w:type="dxa"/>
            <w:vAlign w:val="bottom"/>
          </w:tcPr>
          <w:p w14:paraId="20A23EE4" w14:textId="3137164A" w:rsidR="00E54B33" w:rsidRPr="00E54B33" w:rsidRDefault="00E54B33" w:rsidP="00E54B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4B33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2.18</w:t>
            </w:r>
          </w:p>
        </w:tc>
      </w:tr>
      <w:tr w:rsidR="00E475D5" w:rsidRPr="003A20AF" w14:paraId="491A2C45" w14:textId="77777777" w:rsidTr="00D658A7">
        <w:trPr>
          <w:trHeight w:val="66"/>
        </w:trPr>
        <w:tc>
          <w:tcPr>
            <w:tcW w:w="6205" w:type="dxa"/>
            <w:gridSpan w:val="3"/>
            <w:shd w:val="clear" w:color="auto" w:fill="D9D9D9" w:themeFill="background1" w:themeFillShade="D9"/>
            <w:noWrap/>
          </w:tcPr>
          <w:p w14:paraId="18CE9AED" w14:textId="23A34E7D" w:rsidR="00E475D5" w:rsidRPr="003A20AF" w:rsidRDefault="00E475D5" w:rsidP="00D658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FS</w:t>
            </w:r>
          </w:p>
        </w:tc>
      </w:tr>
      <w:tr w:rsidR="005C2CCA" w:rsidRPr="003A20AF" w14:paraId="07E8ADFF" w14:textId="77777777" w:rsidTr="00D658A7">
        <w:trPr>
          <w:trHeight w:val="66"/>
        </w:trPr>
        <w:tc>
          <w:tcPr>
            <w:tcW w:w="2965" w:type="dxa"/>
            <w:noWrap/>
          </w:tcPr>
          <w:p w14:paraId="0C21396C" w14:textId="5FDA648C" w:rsidR="005C2CCA" w:rsidRPr="003A20AF" w:rsidRDefault="005C2CCA" w:rsidP="005C2C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</w:t>
            </w:r>
            <w:r w:rsidR="006E20C7">
              <w:rPr>
                <w:rFonts w:ascii="Arial" w:hAnsi="Arial" w:cs="Arial"/>
                <w:sz w:val="20"/>
                <w:szCs w:val="20"/>
              </w:rPr>
              <w:t>fractory</w:t>
            </w:r>
          </w:p>
        </w:tc>
        <w:tc>
          <w:tcPr>
            <w:tcW w:w="1620" w:type="dxa"/>
            <w:noWrap/>
            <w:vAlign w:val="bottom"/>
          </w:tcPr>
          <w:p w14:paraId="71A49C5A" w14:textId="22FBA531" w:rsidR="005C2CCA" w:rsidRPr="005C2CCA" w:rsidRDefault="005C2CCA" w:rsidP="005C2C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2CCA">
              <w:rPr>
                <w:rFonts w:ascii="Arial" w:hAnsi="Arial" w:cs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620" w:type="dxa"/>
            <w:vAlign w:val="bottom"/>
          </w:tcPr>
          <w:p w14:paraId="530F2AC5" w14:textId="7BA1FEF1" w:rsidR="005C2CCA" w:rsidRPr="005C2CCA" w:rsidRDefault="005C2CCA" w:rsidP="005C2C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2CCA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2.14</w:t>
            </w:r>
          </w:p>
        </w:tc>
      </w:tr>
      <w:tr w:rsidR="005C2CCA" w:rsidRPr="003A20AF" w14:paraId="28BE4299" w14:textId="77777777" w:rsidTr="00D658A7">
        <w:trPr>
          <w:trHeight w:val="66"/>
        </w:trPr>
        <w:tc>
          <w:tcPr>
            <w:tcW w:w="2965" w:type="dxa"/>
            <w:noWrap/>
          </w:tcPr>
          <w:p w14:paraId="0467CEBB" w14:textId="77777777" w:rsidR="005C2CCA" w:rsidRPr="003A20AF" w:rsidRDefault="005C2CCA" w:rsidP="005C2C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T 4</w:t>
            </w:r>
          </w:p>
        </w:tc>
        <w:tc>
          <w:tcPr>
            <w:tcW w:w="1620" w:type="dxa"/>
            <w:noWrap/>
            <w:vAlign w:val="bottom"/>
          </w:tcPr>
          <w:p w14:paraId="1D728D2A" w14:textId="26EDA110" w:rsidR="005C2CCA" w:rsidRPr="005C2CCA" w:rsidRDefault="005C2CCA" w:rsidP="005C2C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2CCA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620" w:type="dxa"/>
            <w:vAlign w:val="bottom"/>
          </w:tcPr>
          <w:p w14:paraId="4E9E44B2" w14:textId="3E543C80" w:rsidR="005C2CCA" w:rsidRPr="005C2CCA" w:rsidRDefault="005C2CCA" w:rsidP="005C2C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2CCA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1.79</w:t>
            </w:r>
          </w:p>
        </w:tc>
      </w:tr>
      <w:tr w:rsidR="005C2CCA" w:rsidRPr="003A20AF" w14:paraId="61A6D4DD" w14:textId="77777777" w:rsidTr="00D658A7">
        <w:trPr>
          <w:trHeight w:val="66"/>
        </w:trPr>
        <w:tc>
          <w:tcPr>
            <w:tcW w:w="2965" w:type="dxa"/>
            <w:noWrap/>
          </w:tcPr>
          <w:p w14:paraId="260DAA92" w14:textId="77777777" w:rsidR="005C2CCA" w:rsidRPr="003A20AF" w:rsidRDefault="005C2CCA" w:rsidP="005C2C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T 5</w:t>
            </w:r>
          </w:p>
        </w:tc>
        <w:tc>
          <w:tcPr>
            <w:tcW w:w="1620" w:type="dxa"/>
            <w:noWrap/>
            <w:vAlign w:val="bottom"/>
          </w:tcPr>
          <w:p w14:paraId="75556559" w14:textId="1C643BEF" w:rsidR="005C2CCA" w:rsidRPr="005C2CCA" w:rsidRDefault="005C2CCA" w:rsidP="005C2C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2CCA">
              <w:rPr>
                <w:rFonts w:ascii="Arial" w:hAnsi="Arial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620" w:type="dxa"/>
            <w:vAlign w:val="bottom"/>
          </w:tcPr>
          <w:p w14:paraId="681DFE04" w14:textId="35C9BCC8" w:rsidR="005C2CCA" w:rsidRPr="005C2CCA" w:rsidRDefault="005C2CCA" w:rsidP="005C2C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2CC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2.80</w:t>
            </w:r>
          </w:p>
        </w:tc>
      </w:tr>
      <w:tr w:rsidR="005C2CCA" w:rsidRPr="003A20AF" w14:paraId="4C1459B8" w14:textId="77777777" w:rsidTr="00D658A7">
        <w:trPr>
          <w:trHeight w:val="66"/>
        </w:trPr>
        <w:tc>
          <w:tcPr>
            <w:tcW w:w="2965" w:type="dxa"/>
            <w:noWrap/>
          </w:tcPr>
          <w:p w14:paraId="58411453" w14:textId="77777777" w:rsidR="005C2CCA" w:rsidRPr="003A20AF" w:rsidRDefault="005C2CCA" w:rsidP="005C2C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T ≥6</w:t>
            </w:r>
          </w:p>
        </w:tc>
        <w:tc>
          <w:tcPr>
            <w:tcW w:w="1620" w:type="dxa"/>
            <w:noWrap/>
            <w:vAlign w:val="bottom"/>
          </w:tcPr>
          <w:p w14:paraId="53B59F86" w14:textId="01DD7EE0" w:rsidR="005C2CCA" w:rsidRPr="005C2CCA" w:rsidRDefault="005C2CCA" w:rsidP="005C2C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2CCA">
              <w:rPr>
                <w:rFonts w:ascii="Arial" w:hAnsi="Arial" w:cs="Arial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620" w:type="dxa"/>
            <w:vAlign w:val="bottom"/>
          </w:tcPr>
          <w:p w14:paraId="79B5BCAE" w14:textId="4BD3CC06" w:rsidR="005C2CCA" w:rsidRPr="005C2CCA" w:rsidRDefault="005C2CCA" w:rsidP="005C2C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2CCA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3.82</w:t>
            </w:r>
          </w:p>
        </w:tc>
      </w:tr>
      <w:tr w:rsidR="005C2CCA" w:rsidRPr="003A20AF" w14:paraId="0D263A66" w14:textId="77777777" w:rsidTr="00D658A7">
        <w:trPr>
          <w:trHeight w:val="66"/>
        </w:trPr>
        <w:tc>
          <w:tcPr>
            <w:tcW w:w="2965" w:type="dxa"/>
            <w:noWrap/>
          </w:tcPr>
          <w:p w14:paraId="43C2C115" w14:textId="1A5D7112" w:rsidR="005C2CCA" w:rsidRPr="003A20AF" w:rsidRDefault="005C2CCA" w:rsidP="005C2C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 (</w:t>
            </w:r>
            <w:r w:rsidR="00712785">
              <w:rPr>
                <w:rFonts w:ascii="Arial" w:hAnsi="Arial" w:cs="Arial"/>
                <w:sz w:val="20"/>
                <w:szCs w:val="20"/>
              </w:rPr>
              <w:t>Female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noWrap/>
            <w:vAlign w:val="bottom"/>
          </w:tcPr>
          <w:p w14:paraId="21762948" w14:textId="29AAE8DB" w:rsidR="005C2CCA" w:rsidRPr="005C2CCA" w:rsidRDefault="005C2CCA" w:rsidP="005C2C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2CCA">
              <w:rPr>
                <w:rFonts w:ascii="Arial" w:hAnsi="Arial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620" w:type="dxa"/>
            <w:vAlign w:val="bottom"/>
          </w:tcPr>
          <w:p w14:paraId="4D1A8327" w14:textId="4AE4C80C" w:rsidR="005C2CCA" w:rsidRPr="005C2CCA" w:rsidRDefault="005C2CCA" w:rsidP="005C2C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2CCA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1.54</w:t>
            </w:r>
          </w:p>
        </w:tc>
      </w:tr>
      <w:tr w:rsidR="005C2CCA" w:rsidRPr="003A20AF" w14:paraId="08B1AA75" w14:textId="77777777" w:rsidTr="00D658A7">
        <w:trPr>
          <w:trHeight w:val="66"/>
        </w:trPr>
        <w:tc>
          <w:tcPr>
            <w:tcW w:w="2965" w:type="dxa"/>
            <w:noWrap/>
          </w:tcPr>
          <w:p w14:paraId="0E9B1C9F" w14:textId="77777777" w:rsidR="005C2CCA" w:rsidRPr="003A20AF" w:rsidRDefault="005C2CCA" w:rsidP="005C2C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rrent LoT SCT (Yes)</w:t>
            </w:r>
          </w:p>
        </w:tc>
        <w:tc>
          <w:tcPr>
            <w:tcW w:w="1620" w:type="dxa"/>
            <w:noWrap/>
            <w:vAlign w:val="bottom"/>
          </w:tcPr>
          <w:p w14:paraId="6FA5B0C3" w14:textId="28D95926" w:rsidR="005C2CCA" w:rsidRPr="005C2CCA" w:rsidRDefault="005C2CCA" w:rsidP="005C2C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2CCA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620" w:type="dxa"/>
            <w:vAlign w:val="bottom"/>
          </w:tcPr>
          <w:p w14:paraId="427B211A" w14:textId="49553083" w:rsidR="005C2CCA" w:rsidRPr="005C2CCA" w:rsidRDefault="005C2CCA" w:rsidP="005C2C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2CCA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1.09</w:t>
            </w:r>
          </w:p>
        </w:tc>
      </w:tr>
    </w:tbl>
    <w:p w14:paraId="321BE2DB" w14:textId="77777777" w:rsidR="005F5575" w:rsidRPr="00131286" w:rsidRDefault="005F5575" w:rsidP="005F5575">
      <w:pPr>
        <w:rPr>
          <w:rFonts w:ascii="Arial" w:hAnsi="Arial" w:cs="Arial"/>
          <w:sz w:val="18"/>
          <w:szCs w:val="18"/>
        </w:rPr>
      </w:pPr>
      <w:r w:rsidRPr="00131286">
        <w:rPr>
          <w:rFonts w:ascii="Arial" w:hAnsi="Arial" w:cs="Arial"/>
          <w:sz w:val="18"/>
          <w:szCs w:val="18"/>
        </w:rPr>
        <w:t>LoT was entered as a categorical predictor, all levels compared to LoT 3.</w:t>
      </w:r>
    </w:p>
    <w:p w14:paraId="22E4ECF9" w14:textId="77777777" w:rsidR="00E475D5" w:rsidRDefault="00E475D5" w:rsidP="00E475D5"/>
    <w:p w14:paraId="7978AF75" w14:textId="77777777" w:rsidR="0008696E" w:rsidRDefault="0008696E" w:rsidP="0008696E"/>
    <w:p w14:paraId="086674DD" w14:textId="77777777" w:rsidR="0008696E" w:rsidRPr="0008696E" w:rsidRDefault="0008696E" w:rsidP="0008696E"/>
    <w:p w14:paraId="1C0D3907" w14:textId="77777777" w:rsidR="00221CF8" w:rsidRPr="00A144AD" w:rsidRDefault="00221CF8" w:rsidP="00BA0704">
      <w:pPr>
        <w:rPr>
          <w:rFonts w:ascii="Arial" w:hAnsi="Arial" w:cs="Arial"/>
          <w:i/>
          <w:iCs/>
          <w:sz w:val="18"/>
          <w:szCs w:val="18"/>
        </w:rPr>
      </w:pPr>
    </w:p>
    <w:p w14:paraId="6E0604AF" w14:textId="77777777" w:rsidR="00BA0704" w:rsidRPr="003A20AF" w:rsidRDefault="00BA0704" w:rsidP="00BA0704">
      <w:pPr>
        <w:rPr>
          <w:rFonts w:ascii="Arial" w:hAnsi="Arial" w:cs="Arial"/>
          <w:sz w:val="20"/>
          <w:szCs w:val="20"/>
        </w:rPr>
      </w:pPr>
    </w:p>
    <w:p w14:paraId="4D1B1EEC" w14:textId="311D0902" w:rsidR="00BA0704" w:rsidRPr="003A20AF" w:rsidRDefault="00BA0704" w:rsidP="00D5543A">
      <w:pPr>
        <w:pStyle w:val="Caption"/>
      </w:pPr>
      <w:r w:rsidRPr="003A20AF">
        <w:br w:type="page"/>
      </w:r>
      <w:bookmarkStart w:id="3" w:name="_Toc176425596"/>
      <w:r w:rsidRPr="003A20AF">
        <w:lastRenderedPageBreak/>
        <w:t>Figure S</w:t>
      </w:r>
      <w:r w:rsidR="00D5543A" w:rsidRPr="003A20AF">
        <w:t>2</w:t>
      </w:r>
      <w:r w:rsidRPr="003A20AF">
        <w:t xml:space="preserve">: Treatment patterns </w:t>
      </w:r>
      <w:r w:rsidR="005D1BE0" w:rsidRPr="003A20AF">
        <w:t>alluvial plots comparing POD24 and non-</w:t>
      </w:r>
      <w:r w:rsidR="00271AE6">
        <w:t>POD24 patients</w:t>
      </w:r>
      <w:bookmarkEnd w:id="3"/>
    </w:p>
    <w:p w14:paraId="69195579" w14:textId="77777777" w:rsidR="00271AE6" w:rsidRDefault="00271AE6" w:rsidP="00C54107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9F369E6" w14:textId="66F89281" w:rsidR="00C54107" w:rsidRPr="003A20AF" w:rsidRDefault="00C54107" w:rsidP="00C54107">
      <w:pPr>
        <w:rPr>
          <w:rFonts w:ascii="Arial" w:hAnsi="Arial" w:cs="Arial"/>
          <w:color w:val="000000" w:themeColor="text1"/>
          <w:sz w:val="20"/>
          <w:szCs w:val="20"/>
        </w:rPr>
      </w:pPr>
      <w:r w:rsidRPr="003A20AF">
        <w:rPr>
          <w:rFonts w:ascii="Arial" w:hAnsi="Arial" w:cs="Arial"/>
          <w:color w:val="000000" w:themeColor="text1"/>
          <w:sz w:val="20"/>
          <w:szCs w:val="20"/>
        </w:rPr>
        <w:t>a) POD24 patients</w:t>
      </w:r>
    </w:p>
    <w:p w14:paraId="5A324C82" w14:textId="77777777" w:rsidR="00C54107" w:rsidRPr="003A20AF" w:rsidRDefault="00C54107" w:rsidP="00C54107">
      <w:pPr>
        <w:rPr>
          <w:rFonts w:ascii="Arial" w:hAnsi="Arial" w:cs="Arial"/>
          <w:sz w:val="20"/>
          <w:szCs w:val="20"/>
        </w:rPr>
      </w:pPr>
      <w:r w:rsidRPr="003A20AF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5627BA9" wp14:editId="7CFCFF13">
            <wp:extent cx="5606820" cy="3057993"/>
            <wp:effectExtent l="0" t="0" r="0" b="3175"/>
            <wp:docPr id="197935837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753552" name="Picture 54753552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617137" cy="3063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5DA4B" w14:textId="7C546A0D" w:rsidR="00C54107" w:rsidRPr="003A20AF" w:rsidRDefault="00C54107" w:rsidP="00C54107">
      <w:pPr>
        <w:rPr>
          <w:rFonts w:ascii="Arial" w:hAnsi="Arial" w:cs="Arial"/>
          <w:sz w:val="20"/>
          <w:szCs w:val="20"/>
        </w:rPr>
      </w:pPr>
      <w:r w:rsidRPr="003A20AF">
        <w:rPr>
          <w:rFonts w:ascii="Arial" w:hAnsi="Arial" w:cs="Arial"/>
          <w:sz w:val="20"/>
          <w:szCs w:val="20"/>
        </w:rPr>
        <w:t>b) Non-POD24 patients</w:t>
      </w:r>
    </w:p>
    <w:p w14:paraId="2344523A" w14:textId="77777777" w:rsidR="00C54107" w:rsidRPr="003A20AF" w:rsidRDefault="00C54107" w:rsidP="00C54107">
      <w:pPr>
        <w:rPr>
          <w:rFonts w:ascii="Arial" w:hAnsi="Arial" w:cs="Arial"/>
          <w:sz w:val="20"/>
          <w:szCs w:val="20"/>
        </w:rPr>
      </w:pPr>
      <w:r w:rsidRPr="003A20AF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3936032" wp14:editId="30E77EA2">
            <wp:extent cx="5688767" cy="3102688"/>
            <wp:effectExtent l="0" t="0" r="1270" b="0"/>
            <wp:docPr id="122231655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3058536" name="Picture 1573058536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694534" cy="31058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244BC9" w14:textId="4C71B38E" w:rsidR="00271AE6" w:rsidRDefault="00BA0704" w:rsidP="002D3016">
      <w:pPr>
        <w:pStyle w:val="NoSpacing"/>
        <w:rPr>
          <w:rFonts w:ascii="Arial" w:hAnsi="Arial" w:cs="Arial"/>
          <w:i/>
          <w:iCs/>
          <w:sz w:val="18"/>
          <w:szCs w:val="18"/>
        </w:rPr>
      </w:pPr>
      <w:r w:rsidRPr="00A144AD">
        <w:rPr>
          <w:rFonts w:ascii="Arial" w:hAnsi="Arial" w:cs="Arial"/>
          <w:i/>
          <w:iCs/>
          <w:sz w:val="18"/>
          <w:szCs w:val="18"/>
        </w:rPr>
        <w:t>Treatment patterns in all LoTs from eligible patients, separated by POD24 status. Shaded areas indicate transition between treatment categories between LoTs.</w:t>
      </w:r>
      <w:r w:rsidR="00A23994">
        <w:rPr>
          <w:rFonts w:ascii="Arial" w:hAnsi="Arial" w:cs="Arial"/>
          <w:i/>
          <w:iCs/>
          <w:sz w:val="18"/>
          <w:szCs w:val="18"/>
        </w:rPr>
        <w:t xml:space="preserve"> </w:t>
      </w:r>
      <w:r w:rsidR="00A23994" w:rsidRPr="00A23994">
        <w:rPr>
          <w:rFonts w:ascii="Arial" w:hAnsi="Arial" w:cs="Arial"/>
          <w:i/>
          <w:iCs/>
          <w:sz w:val="18"/>
          <w:szCs w:val="18"/>
        </w:rPr>
        <w:t xml:space="preserve">Second line therapy was autologous SCT for 7/34(20.6%) of POD24 patients and 14/94 (14.9%) of non POD24 patients. No patients received allogeneic SCT at second line. </w:t>
      </w:r>
      <w:r w:rsidR="00064AB1" w:rsidRPr="00A144AD">
        <w:rPr>
          <w:rFonts w:ascii="Arial" w:hAnsi="Arial" w:cs="Arial"/>
          <w:sz w:val="18"/>
          <w:szCs w:val="18"/>
        </w:rPr>
        <w:t xml:space="preserve"> </w:t>
      </w:r>
      <w:r w:rsidR="002D3016" w:rsidRPr="00A144AD">
        <w:rPr>
          <w:rFonts w:ascii="Arial" w:hAnsi="Arial" w:cs="Arial"/>
          <w:i/>
          <w:iCs/>
          <w:sz w:val="18"/>
          <w:szCs w:val="18"/>
        </w:rPr>
        <w:t>Benda</w:t>
      </w:r>
      <w:r w:rsidR="002D3016">
        <w:rPr>
          <w:rFonts w:ascii="Arial" w:hAnsi="Arial" w:cs="Arial"/>
          <w:i/>
          <w:iCs/>
          <w:sz w:val="18"/>
          <w:szCs w:val="18"/>
        </w:rPr>
        <w:t>;</w:t>
      </w:r>
      <w:r w:rsidR="002D3016" w:rsidRPr="00A144AD">
        <w:rPr>
          <w:rFonts w:ascii="Arial" w:hAnsi="Arial" w:cs="Arial"/>
          <w:i/>
          <w:iCs/>
          <w:sz w:val="18"/>
          <w:szCs w:val="18"/>
        </w:rPr>
        <w:t xml:space="preserve"> bendamustine; CD20</w:t>
      </w:r>
      <w:r w:rsidR="002D3016">
        <w:rPr>
          <w:rFonts w:ascii="Arial" w:hAnsi="Arial" w:cs="Arial"/>
          <w:i/>
          <w:iCs/>
          <w:sz w:val="18"/>
          <w:szCs w:val="18"/>
        </w:rPr>
        <w:t xml:space="preserve">; </w:t>
      </w:r>
      <w:r w:rsidR="002D3016" w:rsidRPr="00A144AD">
        <w:rPr>
          <w:rFonts w:ascii="Arial" w:hAnsi="Arial" w:cs="Arial"/>
          <w:i/>
          <w:iCs/>
          <w:sz w:val="18"/>
          <w:szCs w:val="18"/>
        </w:rPr>
        <w:t>anti CD20 monoclonal antibodies; Chemo</w:t>
      </w:r>
      <w:r w:rsidR="002D3016">
        <w:rPr>
          <w:rFonts w:ascii="Arial" w:hAnsi="Arial" w:cs="Arial"/>
          <w:i/>
          <w:iCs/>
          <w:sz w:val="18"/>
          <w:szCs w:val="18"/>
        </w:rPr>
        <w:t>:</w:t>
      </w:r>
      <w:r w:rsidR="002D3016" w:rsidRPr="00A144AD">
        <w:rPr>
          <w:rFonts w:ascii="Arial" w:hAnsi="Arial" w:cs="Arial"/>
          <w:i/>
          <w:iCs/>
          <w:sz w:val="18"/>
          <w:szCs w:val="18"/>
        </w:rPr>
        <w:t xml:space="preserve"> chemotherapy; CHOP</w:t>
      </w:r>
      <w:r w:rsidR="002D3016">
        <w:rPr>
          <w:rFonts w:ascii="Arial" w:hAnsi="Arial" w:cs="Arial"/>
          <w:i/>
          <w:iCs/>
          <w:sz w:val="18"/>
          <w:szCs w:val="18"/>
        </w:rPr>
        <w:t xml:space="preserve">: </w:t>
      </w:r>
      <w:r w:rsidR="002D3016" w:rsidRPr="00A144AD">
        <w:rPr>
          <w:rFonts w:ascii="Arial" w:hAnsi="Arial" w:cs="Arial"/>
          <w:i/>
          <w:iCs/>
          <w:sz w:val="18"/>
          <w:szCs w:val="18"/>
        </w:rPr>
        <w:t>cyclophosphamide, doxorubicin, vincristine, and prednisone; CVP</w:t>
      </w:r>
      <w:r w:rsidR="002D3016">
        <w:rPr>
          <w:rFonts w:ascii="Arial" w:hAnsi="Arial" w:cs="Arial"/>
          <w:i/>
          <w:iCs/>
          <w:sz w:val="18"/>
          <w:szCs w:val="18"/>
        </w:rPr>
        <w:t>:</w:t>
      </w:r>
      <w:r w:rsidR="002D3016" w:rsidRPr="00A144AD">
        <w:rPr>
          <w:rFonts w:ascii="Arial" w:hAnsi="Arial" w:cs="Arial"/>
          <w:i/>
          <w:iCs/>
          <w:sz w:val="18"/>
          <w:szCs w:val="18"/>
        </w:rPr>
        <w:t xml:space="preserve"> cyclophosphamide, vincristine, prednisolone; EZH2i</w:t>
      </w:r>
      <w:r w:rsidR="002D3016">
        <w:rPr>
          <w:rFonts w:ascii="Arial" w:hAnsi="Arial" w:cs="Arial"/>
          <w:i/>
          <w:iCs/>
          <w:sz w:val="18"/>
          <w:szCs w:val="18"/>
        </w:rPr>
        <w:t>:</w:t>
      </w:r>
      <w:r w:rsidR="002D3016" w:rsidRPr="00A144AD">
        <w:rPr>
          <w:rFonts w:ascii="Arial" w:hAnsi="Arial" w:cs="Arial"/>
          <w:i/>
          <w:iCs/>
          <w:sz w:val="18"/>
          <w:szCs w:val="18"/>
        </w:rPr>
        <w:t xml:space="preserve"> </w:t>
      </w:r>
      <w:r w:rsidR="002D3016" w:rsidRPr="00A144AD">
        <w:rPr>
          <w:rFonts w:ascii="Arial" w:hAnsi="Arial" w:cs="Arial"/>
          <w:i/>
          <w:iCs/>
          <w:color w:val="000000"/>
          <w:sz w:val="18"/>
          <w:szCs w:val="18"/>
          <w:shd w:val="clear" w:color="auto" w:fill="FFFFFF"/>
        </w:rPr>
        <w:t xml:space="preserve">Enhancer of zeste homolog 2 specific inhibitors, </w:t>
      </w:r>
      <w:r w:rsidR="002D3016" w:rsidRPr="00A144AD">
        <w:rPr>
          <w:rFonts w:ascii="Arial" w:hAnsi="Arial" w:cs="Arial"/>
          <w:i/>
          <w:iCs/>
          <w:sz w:val="18"/>
          <w:szCs w:val="18"/>
        </w:rPr>
        <w:t>IMiD</w:t>
      </w:r>
      <w:r w:rsidR="002D3016">
        <w:rPr>
          <w:rFonts w:ascii="Arial" w:hAnsi="Arial" w:cs="Arial"/>
          <w:i/>
          <w:iCs/>
          <w:sz w:val="18"/>
          <w:szCs w:val="18"/>
        </w:rPr>
        <w:t>:</w:t>
      </w:r>
      <w:r w:rsidR="002D3016" w:rsidRPr="00A144AD">
        <w:rPr>
          <w:rFonts w:ascii="Arial" w:hAnsi="Arial" w:cs="Arial"/>
          <w:i/>
          <w:iCs/>
          <w:sz w:val="18"/>
          <w:szCs w:val="18"/>
        </w:rPr>
        <w:t xml:space="preserve"> immunomodulatory drugs;</w:t>
      </w:r>
      <w:r w:rsidR="002D3016">
        <w:rPr>
          <w:rFonts w:ascii="Arial" w:hAnsi="Arial" w:cs="Arial"/>
          <w:i/>
          <w:iCs/>
          <w:sz w:val="18"/>
          <w:szCs w:val="18"/>
        </w:rPr>
        <w:t xml:space="preserve"> </w:t>
      </w:r>
      <w:r w:rsidR="002D3016" w:rsidRPr="00A144AD">
        <w:rPr>
          <w:rFonts w:ascii="Arial" w:hAnsi="Arial" w:cs="Arial"/>
          <w:i/>
          <w:iCs/>
          <w:sz w:val="18"/>
          <w:szCs w:val="18"/>
        </w:rPr>
        <w:t>LoT: line of therapy</w:t>
      </w:r>
      <w:r w:rsidR="002D3016">
        <w:rPr>
          <w:rFonts w:ascii="Arial" w:hAnsi="Arial" w:cs="Arial"/>
          <w:i/>
          <w:iCs/>
          <w:sz w:val="18"/>
          <w:szCs w:val="18"/>
        </w:rPr>
        <w:t>;</w:t>
      </w:r>
      <w:r w:rsidR="002D3016" w:rsidRPr="00A144AD">
        <w:rPr>
          <w:rFonts w:ascii="Arial" w:hAnsi="Arial" w:cs="Arial"/>
          <w:i/>
          <w:iCs/>
          <w:sz w:val="18"/>
          <w:szCs w:val="18"/>
        </w:rPr>
        <w:t xml:space="preserve"> </w:t>
      </w:r>
      <w:r w:rsidR="002D3016" w:rsidRPr="00A144AD">
        <w:rPr>
          <w:rFonts w:ascii="Arial" w:hAnsi="Arial" w:cs="Arial"/>
          <w:i/>
          <w:iCs/>
          <w:color w:val="000000"/>
          <w:sz w:val="18"/>
          <w:szCs w:val="18"/>
          <w:shd w:val="clear" w:color="auto" w:fill="FFFFFF"/>
        </w:rPr>
        <w:t>R</w:t>
      </w:r>
      <w:r w:rsidR="002D3016" w:rsidRPr="00A144AD">
        <w:rPr>
          <w:rFonts w:ascii="Arial" w:hAnsi="Arial" w:cs="Arial"/>
          <w:i/>
          <w:iCs/>
          <w:color w:val="000000"/>
          <w:sz w:val="18"/>
          <w:szCs w:val="18"/>
          <w:shd w:val="clear" w:color="auto" w:fill="FFFFFF"/>
          <w:vertAlign w:val="superscript"/>
        </w:rPr>
        <w:t>2</w:t>
      </w:r>
      <w:r w:rsidR="002D3016">
        <w:rPr>
          <w:rFonts w:ascii="Arial" w:hAnsi="Arial" w:cs="Arial"/>
          <w:i/>
          <w:iCs/>
          <w:color w:val="000000"/>
          <w:sz w:val="18"/>
          <w:szCs w:val="18"/>
          <w:shd w:val="clear" w:color="auto" w:fill="FFFFFF"/>
        </w:rPr>
        <w:t>:</w:t>
      </w:r>
      <w:r w:rsidR="002D3016" w:rsidRPr="00A144AD">
        <w:rPr>
          <w:rFonts w:ascii="Arial" w:hAnsi="Arial" w:cs="Arial"/>
          <w:i/>
          <w:iCs/>
          <w:color w:val="000000"/>
          <w:sz w:val="18"/>
          <w:szCs w:val="18"/>
          <w:shd w:val="clear" w:color="auto" w:fill="FFFFFF"/>
        </w:rPr>
        <w:t xml:space="preserve"> </w:t>
      </w:r>
      <w:r w:rsidR="002D3016" w:rsidRPr="00A144AD">
        <w:rPr>
          <w:rFonts w:ascii="Arial" w:hAnsi="Arial" w:cs="Arial"/>
          <w:i/>
          <w:iCs/>
          <w:sz w:val="18"/>
          <w:szCs w:val="18"/>
        </w:rPr>
        <w:t xml:space="preserve">rituximab and </w:t>
      </w:r>
      <w:r w:rsidR="002D3016" w:rsidRPr="00A144AD">
        <w:rPr>
          <w:rFonts w:ascii="Arial" w:hAnsi="Arial" w:cs="Arial"/>
          <w:i/>
          <w:iCs/>
          <w:sz w:val="18"/>
          <w:szCs w:val="18"/>
        </w:rPr>
        <w:lastRenderedPageBreak/>
        <w:t>lenalidomide; SCT</w:t>
      </w:r>
      <w:r w:rsidR="002D3016">
        <w:rPr>
          <w:rFonts w:ascii="Arial" w:hAnsi="Arial" w:cs="Arial"/>
          <w:i/>
          <w:iCs/>
          <w:sz w:val="18"/>
          <w:szCs w:val="18"/>
        </w:rPr>
        <w:t>:</w:t>
      </w:r>
      <w:r w:rsidR="002D3016" w:rsidRPr="00A144AD">
        <w:rPr>
          <w:rFonts w:ascii="Arial" w:hAnsi="Arial" w:cs="Arial"/>
          <w:i/>
          <w:iCs/>
          <w:sz w:val="18"/>
          <w:szCs w:val="18"/>
        </w:rPr>
        <w:t xml:space="preserve"> stem cell transplant; PI3Ki</w:t>
      </w:r>
      <w:r w:rsidR="002D3016">
        <w:rPr>
          <w:rFonts w:ascii="Arial" w:hAnsi="Arial" w:cs="Arial"/>
          <w:i/>
          <w:iCs/>
          <w:sz w:val="18"/>
          <w:szCs w:val="18"/>
        </w:rPr>
        <w:t>:</w:t>
      </w:r>
      <w:r w:rsidR="002D3016" w:rsidRPr="00A144AD">
        <w:rPr>
          <w:rFonts w:ascii="Arial" w:hAnsi="Arial" w:cs="Arial"/>
          <w:i/>
          <w:iCs/>
          <w:sz w:val="18"/>
          <w:szCs w:val="18"/>
        </w:rPr>
        <w:t xml:space="preserve"> </w:t>
      </w:r>
      <w:r w:rsidR="002D3016" w:rsidRPr="00A144AD">
        <w:rPr>
          <w:rFonts w:ascii="Arial" w:hAnsi="Arial" w:cs="Arial"/>
          <w:i/>
          <w:iCs/>
          <w:sz w:val="18"/>
          <w:szCs w:val="18"/>
          <w:shd w:val="clear" w:color="auto" w:fill="FFFFFF"/>
        </w:rPr>
        <w:t>phosphoinositide 3-kinase inhibitor</w:t>
      </w:r>
      <w:r w:rsidR="002D3016">
        <w:rPr>
          <w:rFonts w:ascii="Arial" w:hAnsi="Arial" w:cs="Arial"/>
          <w:i/>
          <w:iCs/>
          <w:sz w:val="18"/>
          <w:szCs w:val="18"/>
          <w:shd w:val="clear" w:color="auto" w:fill="FFFFFF"/>
        </w:rPr>
        <w:t>;</w:t>
      </w:r>
      <w:r w:rsidR="002D3016" w:rsidRPr="00C10C06">
        <w:rPr>
          <w:rFonts w:ascii="Arial" w:hAnsi="Arial" w:cs="Arial"/>
          <w:i/>
          <w:iCs/>
          <w:sz w:val="18"/>
          <w:szCs w:val="18"/>
        </w:rPr>
        <w:t xml:space="preserve"> </w:t>
      </w:r>
      <w:r w:rsidR="002D3016" w:rsidRPr="00A144AD">
        <w:rPr>
          <w:rFonts w:ascii="Arial" w:hAnsi="Arial" w:cs="Arial"/>
          <w:i/>
          <w:iCs/>
          <w:sz w:val="18"/>
          <w:szCs w:val="18"/>
        </w:rPr>
        <w:t>POD24: progression of disease within 24 months of f</w:t>
      </w:r>
      <w:r w:rsidR="00271AE6">
        <w:rPr>
          <w:rFonts w:ascii="Arial" w:hAnsi="Arial" w:cs="Arial"/>
          <w:i/>
          <w:iCs/>
          <w:sz w:val="18"/>
          <w:szCs w:val="18"/>
        </w:rPr>
        <w:t>ront</w:t>
      </w:r>
      <w:r w:rsidR="002D3016" w:rsidRPr="00A144AD">
        <w:rPr>
          <w:rFonts w:ascii="Arial" w:hAnsi="Arial" w:cs="Arial"/>
          <w:i/>
          <w:iCs/>
          <w:sz w:val="18"/>
          <w:szCs w:val="18"/>
        </w:rPr>
        <w:t>-line</w:t>
      </w:r>
      <w:r w:rsidR="002D3016">
        <w:rPr>
          <w:rFonts w:ascii="Arial" w:hAnsi="Arial" w:cs="Arial"/>
          <w:i/>
          <w:iCs/>
          <w:sz w:val="18"/>
          <w:szCs w:val="18"/>
        </w:rPr>
        <w:t xml:space="preserve"> chemo-immuno</w:t>
      </w:r>
      <w:r w:rsidR="002D3016" w:rsidRPr="00A144AD">
        <w:rPr>
          <w:rFonts w:ascii="Arial" w:hAnsi="Arial" w:cs="Arial"/>
          <w:i/>
          <w:iCs/>
          <w:sz w:val="18"/>
          <w:szCs w:val="18"/>
        </w:rPr>
        <w:t>therapy</w:t>
      </w:r>
    </w:p>
    <w:p w14:paraId="68224326" w14:textId="77777777" w:rsidR="00271AE6" w:rsidRDefault="00271AE6" w:rsidP="002D3016">
      <w:pPr>
        <w:pStyle w:val="NoSpacing"/>
      </w:pPr>
    </w:p>
    <w:p w14:paraId="6002653A" w14:textId="1B1DFA91" w:rsidR="0004040A" w:rsidRPr="003A20AF" w:rsidRDefault="0004040A" w:rsidP="00271AE6">
      <w:pPr>
        <w:pStyle w:val="Caption"/>
      </w:pPr>
      <w:bookmarkStart w:id="4" w:name="_Toc176425597"/>
      <w:r w:rsidRPr="003A20AF">
        <w:t>Figure S</w:t>
      </w:r>
      <w:r w:rsidR="00BF65E3" w:rsidRPr="003A20AF">
        <w:t>3</w:t>
      </w:r>
      <w:r w:rsidRPr="003A20AF">
        <w:t>: Number of patients who showed transformation of disease prior to each LoT</w:t>
      </w:r>
      <w:bookmarkEnd w:id="4"/>
      <w:r w:rsidR="00F6310E" w:rsidRPr="003A20AF">
        <w:t xml:space="preserve"> </w:t>
      </w:r>
    </w:p>
    <w:p w14:paraId="4A3178EA" w14:textId="77777777" w:rsidR="00271AE6" w:rsidRDefault="00271AE6" w:rsidP="008460F3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DF1542D" w14:textId="622BED0A" w:rsidR="0004040A" w:rsidRPr="003A20AF" w:rsidRDefault="00806CC2" w:rsidP="008460F3">
      <w:pPr>
        <w:rPr>
          <w:rFonts w:ascii="Arial" w:hAnsi="Arial" w:cs="Arial"/>
          <w:color w:val="000000" w:themeColor="text1"/>
          <w:sz w:val="20"/>
          <w:szCs w:val="20"/>
        </w:rPr>
      </w:pPr>
      <w:r w:rsidRPr="003A20AF">
        <w:rPr>
          <w:rFonts w:ascii="Arial" w:hAnsi="Arial" w:cs="Arial"/>
          <w:color w:val="000000" w:themeColor="text1"/>
          <w:sz w:val="20"/>
          <w:szCs w:val="20"/>
        </w:rPr>
        <w:t>a) POD24 patients</w:t>
      </w:r>
    </w:p>
    <w:p w14:paraId="7847C7CF" w14:textId="5328C041" w:rsidR="008B4152" w:rsidRPr="003A20AF" w:rsidRDefault="00247067" w:rsidP="008460F3">
      <w:pPr>
        <w:rPr>
          <w:rFonts w:ascii="Arial" w:hAnsi="Arial" w:cs="Arial"/>
          <w:sz w:val="20"/>
          <w:szCs w:val="20"/>
        </w:rPr>
      </w:pPr>
      <w:r w:rsidRPr="003A20AF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5D644D7C" wp14:editId="340A9611">
            <wp:extent cx="4225771" cy="2535463"/>
            <wp:effectExtent l="0" t="0" r="3810" b="5080"/>
            <wp:docPr id="172072070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0720707" name="Picture 1720720707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244888" cy="25469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71A3CD" w14:textId="3E881FC5" w:rsidR="00806CC2" w:rsidRPr="003A20AF" w:rsidRDefault="00806CC2" w:rsidP="008460F3">
      <w:pPr>
        <w:rPr>
          <w:rFonts w:ascii="Arial" w:hAnsi="Arial" w:cs="Arial"/>
          <w:sz w:val="20"/>
          <w:szCs w:val="20"/>
        </w:rPr>
      </w:pPr>
      <w:r w:rsidRPr="003A20AF">
        <w:rPr>
          <w:rFonts w:ascii="Arial" w:hAnsi="Arial" w:cs="Arial"/>
          <w:sz w:val="20"/>
          <w:szCs w:val="20"/>
        </w:rPr>
        <w:t>b) Non-POD24 patients</w:t>
      </w:r>
    </w:p>
    <w:p w14:paraId="592DA602" w14:textId="5473B17A" w:rsidR="00247067" w:rsidRPr="003A20AF" w:rsidRDefault="00247067" w:rsidP="008460F3">
      <w:pPr>
        <w:rPr>
          <w:rFonts w:ascii="Arial" w:hAnsi="Arial" w:cs="Arial"/>
          <w:sz w:val="20"/>
          <w:szCs w:val="20"/>
        </w:rPr>
      </w:pPr>
      <w:r w:rsidRPr="003A20AF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6015C7C0" wp14:editId="1A42D186">
            <wp:extent cx="4225290" cy="2535174"/>
            <wp:effectExtent l="0" t="0" r="3810" b="5080"/>
            <wp:docPr id="167276353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2763538" name="Picture 1672763538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260912" cy="25565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C5D18" w:rsidRPr="003A20AF">
        <w:rPr>
          <w:rFonts w:ascii="Arial" w:hAnsi="Arial" w:cs="Arial"/>
          <w:sz w:val="20"/>
          <w:szCs w:val="20"/>
        </w:rPr>
        <w:br/>
      </w:r>
      <w:r w:rsidR="009C5D18" w:rsidRPr="00A144AD">
        <w:rPr>
          <w:rFonts w:ascii="Arial" w:hAnsi="Arial" w:cs="Arial"/>
          <w:i/>
          <w:iCs/>
          <w:sz w:val="18"/>
          <w:szCs w:val="18"/>
        </w:rPr>
        <w:t xml:space="preserve">Patients were included in the </w:t>
      </w:r>
      <w:r w:rsidR="00BA62BE" w:rsidRPr="00A144AD">
        <w:rPr>
          <w:rFonts w:ascii="Arial" w:hAnsi="Arial" w:cs="Arial"/>
          <w:i/>
          <w:iCs/>
          <w:sz w:val="18"/>
          <w:szCs w:val="18"/>
        </w:rPr>
        <w:t xml:space="preserve">overall survival analysis </w:t>
      </w:r>
      <w:r w:rsidR="007F674F" w:rsidRPr="00A144AD">
        <w:rPr>
          <w:rFonts w:ascii="Arial" w:hAnsi="Arial" w:cs="Arial"/>
          <w:i/>
          <w:iCs/>
          <w:sz w:val="18"/>
          <w:szCs w:val="18"/>
        </w:rPr>
        <w:t xml:space="preserve">if </w:t>
      </w:r>
      <w:r w:rsidR="00A144AD" w:rsidRPr="00A144AD">
        <w:rPr>
          <w:rFonts w:ascii="Arial" w:hAnsi="Arial" w:cs="Arial"/>
          <w:i/>
          <w:iCs/>
          <w:sz w:val="18"/>
          <w:szCs w:val="18"/>
        </w:rPr>
        <w:t>there</w:t>
      </w:r>
      <w:r w:rsidR="007F674F" w:rsidRPr="00A144AD">
        <w:rPr>
          <w:rFonts w:ascii="Arial" w:hAnsi="Arial" w:cs="Arial"/>
          <w:i/>
          <w:iCs/>
          <w:sz w:val="18"/>
          <w:szCs w:val="18"/>
        </w:rPr>
        <w:t xml:space="preserve"> was no evidence of transformation prior to their index </w:t>
      </w:r>
      <w:proofErr w:type="gramStart"/>
      <w:r w:rsidR="007F674F" w:rsidRPr="00A144AD">
        <w:rPr>
          <w:rFonts w:ascii="Arial" w:hAnsi="Arial" w:cs="Arial"/>
          <w:i/>
          <w:iCs/>
          <w:sz w:val="18"/>
          <w:szCs w:val="18"/>
        </w:rPr>
        <w:t>LoT, but</w:t>
      </w:r>
      <w:proofErr w:type="gramEnd"/>
      <w:r w:rsidR="007F674F" w:rsidRPr="00A144AD">
        <w:rPr>
          <w:rFonts w:ascii="Arial" w:hAnsi="Arial" w:cs="Arial"/>
          <w:i/>
          <w:iCs/>
          <w:sz w:val="18"/>
          <w:szCs w:val="18"/>
        </w:rPr>
        <w:t xml:space="preserve"> were not censored at transformation</w:t>
      </w:r>
      <w:r w:rsidR="005538CB" w:rsidRPr="00A144AD">
        <w:rPr>
          <w:rFonts w:ascii="Arial" w:hAnsi="Arial" w:cs="Arial"/>
          <w:i/>
          <w:iCs/>
          <w:sz w:val="18"/>
          <w:szCs w:val="18"/>
        </w:rPr>
        <w:t>. For the analysis of progression-free survival,</w:t>
      </w:r>
      <w:r w:rsidR="005C7A96" w:rsidRPr="00A144AD">
        <w:rPr>
          <w:rFonts w:ascii="Arial" w:hAnsi="Arial" w:cs="Arial"/>
          <w:i/>
          <w:iCs/>
          <w:sz w:val="18"/>
          <w:szCs w:val="18"/>
        </w:rPr>
        <w:t xml:space="preserve"> only LoTs without evidence of transformation were included in the model.</w:t>
      </w:r>
      <w:r w:rsidR="005538CB" w:rsidRPr="00A144AD">
        <w:rPr>
          <w:rFonts w:ascii="Arial" w:hAnsi="Arial" w:cs="Arial"/>
          <w:i/>
          <w:iCs/>
          <w:sz w:val="18"/>
          <w:szCs w:val="18"/>
        </w:rPr>
        <w:t xml:space="preserve"> </w:t>
      </w:r>
      <w:r w:rsidR="00064AB1" w:rsidRPr="00A144AD">
        <w:rPr>
          <w:rFonts w:ascii="Arial" w:hAnsi="Arial" w:cs="Arial"/>
          <w:i/>
          <w:iCs/>
          <w:sz w:val="18"/>
          <w:szCs w:val="18"/>
        </w:rPr>
        <w:t>LoT: line of treatment; POD24: progression of disease within 24 months of f</w:t>
      </w:r>
      <w:r w:rsidR="00D75D40">
        <w:rPr>
          <w:rFonts w:ascii="Arial" w:hAnsi="Arial" w:cs="Arial"/>
          <w:i/>
          <w:iCs/>
          <w:sz w:val="18"/>
          <w:szCs w:val="18"/>
        </w:rPr>
        <w:t>ron</w:t>
      </w:r>
      <w:r w:rsidR="00064AB1" w:rsidRPr="00A144AD">
        <w:rPr>
          <w:rFonts w:ascii="Arial" w:hAnsi="Arial" w:cs="Arial"/>
          <w:i/>
          <w:iCs/>
          <w:sz w:val="18"/>
          <w:szCs w:val="18"/>
        </w:rPr>
        <w:t>t-line</w:t>
      </w:r>
      <w:r w:rsidR="00A31097">
        <w:rPr>
          <w:rFonts w:ascii="Arial" w:hAnsi="Arial" w:cs="Arial"/>
          <w:i/>
          <w:iCs/>
          <w:sz w:val="18"/>
          <w:szCs w:val="18"/>
        </w:rPr>
        <w:t xml:space="preserve"> chemo</w:t>
      </w:r>
      <w:r w:rsidR="00C10C06">
        <w:rPr>
          <w:rFonts w:ascii="Arial" w:hAnsi="Arial" w:cs="Arial"/>
          <w:i/>
          <w:iCs/>
          <w:sz w:val="18"/>
          <w:szCs w:val="18"/>
        </w:rPr>
        <w:t>-immuno</w:t>
      </w:r>
      <w:r w:rsidR="00064AB1" w:rsidRPr="00A144AD">
        <w:rPr>
          <w:rFonts w:ascii="Arial" w:hAnsi="Arial" w:cs="Arial"/>
          <w:i/>
          <w:iCs/>
          <w:sz w:val="18"/>
          <w:szCs w:val="18"/>
        </w:rPr>
        <w:t>therapy.</w:t>
      </w:r>
    </w:p>
    <w:p w14:paraId="55E76617" w14:textId="402A11DA" w:rsidR="00251815" w:rsidRPr="003A20AF" w:rsidRDefault="00251815">
      <w:pPr>
        <w:rPr>
          <w:rFonts w:ascii="Arial" w:hAnsi="Arial" w:cs="Arial"/>
          <w:sz w:val="20"/>
          <w:szCs w:val="20"/>
        </w:rPr>
      </w:pPr>
    </w:p>
    <w:p w14:paraId="510C2B1B" w14:textId="77777777" w:rsidR="005F2B9C" w:rsidRPr="003A20AF" w:rsidRDefault="005F2B9C">
      <w:pPr>
        <w:rPr>
          <w:rFonts w:ascii="Arial" w:hAnsi="Arial" w:cs="Arial"/>
          <w:sz w:val="20"/>
          <w:szCs w:val="20"/>
        </w:rPr>
      </w:pPr>
    </w:p>
    <w:p w14:paraId="368284CA" w14:textId="77777777" w:rsidR="005C7A96" w:rsidRPr="003A20AF" w:rsidRDefault="005C7A96">
      <w:pPr>
        <w:rPr>
          <w:rFonts w:ascii="Arial" w:hAnsi="Arial" w:cs="Arial"/>
          <w:sz w:val="20"/>
          <w:szCs w:val="20"/>
        </w:rPr>
      </w:pPr>
    </w:p>
    <w:p w14:paraId="026A18DA" w14:textId="77777777" w:rsidR="005C7A96" w:rsidRPr="003A20AF" w:rsidRDefault="005C7A96">
      <w:pPr>
        <w:rPr>
          <w:rFonts w:ascii="Arial" w:hAnsi="Arial" w:cs="Arial"/>
          <w:sz w:val="20"/>
          <w:szCs w:val="20"/>
        </w:rPr>
      </w:pPr>
    </w:p>
    <w:p w14:paraId="5692220E" w14:textId="77777777" w:rsidR="005C7A96" w:rsidRPr="003A20AF" w:rsidRDefault="005C7A96">
      <w:pPr>
        <w:rPr>
          <w:rFonts w:ascii="Arial" w:hAnsi="Arial" w:cs="Arial"/>
          <w:sz w:val="20"/>
          <w:szCs w:val="20"/>
        </w:rPr>
      </w:pPr>
    </w:p>
    <w:p w14:paraId="3D1CEF28" w14:textId="034C8C29" w:rsidR="00251815" w:rsidRPr="003A20AF" w:rsidRDefault="00BA0704" w:rsidP="00D5543A">
      <w:pPr>
        <w:pStyle w:val="Caption"/>
      </w:pPr>
      <w:bookmarkStart w:id="5" w:name="_Toc176425598"/>
      <w:r w:rsidRPr="003A20AF">
        <w:t>Figure S</w:t>
      </w:r>
      <w:r w:rsidR="00D5543A" w:rsidRPr="003A20AF">
        <w:t>4</w:t>
      </w:r>
      <w:r w:rsidRPr="003A20AF">
        <w:t xml:space="preserve">: Unadjusted Kaplan-Meier curves by relapsed / refractory to prior </w:t>
      </w:r>
      <w:r w:rsidR="00612296" w:rsidRPr="003A20AF">
        <w:t>LoT</w:t>
      </w:r>
      <w:bookmarkEnd w:id="5"/>
    </w:p>
    <w:p w14:paraId="30D934DE" w14:textId="77777777" w:rsidR="005C7A96" w:rsidRPr="003A20AF" w:rsidRDefault="00310493" w:rsidP="008460F3">
      <w:pPr>
        <w:rPr>
          <w:rFonts w:ascii="Arial" w:hAnsi="Arial" w:cs="Arial"/>
        </w:rPr>
      </w:pPr>
      <w:r w:rsidRPr="003A20AF">
        <w:rPr>
          <w:rFonts w:ascii="Arial" w:hAnsi="Arial" w:cs="Arial"/>
        </w:rPr>
        <w:t xml:space="preserve"> </w:t>
      </w:r>
    </w:p>
    <w:p w14:paraId="0B0AC75B" w14:textId="3191DCE8" w:rsidR="002C0D41" w:rsidRPr="003A20AF" w:rsidRDefault="005C7A96" w:rsidP="002C0D41">
      <w:pPr>
        <w:rPr>
          <w:rFonts w:ascii="Arial" w:hAnsi="Arial" w:cs="Arial"/>
          <w:sz w:val="20"/>
          <w:szCs w:val="20"/>
        </w:rPr>
      </w:pPr>
      <w:r w:rsidRPr="003A20AF">
        <w:rPr>
          <w:rFonts w:ascii="Arial" w:hAnsi="Arial" w:cs="Arial"/>
        </w:rPr>
        <w:t>a) Overall survival</w:t>
      </w:r>
      <w:r w:rsidR="002C0D41" w:rsidRPr="003A20AF">
        <w:rPr>
          <w:rFonts w:ascii="Arial" w:hAnsi="Arial" w:cs="Arial"/>
        </w:rPr>
        <w:tab/>
      </w:r>
      <w:r w:rsidR="002C0D41" w:rsidRPr="003A20AF">
        <w:rPr>
          <w:rFonts w:ascii="Arial" w:hAnsi="Arial" w:cs="Arial"/>
        </w:rPr>
        <w:tab/>
      </w:r>
      <w:r w:rsidR="002C0D41" w:rsidRPr="003A20AF">
        <w:rPr>
          <w:rFonts w:ascii="Arial" w:hAnsi="Arial" w:cs="Arial"/>
        </w:rPr>
        <w:tab/>
        <w:t xml:space="preserve">    </w:t>
      </w:r>
      <w:r w:rsidR="002C0D41" w:rsidRPr="003A20AF">
        <w:rPr>
          <w:rFonts w:ascii="Arial" w:hAnsi="Arial" w:cs="Arial"/>
        </w:rPr>
        <w:tab/>
        <w:t xml:space="preserve">         b) Progression-free survival</w:t>
      </w:r>
    </w:p>
    <w:p w14:paraId="5FCC448B" w14:textId="4268432A" w:rsidR="00BC05E3" w:rsidRPr="003A20AF" w:rsidRDefault="002C0D41" w:rsidP="005C7A96">
      <w:pPr>
        <w:rPr>
          <w:rFonts w:ascii="Arial" w:hAnsi="Arial" w:cs="Arial"/>
        </w:rPr>
      </w:pPr>
      <w:r w:rsidRPr="003A20AF">
        <w:rPr>
          <w:rFonts w:ascii="Arial" w:hAnsi="Arial" w:cs="Arial"/>
          <w:noProof/>
        </w:rPr>
        <w:drawing>
          <wp:anchor distT="0" distB="0" distL="114300" distR="114300" simplePos="0" relativeHeight="251658240" behindDoc="0" locked="0" layoutInCell="1" allowOverlap="1" wp14:anchorId="52072F4B" wp14:editId="30EA11C0">
            <wp:simplePos x="0" y="0"/>
            <wp:positionH relativeFrom="column">
              <wp:posOffset>2973705</wp:posOffset>
            </wp:positionH>
            <wp:positionV relativeFrom="paragraph">
              <wp:posOffset>285750</wp:posOffset>
            </wp:positionV>
            <wp:extent cx="2565400" cy="2350770"/>
            <wp:effectExtent l="0" t="0" r="0" b="0"/>
            <wp:wrapSquare wrapText="bothSides"/>
            <wp:docPr id="889762802" name="Picture 9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9762802" name="Picture 9" descr="A graph of different colored lines&#10;&#10;Description automatically generated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5400" cy="23507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4FA6A50" w14:textId="4246DFF5" w:rsidR="005C7A96" w:rsidRPr="003A20AF" w:rsidRDefault="00E147CE" w:rsidP="008460F3">
      <w:pPr>
        <w:rPr>
          <w:rFonts w:ascii="Arial" w:hAnsi="Arial" w:cs="Arial"/>
          <w:sz w:val="20"/>
          <w:szCs w:val="20"/>
        </w:rPr>
      </w:pPr>
      <w:r w:rsidRPr="003A20AF">
        <w:rPr>
          <w:rFonts w:ascii="Arial" w:hAnsi="Arial" w:cs="Arial"/>
          <w:noProof/>
        </w:rPr>
        <w:drawing>
          <wp:inline distT="0" distB="0" distL="0" distR="0" wp14:anchorId="1E9D2392" wp14:editId="33C53E0C">
            <wp:extent cx="2672179" cy="2449497"/>
            <wp:effectExtent l="0" t="0" r="0" b="1905"/>
            <wp:docPr id="402792366" name="Picture 8" descr="A graph of a patient's rea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2792366" name="Picture 8" descr="A graph of a patient's reaction&#10;&#10;Description automatically generated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4176" cy="246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67BBD" w:rsidRPr="003A20AF">
        <w:rPr>
          <w:rFonts w:ascii="Arial" w:hAnsi="Arial" w:cs="Arial"/>
        </w:rPr>
        <w:br/>
      </w:r>
    </w:p>
    <w:p w14:paraId="20C09252" w14:textId="77777777" w:rsidR="008A0E47" w:rsidRPr="00A144AD" w:rsidRDefault="008A0E47" w:rsidP="003A20AF">
      <w:pPr>
        <w:rPr>
          <w:rFonts w:ascii="Arial" w:hAnsi="Arial" w:cs="Arial"/>
          <w:i/>
          <w:iCs/>
          <w:sz w:val="18"/>
          <w:szCs w:val="18"/>
        </w:rPr>
      </w:pPr>
      <w:r w:rsidRPr="00A144AD">
        <w:rPr>
          <w:rFonts w:ascii="Arial" w:hAnsi="Arial" w:cs="Arial"/>
          <w:i/>
          <w:iCs/>
          <w:sz w:val="18"/>
          <w:szCs w:val="18"/>
        </w:rPr>
        <w:t xml:space="preserve">a) </w:t>
      </w:r>
      <w:r w:rsidR="00E67BBD" w:rsidRPr="00A144AD">
        <w:rPr>
          <w:rFonts w:ascii="Arial" w:hAnsi="Arial" w:cs="Arial"/>
          <w:i/>
          <w:iCs/>
          <w:sz w:val="18"/>
          <w:szCs w:val="18"/>
        </w:rPr>
        <w:t xml:space="preserve">Adjusted </w:t>
      </w:r>
      <w:r w:rsidR="003A20AF" w:rsidRPr="00A144AD">
        <w:rPr>
          <w:rFonts w:ascii="Arial" w:hAnsi="Arial" w:cs="Arial"/>
          <w:i/>
          <w:iCs/>
          <w:sz w:val="18"/>
          <w:szCs w:val="18"/>
        </w:rPr>
        <w:t>hazard ratio fo</w:t>
      </w:r>
      <w:r w:rsidR="00E67BBD" w:rsidRPr="00A144AD">
        <w:rPr>
          <w:rFonts w:ascii="Arial" w:hAnsi="Arial" w:cs="Arial"/>
          <w:i/>
          <w:iCs/>
          <w:sz w:val="18"/>
          <w:szCs w:val="18"/>
        </w:rPr>
        <w:t xml:space="preserve">r overall survival: </w:t>
      </w:r>
      <w:r w:rsidR="003A20AF" w:rsidRPr="00A144AD">
        <w:rPr>
          <w:rFonts w:ascii="Arial" w:hAnsi="Arial" w:cs="Arial"/>
          <w:i/>
          <w:iCs/>
          <w:sz w:val="18"/>
          <w:szCs w:val="18"/>
        </w:rPr>
        <w:t>1.30 (95% confidence interval: 0.67, 2.54).</w:t>
      </w:r>
      <w:r w:rsidR="003A20AF" w:rsidRPr="00A144AD">
        <w:rPr>
          <w:rFonts w:ascii="Arial" w:hAnsi="Arial" w:cs="Arial"/>
          <w:i/>
          <w:iCs/>
          <w:sz w:val="18"/>
          <w:szCs w:val="18"/>
        </w:rPr>
        <w:br/>
      </w:r>
      <w:r w:rsidRPr="00A144AD">
        <w:rPr>
          <w:rFonts w:ascii="Arial" w:hAnsi="Arial" w:cs="Arial"/>
          <w:i/>
          <w:iCs/>
          <w:sz w:val="18"/>
          <w:szCs w:val="18"/>
        </w:rPr>
        <w:t xml:space="preserve">b) </w:t>
      </w:r>
      <w:r w:rsidR="003A20AF" w:rsidRPr="00A144AD">
        <w:rPr>
          <w:rFonts w:ascii="Arial" w:hAnsi="Arial" w:cs="Arial"/>
          <w:i/>
          <w:iCs/>
          <w:sz w:val="18"/>
          <w:szCs w:val="18"/>
        </w:rPr>
        <w:t>Adjusted hazard ratio for progression-free survival: 1.</w:t>
      </w:r>
      <w:r w:rsidR="00A62058" w:rsidRPr="00A144AD">
        <w:rPr>
          <w:rFonts w:ascii="Arial" w:hAnsi="Arial" w:cs="Arial"/>
          <w:i/>
          <w:iCs/>
          <w:sz w:val="18"/>
          <w:szCs w:val="18"/>
        </w:rPr>
        <w:t>5</w:t>
      </w:r>
      <w:r w:rsidR="003A20AF" w:rsidRPr="00A144AD">
        <w:rPr>
          <w:rFonts w:ascii="Arial" w:hAnsi="Arial" w:cs="Arial"/>
          <w:i/>
          <w:iCs/>
          <w:sz w:val="18"/>
          <w:szCs w:val="18"/>
        </w:rPr>
        <w:t xml:space="preserve">0 (95% confidence interval: </w:t>
      </w:r>
      <w:r w:rsidR="00A62058" w:rsidRPr="00A144AD">
        <w:rPr>
          <w:rFonts w:ascii="Arial" w:hAnsi="Arial" w:cs="Arial"/>
          <w:i/>
          <w:iCs/>
          <w:sz w:val="18"/>
          <w:szCs w:val="18"/>
        </w:rPr>
        <w:t>1.05</w:t>
      </w:r>
      <w:r w:rsidR="003A20AF" w:rsidRPr="00A144AD">
        <w:rPr>
          <w:rFonts w:ascii="Arial" w:hAnsi="Arial" w:cs="Arial"/>
          <w:i/>
          <w:iCs/>
          <w:sz w:val="18"/>
          <w:szCs w:val="18"/>
        </w:rPr>
        <w:t>, 2.</w:t>
      </w:r>
      <w:r w:rsidR="00A62058" w:rsidRPr="00A144AD">
        <w:rPr>
          <w:rFonts w:ascii="Arial" w:hAnsi="Arial" w:cs="Arial"/>
          <w:i/>
          <w:iCs/>
          <w:sz w:val="18"/>
          <w:szCs w:val="18"/>
        </w:rPr>
        <w:t>1</w:t>
      </w:r>
      <w:r w:rsidR="003A20AF" w:rsidRPr="00A144AD">
        <w:rPr>
          <w:rFonts w:ascii="Arial" w:hAnsi="Arial" w:cs="Arial"/>
          <w:i/>
          <w:iCs/>
          <w:sz w:val="18"/>
          <w:szCs w:val="18"/>
        </w:rPr>
        <w:t>4).</w:t>
      </w:r>
    </w:p>
    <w:p w14:paraId="137E5655" w14:textId="5798ECC8" w:rsidR="003A20AF" w:rsidRPr="003A20AF" w:rsidRDefault="003A20AF" w:rsidP="003A20AF">
      <w:pPr>
        <w:rPr>
          <w:rFonts w:ascii="Arial" w:hAnsi="Arial" w:cs="Arial"/>
          <w:i/>
          <w:iCs/>
          <w:sz w:val="20"/>
          <w:szCs w:val="20"/>
        </w:rPr>
      </w:pPr>
      <w:r w:rsidRPr="00A144AD">
        <w:rPr>
          <w:rFonts w:ascii="Arial" w:hAnsi="Arial" w:cs="Arial"/>
          <w:i/>
          <w:iCs/>
          <w:sz w:val="18"/>
          <w:szCs w:val="18"/>
        </w:rPr>
        <w:br/>
      </w:r>
    </w:p>
    <w:p w14:paraId="52D14658" w14:textId="709E4E98" w:rsidR="00D21E3A" w:rsidRPr="003A20AF" w:rsidRDefault="00D21E3A" w:rsidP="008460F3">
      <w:pPr>
        <w:rPr>
          <w:rFonts w:ascii="Arial" w:hAnsi="Arial" w:cs="Arial"/>
        </w:rPr>
      </w:pPr>
    </w:p>
    <w:sectPr w:rsidR="00D21E3A" w:rsidRPr="003A20AF" w:rsidSect="00170208">
      <w:footerReference w:type="even" r:id="rId19"/>
      <w:footerReference w:type="default" r:id="rId20"/>
      <w:pgSz w:w="12240" w:h="15840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C42408" w14:textId="77777777" w:rsidR="00F21678" w:rsidRDefault="00F21678" w:rsidP="00B365AD">
      <w:pPr>
        <w:spacing w:after="0" w:line="240" w:lineRule="auto"/>
      </w:pPr>
      <w:r>
        <w:separator/>
      </w:r>
    </w:p>
  </w:endnote>
  <w:endnote w:type="continuationSeparator" w:id="0">
    <w:p w14:paraId="51E307A2" w14:textId="77777777" w:rsidR="00F21678" w:rsidRDefault="00F21678" w:rsidP="00B365AD">
      <w:pPr>
        <w:spacing w:after="0" w:line="240" w:lineRule="auto"/>
      </w:pPr>
      <w:r>
        <w:continuationSeparator/>
      </w:r>
    </w:p>
  </w:endnote>
  <w:endnote w:type="continuationNotice" w:id="1">
    <w:p w14:paraId="1CA6E1C4" w14:textId="77777777" w:rsidR="00F21678" w:rsidRDefault="00F2167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Yu Mincho">
    <w:altName w:val="游明朝"/>
    <w:panose1 w:val="020204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6E3CC7" w14:textId="473885D9" w:rsidR="00301E55" w:rsidRDefault="00301E55" w:rsidP="002F785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2F785C">
      <w:rPr>
        <w:rStyle w:val="PageNumber"/>
        <w:noProof/>
      </w:rPr>
      <w:t>1</w:t>
    </w:r>
    <w:r>
      <w:rPr>
        <w:rStyle w:val="PageNumber"/>
      </w:rPr>
      <w:fldChar w:fldCharType="end"/>
    </w:r>
  </w:p>
  <w:p w14:paraId="0E868378" w14:textId="77777777" w:rsidR="00301E55" w:rsidRDefault="00301E55" w:rsidP="00301E5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054046502"/>
      <w:docPartObj>
        <w:docPartGallery w:val="Page Numbers (Bottom of Page)"/>
        <w:docPartUnique/>
      </w:docPartObj>
    </w:sdtPr>
    <w:sdtContent>
      <w:p w14:paraId="35BD7F7F" w14:textId="1FDCF71A" w:rsidR="002F785C" w:rsidRDefault="002F785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251FBD0E" w14:textId="77777777" w:rsidR="00301E55" w:rsidRDefault="00301E55" w:rsidP="00301E5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BE3ED5" w14:textId="77777777" w:rsidR="00F21678" w:rsidRDefault="00F21678" w:rsidP="00B365AD">
      <w:pPr>
        <w:spacing w:after="0" w:line="240" w:lineRule="auto"/>
      </w:pPr>
      <w:r>
        <w:separator/>
      </w:r>
    </w:p>
  </w:footnote>
  <w:footnote w:type="continuationSeparator" w:id="0">
    <w:p w14:paraId="626E2F87" w14:textId="77777777" w:rsidR="00F21678" w:rsidRDefault="00F21678" w:rsidP="00B365AD">
      <w:pPr>
        <w:spacing w:after="0" w:line="240" w:lineRule="auto"/>
      </w:pPr>
      <w:r>
        <w:continuationSeparator/>
      </w:r>
    </w:p>
  </w:footnote>
  <w:footnote w:type="continuationNotice" w:id="1">
    <w:p w14:paraId="116F3A21" w14:textId="77777777" w:rsidR="00F21678" w:rsidRDefault="00F2167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EBD6D2B"/>
    <w:multiLevelType w:val="hybridMultilevel"/>
    <w:tmpl w:val="08A055F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14841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loo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02e0w5g0wa9wepw0fptwww2z2v5r9pppxt&quot;&gt;KIT-RWE-6923 - EMBASE and MEDLINE searches&lt;record-ids&gt;&lt;item&gt;6203&lt;/item&gt;&lt;/record-ids&gt;&lt;/item&gt;&lt;/Libraries&gt;"/>
  </w:docVars>
  <w:rsids>
    <w:rsidRoot w:val="00170064"/>
    <w:rsid w:val="0000046B"/>
    <w:rsid w:val="00000DB7"/>
    <w:rsid w:val="00002E5E"/>
    <w:rsid w:val="00004F8A"/>
    <w:rsid w:val="000058C7"/>
    <w:rsid w:val="000062B1"/>
    <w:rsid w:val="000062BA"/>
    <w:rsid w:val="00010E24"/>
    <w:rsid w:val="00011C45"/>
    <w:rsid w:val="00012D12"/>
    <w:rsid w:val="00017123"/>
    <w:rsid w:val="00017BDE"/>
    <w:rsid w:val="00020A7D"/>
    <w:rsid w:val="000216D1"/>
    <w:rsid w:val="00021CF7"/>
    <w:rsid w:val="00023259"/>
    <w:rsid w:val="00027F21"/>
    <w:rsid w:val="0003156D"/>
    <w:rsid w:val="000328D0"/>
    <w:rsid w:val="000331D9"/>
    <w:rsid w:val="000356A5"/>
    <w:rsid w:val="000363DF"/>
    <w:rsid w:val="00037C15"/>
    <w:rsid w:val="0004040A"/>
    <w:rsid w:val="000408B6"/>
    <w:rsid w:val="00041C7B"/>
    <w:rsid w:val="000439FC"/>
    <w:rsid w:val="00043FC2"/>
    <w:rsid w:val="00050698"/>
    <w:rsid w:val="0005180F"/>
    <w:rsid w:val="00051E33"/>
    <w:rsid w:val="00052F80"/>
    <w:rsid w:val="00055086"/>
    <w:rsid w:val="00056547"/>
    <w:rsid w:val="0005739D"/>
    <w:rsid w:val="00057D50"/>
    <w:rsid w:val="000618B3"/>
    <w:rsid w:val="00061933"/>
    <w:rsid w:val="00063D6C"/>
    <w:rsid w:val="00064AB1"/>
    <w:rsid w:val="0006637E"/>
    <w:rsid w:val="00070814"/>
    <w:rsid w:val="00071E5B"/>
    <w:rsid w:val="00074ED5"/>
    <w:rsid w:val="00075CFE"/>
    <w:rsid w:val="000766E6"/>
    <w:rsid w:val="00076A70"/>
    <w:rsid w:val="000805C0"/>
    <w:rsid w:val="0008202E"/>
    <w:rsid w:val="00082363"/>
    <w:rsid w:val="00083514"/>
    <w:rsid w:val="0008696E"/>
    <w:rsid w:val="00086E5C"/>
    <w:rsid w:val="000871F5"/>
    <w:rsid w:val="00087284"/>
    <w:rsid w:val="00087EDE"/>
    <w:rsid w:val="00090F55"/>
    <w:rsid w:val="00092278"/>
    <w:rsid w:val="00092955"/>
    <w:rsid w:val="00093BB4"/>
    <w:rsid w:val="000971E9"/>
    <w:rsid w:val="0009780D"/>
    <w:rsid w:val="00097CB7"/>
    <w:rsid w:val="000A0167"/>
    <w:rsid w:val="000A064F"/>
    <w:rsid w:val="000A0E19"/>
    <w:rsid w:val="000A12CC"/>
    <w:rsid w:val="000A2865"/>
    <w:rsid w:val="000A3735"/>
    <w:rsid w:val="000A3FE2"/>
    <w:rsid w:val="000A47E3"/>
    <w:rsid w:val="000A56E4"/>
    <w:rsid w:val="000A5CD6"/>
    <w:rsid w:val="000A5E44"/>
    <w:rsid w:val="000A6A8E"/>
    <w:rsid w:val="000B0039"/>
    <w:rsid w:val="000B234F"/>
    <w:rsid w:val="000B29AE"/>
    <w:rsid w:val="000B3B98"/>
    <w:rsid w:val="000B42E5"/>
    <w:rsid w:val="000B792C"/>
    <w:rsid w:val="000C233A"/>
    <w:rsid w:val="000C61AE"/>
    <w:rsid w:val="000C6326"/>
    <w:rsid w:val="000C63A0"/>
    <w:rsid w:val="000D2D68"/>
    <w:rsid w:val="000D4E27"/>
    <w:rsid w:val="000D5AD1"/>
    <w:rsid w:val="000D5DBB"/>
    <w:rsid w:val="000D65D8"/>
    <w:rsid w:val="000D765C"/>
    <w:rsid w:val="000E0993"/>
    <w:rsid w:val="000E1387"/>
    <w:rsid w:val="000E420E"/>
    <w:rsid w:val="000E6585"/>
    <w:rsid w:val="000F0323"/>
    <w:rsid w:val="000F17AB"/>
    <w:rsid w:val="000F2220"/>
    <w:rsid w:val="000F315C"/>
    <w:rsid w:val="000F430A"/>
    <w:rsid w:val="000F5275"/>
    <w:rsid w:val="000F5EFC"/>
    <w:rsid w:val="000F6468"/>
    <w:rsid w:val="000F6EB3"/>
    <w:rsid w:val="000F7104"/>
    <w:rsid w:val="000F7A2B"/>
    <w:rsid w:val="001026AA"/>
    <w:rsid w:val="0010278B"/>
    <w:rsid w:val="00103C46"/>
    <w:rsid w:val="00106EF8"/>
    <w:rsid w:val="001071D3"/>
    <w:rsid w:val="0010751B"/>
    <w:rsid w:val="00107606"/>
    <w:rsid w:val="001122FB"/>
    <w:rsid w:val="001126DE"/>
    <w:rsid w:val="00115E32"/>
    <w:rsid w:val="00121332"/>
    <w:rsid w:val="00122F9C"/>
    <w:rsid w:val="00123248"/>
    <w:rsid w:val="00124CEC"/>
    <w:rsid w:val="00125193"/>
    <w:rsid w:val="001253B3"/>
    <w:rsid w:val="00125EFF"/>
    <w:rsid w:val="00127EAD"/>
    <w:rsid w:val="001302EF"/>
    <w:rsid w:val="00131286"/>
    <w:rsid w:val="00137CD7"/>
    <w:rsid w:val="00142C58"/>
    <w:rsid w:val="001432DB"/>
    <w:rsid w:val="001454B6"/>
    <w:rsid w:val="00145986"/>
    <w:rsid w:val="0014642C"/>
    <w:rsid w:val="00147A31"/>
    <w:rsid w:val="00147EC7"/>
    <w:rsid w:val="001546B9"/>
    <w:rsid w:val="001552E6"/>
    <w:rsid w:val="00156CD4"/>
    <w:rsid w:val="001602AB"/>
    <w:rsid w:val="00161B41"/>
    <w:rsid w:val="001648E4"/>
    <w:rsid w:val="0016674D"/>
    <w:rsid w:val="00170064"/>
    <w:rsid w:val="00170107"/>
    <w:rsid w:val="00170208"/>
    <w:rsid w:val="00170FD7"/>
    <w:rsid w:val="00171950"/>
    <w:rsid w:val="00171A47"/>
    <w:rsid w:val="00173681"/>
    <w:rsid w:val="00175A0D"/>
    <w:rsid w:val="00180B5F"/>
    <w:rsid w:val="001811C8"/>
    <w:rsid w:val="00182638"/>
    <w:rsid w:val="00182889"/>
    <w:rsid w:val="00183CA3"/>
    <w:rsid w:val="00187252"/>
    <w:rsid w:val="0019088F"/>
    <w:rsid w:val="001909C6"/>
    <w:rsid w:val="00190DCC"/>
    <w:rsid w:val="001918DA"/>
    <w:rsid w:val="0019401D"/>
    <w:rsid w:val="001946AE"/>
    <w:rsid w:val="001947AA"/>
    <w:rsid w:val="0019501E"/>
    <w:rsid w:val="001956E6"/>
    <w:rsid w:val="00195A2D"/>
    <w:rsid w:val="001A447E"/>
    <w:rsid w:val="001A4D58"/>
    <w:rsid w:val="001B0C43"/>
    <w:rsid w:val="001B1F44"/>
    <w:rsid w:val="001B26C4"/>
    <w:rsid w:val="001B497F"/>
    <w:rsid w:val="001C33EB"/>
    <w:rsid w:val="001C3717"/>
    <w:rsid w:val="001C450D"/>
    <w:rsid w:val="001C5E14"/>
    <w:rsid w:val="001C6354"/>
    <w:rsid w:val="001C7742"/>
    <w:rsid w:val="001D1AAB"/>
    <w:rsid w:val="001D2379"/>
    <w:rsid w:val="001D3A9C"/>
    <w:rsid w:val="001D3ABC"/>
    <w:rsid w:val="001D4B3A"/>
    <w:rsid w:val="001E2FF8"/>
    <w:rsid w:val="001E4902"/>
    <w:rsid w:val="001E5647"/>
    <w:rsid w:val="001E6CB3"/>
    <w:rsid w:val="001F316D"/>
    <w:rsid w:val="001F5977"/>
    <w:rsid w:val="001F5FB7"/>
    <w:rsid w:val="001F73CF"/>
    <w:rsid w:val="001F7471"/>
    <w:rsid w:val="00200620"/>
    <w:rsid w:val="002023A4"/>
    <w:rsid w:val="00204E49"/>
    <w:rsid w:val="002051B0"/>
    <w:rsid w:val="002062FF"/>
    <w:rsid w:val="00206BAB"/>
    <w:rsid w:val="002116E0"/>
    <w:rsid w:val="002117D6"/>
    <w:rsid w:val="002134E2"/>
    <w:rsid w:val="00214761"/>
    <w:rsid w:val="00215D2E"/>
    <w:rsid w:val="0021657C"/>
    <w:rsid w:val="00217431"/>
    <w:rsid w:val="00220C30"/>
    <w:rsid w:val="002215FD"/>
    <w:rsid w:val="00221AFA"/>
    <w:rsid w:val="00221CF8"/>
    <w:rsid w:val="002236B6"/>
    <w:rsid w:val="00224C99"/>
    <w:rsid w:val="00227401"/>
    <w:rsid w:val="0022743E"/>
    <w:rsid w:val="00227D7F"/>
    <w:rsid w:val="00230319"/>
    <w:rsid w:val="00231661"/>
    <w:rsid w:val="00232679"/>
    <w:rsid w:val="00232FD1"/>
    <w:rsid w:val="00233922"/>
    <w:rsid w:val="00234575"/>
    <w:rsid w:val="002345C9"/>
    <w:rsid w:val="00235508"/>
    <w:rsid w:val="002374F7"/>
    <w:rsid w:val="002401CA"/>
    <w:rsid w:val="00242F3D"/>
    <w:rsid w:val="0024310C"/>
    <w:rsid w:val="0024386D"/>
    <w:rsid w:val="00243CE1"/>
    <w:rsid w:val="00244FD6"/>
    <w:rsid w:val="0024564C"/>
    <w:rsid w:val="00245B65"/>
    <w:rsid w:val="002463A1"/>
    <w:rsid w:val="002465A5"/>
    <w:rsid w:val="00247067"/>
    <w:rsid w:val="0024730E"/>
    <w:rsid w:val="00251815"/>
    <w:rsid w:val="00251824"/>
    <w:rsid w:val="00252126"/>
    <w:rsid w:val="00252A6E"/>
    <w:rsid w:val="002540A0"/>
    <w:rsid w:val="0025452C"/>
    <w:rsid w:val="00254A6E"/>
    <w:rsid w:val="0025649A"/>
    <w:rsid w:val="00260254"/>
    <w:rsid w:val="00260E68"/>
    <w:rsid w:val="002615FD"/>
    <w:rsid w:val="00261743"/>
    <w:rsid w:val="0026324B"/>
    <w:rsid w:val="00263C60"/>
    <w:rsid w:val="0026621F"/>
    <w:rsid w:val="0026718E"/>
    <w:rsid w:val="0027037C"/>
    <w:rsid w:val="002708CC"/>
    <w:rsid w:val="00271769"/>
    <w:rsid w:val="00271AE6"/>
    <w:rsid w:val="00272EC1"/>
    <w:rsid w:val="00274CCD"/>
    <w:rsid w:val="00275CFC"/>
    <w:rsid w:val="00280D66"/>
    <w:rsid w:val="0028179D"/>
    <w:rsid w:val="00282B83"/>
    <w:rsid w:val="00284EF8"/>
    <w:rsid w:val="002858E9"/>
    <w:rsid w:val="002930A8"/>
    <w:rsid w:val="00293DED"/>
    <w:rsid w:val="00295597"/>
    <w:rsid w:val="00295B03"/>
    <w:rsid w:val="00295C32"/>
    <w:rsid w:val="00295E14"/>
    <w:rsid w:val="00296C7A"/>
    <w:rsid w:val="00296DE1"/>
    <w:rsid w:val="00297C4E"/>
    <w:rsid w:val="002A0A09"/>
    <w:rsid w:val="002A1DE8"/>
    <w:rsid w:val="002A21AE"/>
    <w:rsid w:val="002A2513"/>
    <w:rsid w:val="002A610A"/>
    <w:rsid w:val="002A6644"/>
    <w:rsid w:val="002A7817"/>
    <w:rsid w:val="002A7FD5"/>
    <w:rsid w:val="002B09A5"/>
    <w:rsid w:val="002B0B68"/>
    <w:rsid w:val="002B0CBA"/>
    <w:rsid w:val="002B158B"/>
    <w:rsid w:val="002B27B8"/>
    <w:rsid w:val="002B280B"/>
    <w:rsid w:val="002B3A92"/>
    <w:rsid w:val="002C0D41"/>
    <w:rsid w:val="002C0F70"/>
    <w:rsid w:val="002C481C"/>
    <w:rsid w:val="002D025F"/>
    <w:rsid w:val="002D04D6"/>
    <w:rsid w:val="002D2C89"/>
    <w:rsid w:val="002D2CDA"/>
    <w:rsid w:val="002D2F5A"/>
    <w:rsid w:val="002D3016"/>
    <w:rsid w:val="002D3695"/>
    <w:rsid w:val="002D3BF1"/>
    <w:rsid w:val="002D5026"/>
    <w:rsid w:val="002D6DB2"/>
    <w:rsid w:val="002E3308"/>
    <w:rsid w:val="002E398F"/>
    <w:rsid w:val="002E41F2"/>
    <w:rsid w:val="002E4435"/>
    <w:rsid w:val="002E5219"/>
    <w:rsid w:val="002E62A7"/>
    <w:rsid w:val="002E6700"/>
    <w:rsid w:val="002E6BB3"/>
    <w:rsid w:val="002F0494"/>
    <w:rsid w:val="002F13C4"/>
    <w:rsid w:val="002F22F3"/>
    <w:rsid w:val="002F4078"/>
    <w:rsid w:val="002F6AB8"/>
    <w:rsid w:val="002F785C"/>
    <w:rsid w:val="00301E55"/>
    <w:rsid w:val="003036ED"/>
    <w:rsid w:val="00304398"/>
    <w:rsid w:val="003047E1"/>
    <w:rsid w:val="00305AEC"/>
    <w:rsid w:val="0030681D"/>
    <w:rsid w:val="00307238"/>
    <w:rsid w:val="00310493"/>
    <w:rsid w:val="00315A11"/>
    <w:rsid w:val="00316FCC"/>
    <w:rsid w:val="003176AB"/>
    <w:rsid w:val="00317B17"/>
    <w:rsid w:val="00324093"/>
    <w:rsid w:val="00327253"/>
    <w:rsid w:val="0032742A"/>
    <w:rsid w:val="00327FE6"/>
    <w:rsid w:val="003307AB"/>
    <w:rsid w:val="00333D44"/>
    <w:rsid w:val="0034007C"/>
    <w:rsid w:val="0034337F"/>
    <w:rsid w:val="00343A9A"/>
    <w:rsid w:val="00345D9B"/>
    <w:rsid w:val="0035107C"/>
    <w:rsid w:val="003522A1"/>
    <w:rsid w:val="0036048F"/>
    <w:rsid w:val="00362916"/>
    <w:rsid w:val="00363303"/>
    <w:rsid w:val="00365500"/>
    <w:rsid w:val="0036795B"/>
    <w:rsid w:val="003722CB"/>
    <w:rsid w:val="003727FB"/>
    <w:rsid w:val="00373FD0"/>
    <w:rsid w:val="0037408F"/>
    <w:rsid w:val="00376AB3"/>
    <w:rsid w:val="00377FE7"/>
    <w:rsid w:val="00381CEA"/>
    <w:rsid w:val="00382536"/>
    <w:rsid w:val="003829C8"/>
    <w:rsid w:val="00383D9F"/>
    <w:rsid w:val="00384BCD"/>
    <w:rsid w:val="003850A9"/>
    <w:rsid w:val="003856FD"/>
    <w:rsid w:val="00386553"/>
    <w:rsid w:val="00386BFD"/>
    <w:rsid w:val="00390F54"/>
    <w:rsid w:val="003910F4"/>
    <w:rsid w:val="0039183F"/>
    <w:rsid w:val="0039582B"/>
    <w:rsid w:val="0039736E"/>
    <w:rsid w:val="00397D84"/>
    <w:rsid w:val="003A20AF"/>
    <w:rsid w:val="003A6242"/>
    <w:rsid w:val="003A675A"/>
    <w:rsid w:val="003B0A10"/>
    <w:rsid w:val="003B1982"/>
    <w:rsid w:val="003B341B"/>
    <w:rsid w:val="003B408C"/>
    <w:rsid w:val="003B4474"/>
    <w:rsid w:val="003B548D"/>
    <w:rsid w:val="003C2E7B"/>
    <w:rsid w:val="003C3B5A"/>
    <w:rsid w:val="003C515B"/>
    <w:rsid w:val="003C583C"/>
    <w:rsid w:val="003C5D16"/>
    <w:rsid w:val="003C7CC8"/>
    <w:rsid w:val="003D178E"/>
    <w:rsid w:val="003D1F34"/>
    <w:rsid w:val="003D412D"/>
    <w:rsid w:val="003D49A6"/>
    <w:rsid w:val="003D4BC4"/>
    <w:rsid w:val="003D7CD9"/>
    <w:rsid w:val="003E0094"/>
    <w:rsid w:val="003E08ED"/>
    <w:rsid w:val="003E0A87"/>
    <w:rsid w:val="003E1BFA"/>
    <w:rsid w:val="003E3BEC"/>
    <w:rsid w:val="003E4522"/>
    <w:rsid w:val="003E4D05"/>
    <w:rsid w:val="003E5494"/>
    <w:rsid w:val="003F49E3"/>
    <w:rsid w:val="003F4F2C"/>
    <w:rsid w:val="0040249E"/>
    <w:rsid w:val="00403158"/>
    <w:rsid w:val="004043FC"/>
    <w:rsid w:val="0040759F"/>
    <w:rsid w:val="00407DD1"/>
    <w:rsid w:val="004125E2"/>
    <w:rsid w:val="004127EA"/>
    <w:rsid w:val="004140A0"/>
    <w:rsid w:val="00415D05"/>
    <w:rsid w:val="00416E50"/>
    <w:rsid w:val="00422097"/>
    <w:rsid w:val="00422639"/>
    <w:rsid w:val="00422782"/>
    <w:rsid w:val="00423247"/>
    <w:rsid w:val="00430570"/>
    <w:rsid w:val="00430DF0"/>
    <w:rsid w:val="0043582A"/>
    <w:rsid w:val="00436BDE"/>
    <w:rsid w:val="004371E5"/>
    <w:rsid w:val="0043755E"/>
    <w:rsid w:val="00437AC5"/>
    <w:rsid w:val="00437CED"/>
    <w:rsid w:val="004409EB"/>
    <w:rsid w:val="004411D7"/>
    <w:rsid w:val="00441752"/>
    <w:rsid w:val="00442C4E"/>
    <w:rsid w:val="00442C7F"/>
    <w:rsid w:val="00443E82"/>
    <w:rsid w:val="00446CE1"/>
    <w:rsid w:val="00447C6A"/>
    <w:rsid w:val="00450912"/>
    <w:rsid w:val="00450FF7"/>
    <w:rsid w:val="00453231"/>
    <w:rsid w:val="004537DE"/>
    <w:rsid w:val="00454084"/>
    <w:rsid w:val="0045562A"/>
    <w:rsid w:val="00456E0B"/>
    <w:rsid w:val="00464762"/>
    <w:rsid w:val="00464765"/>
    <w:rsid w:val="004667CA"/>
    <w:rsid w:val="004671ED"/>
    <w:rsid w:val="0046743D"/>
    <w:rsid w:val="0047213A"/>
    <w:rsid w:val="0047218E"/>
    <w:rsid w:val="00481685"/>
    <w:rsid w:val="00486222"/>
    <w:rsid w:val="00490CAF"/>
    <w:rsid w:val="00491477"/>
    <w:rsid w:val="00492D78"/>
    <w:rsid w:val="0049507D"/>
    <w:rsid w:val="00496DA6"/>
    <w:rsid w:val="00497417"/>
    <w:rsid w:val="004A0E99"/>
    <w:rsid w:val="004A1A93"/>
    <w:rsid w:val="004A22EB"/>
    <w:rsid w:val="004A246F"/>
    <w:rsid w:val="004A366C"/>
    <w:rsid w:val="004A3BD2"/>
    <w:rsid w:val="004A6405"/>
    <w:rsid w:val="004A68F5"/>
    <w:rsid w:val="004A6E6D"/>
    <w:rsid w:val="004B058A"/>
    <w:rsid w:val="004B220E"/>
    <w:rsid w:val="004B3F52"/>
    <w:rsid w:val="004B44D0"/>
    <w:rsid w:val="004B504B"/>
    <w:rsid w:val="004B5E19"/>
    <w:rsid w:val="004B678C"/>
    <w:rsid w:val="004C2A5B"/>
    <w:rsid w:val="004C3CB7"/>
    <w:rsid w:val="004C3E12"/>
    <w:rsid w:val="004C4D09"/>
    <w:rsid w:val="004C5BEA"/>
    <w:rsid w:val="004C69C4"/>
    <w:rsid w:val="004C6E77"/>
    <w:rsid w:val="004D262F"/>
    <w:rsid w:val="004D4EB2"/>
    <w:rsid w:val="004D53B4"/>
    <w:rsid w:val="004D549C"/>
    <w:rsid w:val="004D5D37"/>
    <w:rsid w:val="004E126A"/>
    <w:rsid w:val="004E140B"/>
    <w:rsid w:val="004E2C27"/>
    <w:rsid w:val="004F3ED4"/>
    <w:rsid w:val="004F43E4"/>
    <w:rsid w:val="004F5C84"/>
    <w:rsid w:val="004F73B8"/>
    <w:rsid w:val="00500ECE"/>
    <w:rsid w:val="00501AF9"/>
    <w:rsid w:val="00501F21"/>
    <w:rsid w:val="00502A03"/>
    <w:rsid w:val="00503493"/>
    <w:rsid w:val="00503BA0"/>
    <w:rsid w:val="00505635"/>
    <w:rsid w:val="00511C7A"/>
    <w:rsid w:val="005125BF"/>
    <w:rsid w:val="00513941"/>
    <w:rsid w:val="00514058"/>
    <w:rsid w:val="00516569"/>
    <w:rsid w:val="00516FBA"/>
    <w:rsid w:val="005171E9"/>
    <w:rsid w:val="00521CB1"/>
    <w:rsid w:val="005221E3"/>
    <w:rsid w:val="005245BA"/>
    <w:rsid w:val="0052531F"/>
    <w:rsid w:val="00525EA5"/>
    <w:rsid w:val="00526261"/>
    <w:rsid w:val="00527172"/>
    <w:rsid w:val="00531B73"/>
    <w:rsid w:val="00534488"/>
    <w:rsid w:val="005351DF"/>
    <w:rsid w:val="00535A9D"/>
    <w:rsid w:val="00537FF4"/>
    <w:rsid w:val="0054065E"/>
    <w:rsid w:val="00543B49"/>
    <w:rsid w:val="00544649"/>
    <w:rsid w:val="005518B4"/>
    <w:rsid w:val="005538CB"/>
    <w:rsid w:val="0055567A"/>
    <w:rsid w:val="00557A34"/>
    <w:rsid w:val="00557F54"/>
    <w:rsid w:val="0056083A"/>
    <w:rsid w:val="0056119A"/>
    <w:rsid w:val="00563990"/>
    <w:rsid w:val="0056442F"/>
    <w:rsid w:val="00573A9A"/>
    <w:rsid w:val="00574388"/>
    <w:rsid w:val="00574941"/>
    <w:rsid w:val="005750AE"/>
    <w:rsid w:val="005762AE"/>
    <w:rsid w:val="00576ED6"/>
    <w:rsid w:val="00577A83"/>
    <w:rsid w:val="005823F0"/>
    <w:rsid w:val="00583C58"/>
    <w:rsid w:val="005918C2"/>
    <w:rsid w:val="00592565"/>
    <w:rsid w:val="005A2792"/>
    <w:rsid w:val="005A3067"/>
    <w:rsid w:val="005A5E3A"/>
    <w:rsid w:val="005A79D6"/>
    <w:rsid w:val="005A7A8E"/>
    <w:rsid w:val="005B1B20"/>
    <w:rsid w:val="005B216D"/>
    <w:rsid w:val="005B2980"/>
    <w:rsid w:val="005B3611"/>
    <w:rsid w:val="005B3F34"/>
    <w:rsid w:val="005B42EC"/>
    <w:rsid w:val="005B44E8"/>
    <w:rsid w:val="005B4DA8"/>
    <w:rsid w:val="005C02C4"/>
    <w:rsid w:val="005C02C5"/>
    <w:rsid w:val="005C273E"/>
    <w:rsid w:val="005C2CCA"/>
    <w:rsid w:val="005C3CF5"/>
    <w:rsid w:val="005C50E6"/>
    <w:rsid w:val="005C57C2"/>
    <w:rsid w:val="005C7A96"/>
    <w:rsid w:val="005D1BE0"/>
    <w:rsid w:val="005E0C46"/>
    <w:rsid w:val="005E1227"/>
    <w:rsid w:val="005E1734"/>
    <w:rsid w:val="005E2654"/>
    <w:rsid w:val="005E32A1"/>
    <w:rsid w:val="005E4F0D"/>
    <w:rsid w:val="005F1168"/>
    <w:rsid w:val="005F1B58"/>
    <w:rsid w:val="005F24D2"/>
    <w:rsid w:val="005F2B9C"/>
    <w:rsid w:val="005F3DCC"/>
    <w:rsid w:val="005F3DCD"/>
    <w:rsid w:val="005F3FB1"/>
    <w:rsid w:val="005F5350"/>
    <w:rsid w:val="005F5517"/>
    <w:rsid w:val="005F5575"/>
    <w:rsid w:val="005F6075"/>
    <w:rsid w:val="005F622A"/>
    <w:rsid w:val="005F6A60"/>
    <w:rsid w:val="005F7786"/>
    <w:rsid w:val="005F7859"/>
    <w:rsid w:val="006008AB"/>
    <w:rsid w:val="00602A4B"/>
    <w:rsid w:val="00602F7E"/>
    <w:rsid w:val="00604F6A"/>
    <w:rsid w:val="006054DA"/>
    <w:rsid w:val="00605B32"/>
    <w:rsid w:val="00605C95"/>
    <w:rsid w:val="006066D1"/>
    <w:rsid w:val="006067A3"/>
    <w:rsid w:val="00606F5F"/>
    <w:rsid w:val="00607571"/>
    <w:rsid w:val="00607EB9"/>
    <w:rsid w:val="00611348"/>
    <w:rsid w:val="00611CF6"/>
    <w:rsid w:val="00611F9C"/>
    <w:rsid w:val="00612296"/>
    <w:rsid w:val="0061252B"/>
    <w:rsid w:val="006148EC"/>
    <w:rsid w:val="00614C5D"/>
    <w:rsid w:val="006156D5"/>
    <w:rsid w:val="00615B2E"/>
    <w:rsid w:val="00616DAA"/>
    <w:rsid w:val="00617320"/>
    <w:rsid w:val="006207AA"/>
    <w:rsid w:val="00621E7A"/>
    <w:rsid w:val="0062253B"/>
    <w:rsid w:val="00623B8C"/>
    <w:rsid w:val="006240C1"/>
    <w:rsid w:val="00625281"/>
    <w:rsid w:val="00626A49"/>
    <w:rsid w:val="00630C53"/>
    <w:rsid w:val="0063131E"/>
    <w:rsid w:val="006318F7"/>
    <w:rsid w:val="00631E8D"/>
    <w:rsid w:val="006377DD"/>
    <w:rsid w:val="00637D23"/>
    <w:rsid w:val="00642B2D"/>
    <w:rsid w:val="00642CF6"/>
    <w:rsid w:val="00644D09"/>
    <w:rsid w:val="00647429"/>
    <w:rsid w:val="006478AF"/>
    <w:rsid w:val="00647D28"/>
    <w:rsid w:val="00651888"/>
    <w:rsid w:val="00652FA3"/>
    <w:rsid w:val="00653E1A"/>
    <w:rsid w:val="0065553C"/>
    <w:rsid w:val="00657B03"/>
    <w:rsid w:val="00660BB8"/>
    <w:rsid w:val="0066131E"/>
    <w:rsid w:val="00664820"/>
    <w:rsid w:val="00664FA0"/>
    <w:rsid w:val="006651F9"/>
    <w:rsid w:val="0067021A"/>
    <w:rsid w:val="00670F25"/>
    <w:rsid w:val="006721D8"/>
    <w:rsid w:val="00672AB6"/>
    <w:rsid w:val="00676044"/>
    <w:rsid w:val="006767B2"/>
    <w:rsid w:val="00677EB6"/>
    <w:rsid w:val="00681EF7"/>
    <w:rsid w:val="00684202"/>
    <w:rsid w:val="006846F8"/>
    <w:rsid w:val="00684DEC"/>
    <w:rsid w:val="00686107"/>
    <w:rsid w:val="00686C23"/>
    <w:rsid w:val="006877C9"/>
    <w:rsid w:val="006901E9"/>
    <w:rsid w:val="0069106E"/>
    <w:rsid w:val="00691992"/>
    <w:rsid w:val="0069227A"/>
    <w:rsid w:val="006923ED"/>
    <w:rsid w:val="00692DD3"/>
    <w:rsid w:val="00693263"/>
    <w:rsid w:val="006937ED"/>
    <w:rsid w:val="00696CDF"/>
    <w:rsid w:val="006A1135"/>
    <w:rsid w:val="006A2AEB"/>
    <w:rsid w:val="006A316B"/>
    <w:rsid w:val="006A3A12"/>
    <w:rsid w:val="006A3D12"/>
    <w:rsid w:val="006A41FF"/>
    <w:rsid w:val="006A5829"/>
    <w:rsid w:val="006A5FC5"/>
    <w:rsid w:val="006B0465"/>
    <w:rsid w:val="006B109F"/>
    <w:rsid w:val="006B2265"/>
    <w:rsid w:val="006B2942"/>
    <w:rsid w:val="006B309B"/>
    <w:rsid w:val="006B57F5"/>
    <w:rsid w:val="006B5EB5"/>
    <w:rsid w:val="006B69DE"/>
    <w:rsid w:val="006B6FFD"/>
    <w:rsid w:val="006B75E7"/>
    <w:rsid w:val="006B7B7F"/>
    <w:rsid w:val="006B7BAA"/>
    <w:rsid w:val="006B7F95"/>
    <w:rsid w:val="006C0941"/>
    <w:rsid w:val="006C0945"/>
    <w:rsid w:val="006C2A83"/>
    <w:rsid w:val="006C30E3"/>
    <w:rsid w:val="006C5C93"/>
    <w:rsid w:val="006C60A6"/>
    <w:rsid w:val="006D1659"/>
    <w:rsid w:val="006D1675"/>
    <w:rsid w:val="006D185E"/>
    <w:rsid w:val="006D251D"/>
    <w:rsid w:val="006D34D6"/>
    <w:rsid w:val="006D480B"/>
    <w:rsid w:val="006D6DE0"/>
    <w:rsid w:val="006D7F1E"/>
    <w:rsid w:val="006E00E7"/>
    <w:rsid w:val="006E20C7"/>
    <w:rsid w:val="006E354D"/>
    <w:rsid w:val="006E4464"/>
    <w:rsid w:val="006E4716"/>
    <w:rsid w:val="006E6AF2"/>
    <w:rsid w:val="006F1153"/>
    <w:rsid w:val="006F2436"/>
    <w:rsid w:val="006F3553"/>
    <w:rsid w:val="006F386C"/>
    <w:rsid w:val="006F3A38"/>
    <w:rsid w:val="006F4D75"/>
    <w:rsid w:val="006F5B63"/>
    <w:rsid w:val="006F6410"/>
    <w:rsid w:val="006F6A98"/>
    <w:rsid w:val="006F6EF0"/>
    <w:rsid w:val="006F7834"/>
    <w:rsid w:val="007005F3"/>
    <w:rsid w:val="00702189"/>
    <w:rsid w:val="00704311"/>
    <w:rsid w:val="007044C2"/>
    <w:rsid w:val="007054EE"/>
    <w:rsid w:val="0070704D"/>
    <w:rsid w:val="00711DE5"/>
    <w:rsid w:val="00712785"/>
    <w:rsid w:val="00712AB6"/>
    <w:rsid w:val="007137F4"/>
    <w:rsid w:val="0071669C"/>
    <w:rsid w:val="00716D7D"/>
    <w:rsid w:val="007203D9"/>
    <w:rsid w:val="00721B93"/>
    <w:rsid w:val="00722DCE"/>
    <w:rsid w:val="0072400B"/>
    <w:rsid w:val="007243DA"/>
    <w:rsid w:val="007245D6"/>
    <w:rsid w:val="00724863"/>
    <w:rsid w:val="007251A9"/>
    <w:rsid w:val="00727AC3"/>
    <w:rsid w:val="00732141"/>
    <w:rsid w:val="007343D7"/>
    <w:rsid w:val="007367A7"/>
    <w:rsid w:val="0074167E"/>
    <w:rsid w:val="00741BE4"/>
    <w:rsid w:val="00741DC2"/>
    <w:rsid w:val="00742406"/>
    <w:rsid w:val="00744B45"/>
    <w:rsid w:val="00745F31"/>
    <w:rsid w:val="00747782"/>
    <w:rsid w:val="007501F8"/>
    <w:rsid w:val="00750B55"/>
    <w:rsid w:val="00751B69"/>
    <w:rsid w:val="007532F3"/>
    <w:rsid w:val="00754109"/>
    <w:rsid w:val="00754F33"/>
    <w:rsid w:val="00755D96"/>
    <w:rsid w:val="007561F8"/>
    <w:rsid w:val="00756C7E"/>
    <w:rsid w:val="00760A7D"/>
    <w:rsid w:val="0076127A"/>
    <w:rsid w:val="00763074"/>
    <w:rsid w:val="00767A73"/>
    <w:rsid w:val="00767D0B"/>
    <w:rsid w:val="00770CAF"/>
    <w:rsid w:val="00771B57"/>
    <w:rsid w:val="00771D83"/>
    <w:rsid w:val="00772687"/>
    <w:rsid w:val="00773DA8"/>
    <w:rsid w:val="007743A6"/>
    <w:rsid w:val="00774562"/>
    <w:rsid w:val="00774E32"/>
    <w:rsid w:val="007754F7"/>
    <w:rsid w:val="00775ECF"/>
    <w:rsid w:val="00776460"/>
    <w:rsid w:val="00781EDB"/>
    <w:rsid w:val="00786453"/>
    <w:rsid w:val="00786AC9"/>
    <w:rsid w:val="0078733F"/>
    <w:rsid w:val="00790CED"/>
    <w:rsid w:val="00790D50"/>
    <w:rsid w:val="00791AA8"/>
    <w:rsid w:val="00792E00"/>
    <w:rsid w:val="00794704"/>
    <w:rsid w:val="0079512E"/>
    <w:rsid w:val="007956EF"/>
    <w:rsid w:val="00795C00"/>
    <w:rsid w:val="00797867"/>
    <w:rsid w:val="007A2198"/>
    <w:rsid w:val="007A2575"/>
    <w:rsid w:val="007A3EF0"/>
    <w:rsid w:val="007A72D9"/>
    <w:rsid w:val="007A7B2F"/>
    <w:rsid w:val="007B248C"/>
    <w:rsid w:val="007B30DC"/>
    <w:rsid w:val="007B7089"/>
    <w:rsid w:val="007B74EF"/>
    <w:rsid w:val="007C013A"/>
    <w:rsid w:val="007C06FE"/>
    <w:rsid w:val="007C104E"/>
    <w:rsid w:val="007C1108"/>
    <w:rsid w:val="007C3A2F"/>
    <w:rsid w:val="007C4D2A"/>
    <w:rsid w:val="007C5B72"/>
    <w:rsid w:val="007C6655"/>
    <w:rsid w:val="007C6C18"/>
    <w:rsid w:val="007D09F1"/>
    <w:rsid w:val="007D1BA5"/>
    <w:rsid w:val="007D1EAE"/>
    <w:rsid w:val="007D447A"/>
    <w:rsid w:val="007D627B"/>
    <w:rsid w:val="007D69E5"/>
    <w:rsid w:val="007D6E08"/>
    <w:rsid w:val="007E0D32"/>
    <w:rsid w:val="007E0EA1"/>
    <w:rsid w:val="007E153F"/>
    <w:rsid w:val="007E3ACC"/>
    <w:rsid w:val="007E3E0F"/>
    <w:rsid w:val="007E4105"/>
    <w:rsid w:val="007E4D13"/>
    <w:rsid w:val="007E6046"/>
    <w:rsid w:val="007F221A"/>
    <w:rsid w:val="007F2363"/>
    <w:rsid w:val="007F674F"/>
    <w:rsid w:val="007F7378"/>
    <w:rsid w:val="007F75A9"/>
    <w:rsid w:val="00806A5D"/>
    <w:rsid w:val="00806CC2"/>
    <w:rsid w:val="0080704C"/>
    <w:rsid w:val="008106F1"/>
    <w:rsid w:val="0081152B"/>
    <w:rsid w:val="00811E78"/>
    <w:rsid w:val="0081464D"/>
    <w:rsid w:val="00815251"/>
    <w:rsid w:val="00816C1D"/>
    <w:rsid w:val="00816CFF"/>
    <w:rsid w:val="00817EE8"/>
    <w:rsid w:val="008203C7"/>
    <w:rsid w:val="0082193F"/>
    <w:rsid w:val="00823387"/>
    <w:rsid w:val="00824005"/>
    <w:rsid w:val="0082403A"/>
    <w:rsid w:val="00826255"/>
    <w:rsid w:val="00830939"/>
    <w:rsid w:val="00832D77"/>
    <w:rsid w:val="008369D8"/>
    <w:rsid w:val="0084037F"/>
    <w:rsid w:val="0084237A"/>
    <w:rsid w:val="0084246F"/>
    <w:rsid w:val="008431A5"/>
    <w:rsid w:val="008459D2"/>
    <w:rsid w:val="0084600A"/>
    <w:rsid w:val="008460F3"/>
    <w:rsid w:val="00846193"/>
    <w:rsid w:val="00846944"/>
    <w:rsid w:val="00850AFE"/>
    <w:rsid w:val="00855C98"/>
    <w:rsid w:val="00855E33"/>
    <w:rsid w:val="00856E56"/>
    <w:rsid w:val="00857E76"/>
    <w:rsid w:val="008616BA"/>
    <w:rsid w:val="00863399"/>
    <w:rsid w:val="0086350F"/>
    <w:rsid w:val="008679C6"/>
    <w:rsid w:val="008723F6"/>
    <w:rsid w:val="0087328F"/>
    <w:rsid w:val="00873CB7"/>
    <w:rsid w:val="00874C12"/>
    <w:rsid w:val="00875CE5"/>
    <w:rsid w:val="00876791"/>
    <w:rsid w:val="0087767E"/>
    <w:rsid w:val="0088494E"/>
    <w:rsid w:val="00884B28"/>
    <w:rsid w:val="00885B7D"/>
    <w:rsid w:val="00885C9C"/>
    <w:rsid w:val="00887123"/>
    <w:rsid w:val="0088742D"/>
    <w:rsid w:val="00887D4B"/>
    <w:rsid w:val="008909BA"/>
    <w:rsid w:val="00890C5C"/>
    <w:rsid w:val="008924D7"/>
    <w:rsid w:val="00892A48"/>
    <w:rsid w:val="00892F3F"/>
    <w:rsid w:val="008939B9"/>
    <w:rsid w:val="00894478"/>
    <w:rsid w:val="00896A33"/>
    <w:rsid w:val="00897CE3"/>
    <w:rsid w:val="008A08F0"/>
    <w:rsid w:val="008A0CE0"/>
    <w:rsid w:val="008A0E47"/>
    <w:rsid w:val="008A1009"/>
    <w:rsid w:val="008A1762"/>
    <w:rsid w:val="008A1C59"/>
    <w:rsid w:val="008A33A6"/>
    <w:rsid w:val="008A34B5"/>
    <w:rsid w:val="008A3B2C"/>
    <w:rsid w:val="008A6DEB"/>
    <w:rsid w:val="008B1931"/>
    <w:rsid w:val="008B21C0"/>
    <w:rsid w:val="008B2855"/>
    <w:rsid w:val="008B2F8D"/>
    <w:rsid w:val="008B331D"/>
    <w:rsid w:val="008B4152"/>
    <w:rsid w:val="008B4AFD"/>
    <w:rsid w:val="008B4FA3"/>
    <w:rsid w:val="008B64CC"/>
    <w:rsid w:val="008B6B9B"/>
    <w:rsid w:val="008C0839"/>
    <w:rsid w:val="008C2795"/>
    <w:rsid w:val="008C4A14"/>
    <w:rsid w:val="008C61E3"/>
    <w:rsid w:val="008C63F9"/>
    <w:rsid w:val="008C648D"/>
    <w:rsid w:val="008C6856"/>
    <w:rsid w:val="008D09E6"/>
    <w:rsid w:val="008D13E8"/>
    <w:rsid w:val="008D2048"/>
    <w:rsid w:val="008D22BA"/>
    <w:rsid w:val="008D3251"/>
    <w:rsid w:val="008D3684"/>
    <w:rsid w:val="008D416A"/>
    <w:rsid w:val="008D7457"/>
    <w:rsid w:val="008E04DF"/>
    <w:rsid w:val="008E13A0"/>
    <w:rsid w:val="008E2C42"/>
    <w:rsid w:val="008E5ED6"/>
    <w:rsid w:val="008F1E13"/>
    <w:rsid w:val="008F1E2D"/>
    <w:rsid w:val="008F3F0D"/>
    <w:rsid w:val="008F4A2F"/>
    <w:rsid w:val="008F5E3A"/>
    <w:rsid w:val="008F6049"/>
    <w:rsid w:val="00900185"/>
    <w:rsid w:val="0090089B"/>
    <w:rsid w:val="00900E94"/>
    <w:rsid w:val="00902D71"/>
    <w:rsid w:val="00902EAF"/>
    <w:rsid w:val="00905DA3"/>
    <w:rsid w:val="00905DCC"/>
    <w:rsid w:val="00906C84"/>
    <w:rsid w:val="009075F6"/>
    <w:rsid w:val="00910E68"/>
    <w:rsid w:val="00911438"/>
    <w:rsid w:val="0091293E"/>
    <w:rsid w:val="0091384D"/>
    <w:rsid w:val="009145BE"/>
    <w:rsid w:val="00914F14"/>
    <w:rsid w:val="00915DAA"/>
    <w:rsid w:val="009169BC"/>
    <w:rsid w:val="00916FE7"/>
    <w:rsid w:val="00920126"/>
    <w:rsid w:val="00924C0D"/>
    <w:rsid w:val="009275C0"/>
    <w:rsid w:val="009316DD"/>
    <w:rsid w:val="00932982"/>
    <w:rsid w:val="00933101"/>
    <w:rsid w:val="0093601A"/>
    <w:rsid w:val="0093648E"/>
    <w:rsid w:val="0094003E"/>
    <w:rsid w:val="0094249E"/>
    <w:rsid w:val="009426CD"/>
    <w:rsid w:val="00942796"/>
    <w:rsid w:val="00942A94"/>
    <w:rsid w:val="009476CB"/>
    <w:rsid w:val="00951782"/>
    <w:rsid w:val="00951F4F"/>
    <w:rsid w:val="00952049"/>
    <w:rsid w:val="009520D9"/>
    <w:rsid w:val="0095385E"/>
    <w:rsid w:val="00954EBE"/>
    <w:rsid w:val="0095511C"/>
    <w:rsid w:val="00955B47"/>
    <w:rsid w:val="0095693B"/>
    <w:rsid w:val="00957355"/>
    <w:rsid w:val="00960B16"/>
    <w:rsid w:val="00960B9A"/>
    <w:rsid w:val="00961FAD"/>
    <w:rsid w:val="009630CE"/>
    <w:rsid w:val="00963CE2"/>
    <w:rsid w:val="00970CC0"/>
    <w:rsid w:val="00971387"/>
    <w:rsid w:val="00971EA4"/>
    <w:rsid w:val="009726F8"/>
    <w:rsid w:val="0097364E"/>
    <w:rsid w:val="009768E6"/>
    <w:rsid w:val="009777E6"/>
    <w:rsid w:val="009810E2"/>
    <w:rsid w:val="0098172B"/>
    <w:rsid w:val="00984D4C"/>
    <w:rsid w:val="00990E5A"/>
    <w:rsid w:val="00990F57"/>
    <w:rsid w:val="009967BA"/>
    <w:rsid w:val="00997427"/>
    <w:rsid w:val="009976C9"/>
    <w:rsid w:val="009978CB"/>
    <w:rsid w:val="00997F78"/>
    <w:rsid w:val="009A26CB"/>
    <w:rsid w:val="009A4928"/>
    <w:rsid w:val="009A5FB0"/>
    <w:rsid w:val="009A6A62"/>
    <w:rsid w:val="009A70C8"/>
    <w:rsid w:val="009A7A27"/>
    <w:rsid w:val="009B0294"/>
    <w:rsid w:val="009B0A30"/>
    <w:rsid w:val="009B1606"/>
    <w:rsid w:val="009B1B33"/>
    <w:rsid w:val="009B38D8"/>
    <w:rsid w:val="009B5434"/>
    <w:rsid w:val="009B7466"/>
    <w:rsid w:val="009C0490"/>
    <w:rsid w:val="009C0DA7"/>
    <w:rsid w:val="009C107B"/>
    <w:rsid w:val="009C1FF3"/>
    <w:rsid w:val="009C2449"/>
    <w:rsid w:val="009C2A24"/>
    <w:rsid w:val="009C2CF3"/>
    <w:rsid w:val="009C2F06"/>
    <w:rsid w:val="009C43FE"/>
    <w:rsid w:val="009C5D18"/>
    <w:rsid w:val="009C731F"/>
    <w:rsid w:val="009D0A87"/>
    <w:rsid w:val="009D2394"/>
    <w:rsid w:val="009D3D94"/>
    <w:rsid w:val="009D45E2"/>
    <w:rsid w:val="009D517E"/>
    <w:rsid w:val="009D54DA"/>
    <w:rsid w:val="009D6719"/>
    <w:rsid w:val="009D6C56"/>
    <w:rsid w:val="009D7075"/>
    <w:rsid w:val="009D708F"/>
    <w:rsid w:val="009D7415"/>
    <w:rsid w:val="009E4322"/>
    <w:rsid w:val="009E64E7"/>
    <w:rsid w:val="009E7363"/>
    <w:rsid w:val="009F2C28"/>
    <w:rsid w:val="009F32DF"/>
    <w:rsid w:val="009F5842"/>
    <w:rsid w:val="00A00450"/>
    <w:rsid w:val="00A01CE0"/>
    <w:rsid w:val="00A022C2"/>
    <w:rsid w:val="00A02786"/>
    <w:rsid w:val="00A0527D"/>
    <w:rsid w:val="00A0566F"/>
    <w:rsid w:val="00A0660D"/>
    <w:rsid w:val="00A072EA"/>
    <w:rsid w:val="00A10E3E"/>
    <w:rsid w:val="00A10FB4"/>
    <w:rsid w:val="00A136AB"/>
    <w:rsid w:val="00A13C34"/>
    <w:rsid w:val="00A144AD"/>
    <w:rsid w:val="00A14C7B"/>
    <w:rsid w:val="00A15473"/>
    <w:rsid w:val="00A17301"/>
    <w:rsid w:val="00A174D8"/>
    <w:rsid w:val="00A20D0D"/>
    <w:rsid w:val="00A21AE4"/>
    <w:rsid w:val="00A23042"/>
    <w:rsid w:val="00A2361C"/>
    <w:rsid w:val="00A23994"/>
    <w:rsid w:val="00A268A7"/>
    <w:rsid w:val="00A3001D"/>
    <w:rsid w:val="00A31097"/>
    <w:rsid w:val="00A317EE"/>
    <w:rsid w:val="00A32856"/>
    <w:rsid w:val="00A334A5"/>
    <w:rsid w:val="00A35A83"/>
    <w:rsid w:val="00A36F82"/>
    <w:rsid w:val="00A4073B"/>
    <w:rsid w:val="00A43355"/>
    <w:rsid w:val="00A4457C"/>
    <w:rsid w:val="00A4474A"/>
    <w:rsid w:val="00A44E7C"/>
    <w:rsid w:val="00A45246"/>
    <w:rsid w:val="00A4606F"/>
    <w:rsid w:val="00A4677C"/>
    <w:rsid w:val="00A47579"/>
    <w:rsid w:val="00A514E0"/>
    <w:rsid w:val="00A52480"/>
    <w:rsid w:val="00A559C6"/>
    <w:rsid w:val="00A572B3"/>
    <w:rsid w:val="00A61F9D"/>
    <w:rsid w:val="00A62058"/>
    <w:rsid w:val="00A6226C"/>
    <w:rsid w:val="00A62A08"/>
    <w:rsid w:val="00A63371"/>
    <w:rsid w:val="00A63BE9"/>
    <w:rsid w:val="00A64D94"/>
    <w:rsid w:val="00A65449"/>
    <w:rsid w:val="00A65CFD"/>
    <w:rsid w:val="00A677EB"/>
    <w:rsid w:val="00A705DA"/>
    <w:rsid w:val="00A7179E"/>
    <w:rsid w:val="00A71C32"/>
    <w:rsid w:val="00A71D06"/>
    <w:rsid w:val="00A72B56"/>
    <w:rsid w:val="00A73F45"/>
    <w:rsid w:val="00A744E8"/>
    <w:rsid w:val="00A805AD"/>
    <w:rsid w:val="00A83A0C"/>
    <w:rsid w:val="00A843F6"/>
    <w:rsid w:val="00A84BF8"/>
    <w:rsid w:val="00A87874"/>
    <w:rsid w:val="00A90AE5"/>
    <w:rsid w:val="00A91D0E"/>
    <w:rsid w:val="00A952D0"/>
    <w:rsid w:val="00A958B7"/>
    <w:rsid w:val="00A963FB"/>
    <w:rsid w:val="00AA0E71"/>
    <w:rsid w:val="00AA6376"/>
    <w:rsid w:val="00AA69ED"/>
    <w:rsid w:val="00AA6D88"/>
    <w:rsid w:val="00AB0101"/>
    <w:rsid w:val="00AB2C95"/>
    <w:rsid w:val="00AB4357"/>
    <w:rsid w:val="00AC0436"/>
    <w:rsid w:val="00AC1D18"/>
    <w:rsid w:val="00AC2EEC"/>
    <w:rsid w:val="00AC5662"/>
    <w:rsid w:val="00AC74BD"/>
    <w:rsid w:val="00AD152F"/>
    <w:rsid w:val="00AD183B"/>
    <w:rsid w:val="00AD54E0"/>
    <w:rsid w:val="00AE140B"/>
    <w:rsid w:val="00AE1A2C"/>
    <w:rsid w:val="00AE2BB1"/>
    <w:rsid w:val="00AE439F"/>
    <w:rsid w:val="00AE45B4"/>
    <w:rsid w:val="00AE53AE"/>
    <w:rsid w:val="00AE66FC"/>
    <w:rsid w:val="00AE7309"/>
    <w:rsid w:val="00AE764A"/>
    <w:rsid w:val="00AE7E47"/>
    <w:rsid w:val="00AF5635"/>
    <w:rsid w:val="00AF5921"/>
    <w:rsid w:val="00AF5DB4"/>
    <w:rsid w:val="00AF6711"/>
    <w:rsid w:val="00AF7503"/>
    <w:rsid w:val="00AF7830"/>
    <w:rsid w:val="00B001F2"/>
    <w:rsid w:val="00B00558"/>
    <w:rsid w:val="00B04D58"/>
    <w:rsid w:val="00B061B7"/>
    <w:rsid w:val="00B066F6"/>
    <w:rsid w:val="00B07C1B"/>
    <w:rsid w:val="00B12634"/>
    <w:rsid w:val="00B16028"/>
    <w:rsid w:val="00B201E0"/>
    <w:rsid w:val="00B2088F"/>
    <w:rsid w:val="00B21CBF"/>
    <w:rsid w:val="00B23114"/>
    <w:rsid w:val="00B24BD5"/>
    <w:rsid w:val="00B25B8B"/>
    <w:rsid w:val="00B2648B"/>
    <w:rsid w:val="00B26C71"/>
    <w:rsid w:val="00B26DF4"/>
    <w:rsid w:val="00B3023E"/>
    <w:rsid w:val="00B31D76"/>
    <w:rsid w:val="00B3230F"/>
    <w:rsid w:val="00B35D2F"/>
    <w:rsid w:val="00B365AD"/>
    <w:rsid w:val="00B37BEF"/>
    <w:rsid w:val="00B403AF"/>
    <w:rsid w:val="00B408D8"/>
    <w:rsid w:val="00B4389A"/>
    <w:rsid w:val="00B44A73"/>
    <w:rsid w:val="00B46425"/>
    <w:rsid w:val="00B47CD0"/>
    <w:rsid w:val="00B506E7"/>
    <w:rsid w:val="00B50EF4"/>
    <w:rsid w:val="00B51E7D"/>
    <w:rsid w:val="00B51F53"/>
    <w:rsid w:val="00B52188"/>
    <w:rsid w:val="00B53901"/>
    <w:rsid w:val="00B54B34"/>
    <w:rsid w:val="00B55241"/>
    <w:rsid w:val="00B55252"/>
    <w:rsid w:val="00B56270"/>
    <w:rsid w:val="00B5647F"/>
    <w:rsid w:val="00B6022B"/>
    <w:rsid w:val="00B61C09"/>
    <w:rsid w:val="00B63285"/>
    <w:rsid w:val="00B65361"/>
    <w:rsid w:val="00B7208A"/>
    <w:rsid w:val="00B72732"/>
    <w:rsid w:val="00B72EF8"/>
    <w:rsid w:val="00B742D6"/>
    <w:rsid w:val="00B75A23"/>
    <w:rsid w:val="00B75B1B"/>
    <w:rsid w:val="00B7685F"/>
    <w:rsid w:val="00B77263"/>
    <w:rsid w:val="00B77D3E"/>
    <w:rsid w:val="00B80024"/>
    <w:rsid w:val="00B803D0"/>
    <w:rsid w:val="00B84B2C"/>
    <w:rsid w:val="00B84DC7"/>
    <w:rsid w:val="00B85296"/>
    <w:rsid w:val="00B85515"/>
    <w:rsid w:val="00B86D37"/>
    <w:rsid w:val="00B9025A"/>
    <w:rsid w:val="00B9166B"/>
    <w:rsid w:val="00B91AAF"/>
    <w:rsid w:val="00B93A2F"/>
    <w:rsid w:val="00B948D4"/>
    <w:rsid w:val="00B961F7"/>
    <w:rsid w:val="00B96B6B"/>
    <w:rsid w:val="00BA0704"/>
    <w:rsid w:val="00BA3233"/>
    <w:rsid w:val="00BA48AD"/>
    <w:rsid w:val="00BA62BE"/>
    <w:rsid w:val="00BA7630"/>
    <w:rsid w:val="00BA7D52"/>
    <w:rsid w:val="00BB2F00"/>
    <w:rsid w:val="00BB4088"/>
    <w:rsid w:val="00BB4AAE"/>
    <w:rsid w:val="00BB6808"/>
    <w:rsid w:val="00BC05E3"/>
    <w:rsid w:val="00BC162F"/>
    <w:rsid w:val="00BC18C4"/>
    <w:rsid w:val="00BC2BCA"/>
    <w:rsid w:val="00BC5405"/>
    <w:rsid w:val="00BC6A91"/>
    <w:rsid w:val="00BC7501"/>
    <w:rsid w:val="00BC7BE1"/>
    <w:rsid w:val="00BD0C19"/>
    <w:rsid w:val="00BD1062"/>
    <w:rsid w:val="00BD3EBD"/>
    <w:rsid w:val="00BD7D99"/>
    <w:rsid w:val="00BE04CF"/>
    <w:rsid w:val="00BE1156"/>
    <w:rsid w:val="00BE3594"/>
    <w:rsid w:val="00BE54D0"/>
    <w:rsid w:val="00BE6076"/>
    <w:rsid w:val="00BE682F"/>
    <w:rsid w:val="00BF105F"/>
    <w:rsid w:val="00BF1C70"/>
    <w:rsid w:val="00BF1E0B"/>
    <w:rsid w:val="00BF3E47"/>
    <w:rsid w:val="00BF50A4"/>
    <w:rsid w:val="00BF65E3"/>
    <w:rsid w:val="00BF6AE9"/>
    <w:rsid w:val="00C00DB7"/>
    <w:rsid w:val="00C0100A"/>
    <w:rsid w:val="00C03CF0"/>
    <w:rsid w:val="00C04128"/>
    <w:rsid w:val="00C04DA6"/>
    <w:rsid w:val="00C057BA"/>
    <w:rsid w:val="00C06F31"/>
    <w:rsid w:val="00C07FFE"/>
    <w:rsid w:val="00C10113"/>
    <w:rsid w:val="00C10C06"/>
    <w:rsid w:val="00C114F6"/>
    <w:rsid w:val="00C12455"/>
    <w:rsid w:val="00C13180"/>
    <w:rsid w:val="00C1485E"/>
    <w:rsid w:val="00C14899"/>
    <w:rsid w:val="00C1694D"/>
    <w:rsid w:val="00C202D8"/>
    <w:rsid w:val="00C211B0"/>
    <w:rsid w:val="00C21C27"/>
    <w:rsid w:val="00C247EA"/>
    <w:rsid w:val="00C24C84"/>
    <w:rsid w:val="00C25700"/>
    <w:rsid w:val="00C27ED7"/>
    <w:rsid w:val="00C36389"/>
    <w:rsid w:val="00C36701"/>
    <w:rsid w:val="00C4021F"/>
    <w:rsid w:val="00C42EFD"/>
    <w:rsid w:val="00C44D04"/>
    <w:rsid w:val="00C462D4"/>
    <w:rsid w:val="00C46321"/>
    <w:rsid w:val="00C46D2A"/>
    <w:rsid w:val="00C512A2"/>
    <w:rsid w:val="00C51504"/>
    <w:rsid w:val="00C51C20"/>
    <w:rsid w:val="00C54107"/>
    <w:rsid w:val="00C55A45"/>
    <w:rsid w:val="00C606A4"/>
    <w:rsid w:val="00C611FB"/>
    <w:rsid w:val="00C6122D"/>
    <w:rsid w:val="00C613FD"/>
    <w:rsid w:val="00C61B08"/>
    <w:rsid w:val="00C62233"/>
    <w:rsid w:val="00C62496"/>
    <w:rsid w:val="00C624E1"/>
    <w:rsid w:val="00C6413A"/>
    <w:rsid w:val="00C6504E"/>
    <w:rsid w:val="00C653A9"/>
    <w:rsid w:val="00C659B4"/>
    <w:rsid w:val="00C661C0"/>
    <w:rsid w:val="00C664CA"/>
    <w:rsid w:val="00C66AE1"/>
    <w:rsid w:val="00C701DE"/>
    <w:rsid w:val="00C718C4"/>
    <w:rsid w:val="00C71D06"/>
    <w:rsid w:val="00C77031"/>
    <w:rsid w:val="00C7717B"/>
    <w:rsid w:val="00C777C6"/>
    <w:rsid w:val="00C806AF"/>
    <w:rsid w:val="00C80981"/>
    <w:rsid w:val="00C80F5D"/>
    <w:rsid w:val="00C83CD4"/>
    <w:rsid w:val="00C852D5"/>
    <w:rsid w:val="00C869D1"/>
    <w:rsid w:val="00C92092"/>
    <w:rsid w:val="00C92394"/>
    <w:rsid w:val="00C92AD5"/>
    <w:rsid w:val="00C94550"/>
    <w:rsid w:val="00C94E71"/>
    <w:rsid w:val="00C96E0B"/>
    <w:rsid w:val="00CA2B38"/>
    <w:rsid w:val="00CA3002"/>
    <w:rsid w:val="00CA3844"/>
    <w:rsid w:val="00CA3A81"/>
    <w:rsid w:val="00CA5E7C"/>
    <w:rsid w:val="00CA6C4F"/>
    <w:rsid w:val="00CB2C12"/>
    <w:rsid w:val="00CB3A5E"/>
    <w:rsid w:val="00CB3CB0"/>
    <w:rsid w:val="00CB618C"/>
    <w:rsid w:val="00CC0FAF"/>
    <w:rsid w:val="00CC2365"/>
    <w:rsid w:val="00CC3BE7"/>
    <w:rsid w:val="00CC49F9"/>
    <w:rsid w:val="00CC4F60"/>
    <w:rsid w:val="00CC6ABF"/>
    <w:rsid w:val="00CD01DE"/>
    <w:rsid w:val="00CD1C87"/>
    <w:rsid w:val="00CD66CA"/>
    <w:rsid w:val="00CD737C"/>
    <w:rsid w:val="00CE07BC"/>
    <w:rsid w:val="00CE3B2C"/>
    <w:rsid w:val="00CE535F"/>
    <w:rsid w:val="00CE72B9"/>
    <w:rsid w:val="00CE7B46"/>
    <w:rsid w:val="00CF33DB"/>
    <w:rsid w:val="00CF42DB"/>
    <w:rsid w:val="00CF4A3D"/>
    <w:rsid w:val="00D026E6"/>
    <w:rsid w:val="00D039C5"/>
    <w:rsid w:val="00D03C02"/>
    <w:rsid w:val="00D049F3"/>
    <w:rsid w:val="00D06373"/>
    <w:rsid w:val="00D063F4"/>
    <w:rsid w:val="00D10083"/>
    <w:rsid w:val="00D10142"/>
    <w:rsid w:val="00D10D51"/>
    <w:rsid w:val="00D129C2"/>
    <w:rsid w:val="00D12A79"/>
    <w:rsid w:val="00D12D04"/>
    <w:rsid w:val="00D13161"/>
    <w:rsid w:val="00D1386D"/>
    <w:rsid w:val="00D13D21"/>
    <w:rsid w:val="00D14F2C"/>
    <w:rsid w:val="00D159ED"/>
    <w:rsid w:val="00D21E3A"/>
    <w:rsid w:val="00D22EB3"/>
    <w:rsid w:val="00D22F1B"/>
    <w:rsid w:val="00D246D2"/>
    <w:rsid w:val="00D24AEE"/>
    <w:rsid w:val="00D25581"/>
    <w:rsid w:val="00D259BE"/>
    <w:rsid w:val="00D27179"/>
    <w:rsid w:val="00D31EBD"/>
    <w:rsid w:val="00D3296B"/>
    <w:rsid w:val="00D3510C"/>
    <w:rsid w:val="00D36918"/>
    <w:rsid w:val="00D37F33"/>
    <w:rsid w:val="00D40624"/>
    <w:rsid w:val="00D40959"/>
    <w:rsid w:val="00D45E36"/>
    <w:rsid w:val="00D46076"/>
    <w:rsid w:val="00D460B2"/>
    <w:rsid w:val="00D47017"/>
    <w:rsid w:val="00D52D4F"/>
    <w:rsid w:val="00D52E0C"/>
    <w:rsid w:val="00D53BD4"/>
    <w:rsid w:val="00D53C54"/>
    <w:rsid w:val="00D541AA"/>
    <w:rsid w:val="00D5543A"/>
    <w:rsid w:val="00D56F0C"/>
    <w:rsid w:val="00D57099"/>
    <w:rsid w:val="00D57A41"/>
    <w:rsid w:val="00D57F38"/>
    <w:rsid w:val="00D6324B"/>
    <w:rsid w:val="00D63316"/>
    <w:rsid w:val="00D63D6E"/>
    <w:rsid w:val="00D6407C"/>
    <w:rsid w:val="00D646AE"/>
    <w:rsid w:val="00D64C6C"/>
    <w:rsid w:val="00D65197"/>
    <w:rsid w:val="00D65F28"/>
    <w:rsid w:val="00D7231B"/>
    <w:rsid w:val="00D72809"/>
    <w:rsid w:val="00D75004"/>
    <w:rsid w:val="00D75D40"/>
    <w:rsid w:val="00D7632D"/>
    <w:rsid w:val="00D76BEB"/>
    <w:rsid w:val="00D779AF"/>
    <w:rsid w:val="00D77E75"/>
    <w:rsid w:val="00D80CEE"/>
    <w:rsid w:val="00D84906"/>
    <w:rsid w:val="00D84A17"/>
    <w:rsid w:val="00D84F63"/>
    <w:rsid w:val="00D86170"/>
    <w:rsid w:val="00D865AF"/>
    <w:rsid w:val="00D8758E"/>
    <w:rsid w:val="00D9099A"/>
    <w:rsid w:val="00D91BFC"/>
    <w:rsid w:val="00D930EE"/>
    <w:rsid w:val="00D95FCA"/>
    <w:rsid w:val="00D97399"/>
    <w:rsid w:val="00DA1D40"/>
    <w:rsid w:val="00DA2437"/>
    <w:rsid w:val="00DA2BD5"/>
    <w:rsid w:val="00DA61B8"/>
    <w:rsid w:val="00DA6554"/>
    <w:rsid w:val="00DA6701"/>
    <w:rsid w:val="00DB078A"/>
    <w:rsid w:val="00DB3341"/>
    <w:rsid w:val="00DB3EAA"/>
    <w:rsid w:val="00DB4E41"/>
    <w:rsid w:val="00DC0478"/>
    <w:rsid w:val="00DC0BC0"/>
    <w:rsid w:val="00DC175D"/>
    <w:rsid w:val="00DC1E40"/>
    <w:rsid w:val="00DC2886"/>
    <w:rsid w:val="00DC2E08"/>
    <w:rsid w:val="00DC301D"/>
    <w:rsid w:val="00DC69EF"/>
    <w:rsid w:val="00DC6D27"/>
    <w:rsid w:val="00DD1C3B"/>
    <w:rsid w:val="00DD238E"/>
    <w:rsid w:val="00DD2A2A"/>
    <w:rsid w:val="00DD4125"/>
    <w:rsid w:val="00DE02C9"/>
    <w:rsid w:val="00DE04C1"/>
    <w:rsid w:val="00DE1A75"/>
    <w:rsid w:val="00DE25D7"/>
    <w:rsid w:val="00DE2B70"/>
    <w:rsid w:val="00DE2CC6"/>
    <w:rsid w:val="00DE30AF"/>
    <w:rsid w:val="00DE3570"/>
    <w:rsid w:val="00DE35CC"/>
    <w:rsid w:val="00DE4AAA"/>
    <w:rsid w:val="00DE51CC"/>
    <w:rsid w:val="00DE5AA0"/>
    <w:rsid w:val="00DE69E1"/>
    <w:rsid w:val="00DF09BD"/>
    <w:rsid w:val="00DF0AE1"/>
    <w:rsid w:val="00DF284D"/>
    <w:rsid w:val="00DF42C4"/>
    <w:rsid w:val="00DF6852"/>
    <w:rsid w:val="00DF6928"/>
    <w:rsid w:val="00DF7D3B"/>
    <w:rsid w:val="00E00B6E"/>
    <w:rsid w:val="00E026A0"/>
    <w:rsid w:val="00E03A3D"/>
    <w:rsid w:val="00E06B1F"/>
    <w:rsid w:val="00E06B3A"/>
    <w:rsid w:val="00E06CF4"/>
    <w:rsid w:val="00E07831"/>
    <w:rsid w:val="00E079C2"/>
    <w:rsid w:val="00E07A25"/>
    <w:rsid w:val="00E07B3E"/>
    <w:rsid w:val="00E10159"/>
    <w:rsid w:val="00E10765"/>
    <w:rsid w:val="00E10915"/>
    <w:rsid w:val="00E109FE"/>
    <w:rsid w:val="00E11088"/>
    <w:rsid w:val="00E147CE"/>
    <w:rsid w:val="00E14BA3"/>
    <w:rsid w:val="00E15B35"/>
    <w:rsid w:val="00E177C5"/>
    <w:rsid w:val="00E2178B"/>
    <w:rsid w:val="00E2182D"/>
    <w:rsid w:val="00E22D7A"/>
    <w:rsid w:val="00E2371F"/>
    <w:rsid w:val="00E23DEF"/>
    <w:rsid w:val="00E2414B"/>
    <w:rsid w:val="00E25B89"/>
    <w:rsid w:val="00E26B91"/>
    <w:rsid w:val="00E26C6A"/>
    <w:rsid w:val="00E26FDF"/>
    <w:rsid w:val="00E271A5"/>
    <w:rsid w:val="00E27665"/>
    <w:rsid w:val="00E2788D"/>
    <w:rsid w:val="00E30931"/>
    <w:rsid w:val="00E338E3"/>
    <w:rsid w:val="00E35B1A"/>
    <w:rsid w:val="00E35FBC"/>
    <w:rsid w:val="00E36436"/>
    <w:rsid w:val="00E37351"/>
    <w:rsid w:val="00E3B490"/>
    <w:rsid w:val="00E405D5"/>
    <w:rsid w:val="00E41F75"/>
    <w:rsid w:val="00E42441"/>
    <w:rsid w:val="00E434E9"/>
    <w:rsid w:val="00E45BFC"/>
    <w:rsid w:val="00E475D5"/>
    <w:rsid w:val="00E507EA"/>
    <w:rsid w:val="00E5095A"/>
    <w:rsid w:val="00E520BF"/>
    <w:rsid w:val="00E537BA"/>
    <w:rsid w:val="00E54B33"/>
    <w:rsid w:val="00E54C4C"/>
    <w:rsid w:val="00E5512B"/>
    <w:rsid w:val="00E55197"/>
    <w:rsid w:val="00E55863"/>
    <w:rsid w:val="00E55EDB"/>
    <w:rsid w:val="00E562DC"/>
    <w:rsid w:val="00E64B30"/>
    <w:rsid w:val="00E65297"/>
    <w:rsid w:val="00E67BBD"/>
    <w:rsid w:val="00E67E53"/>
    <w:rsid w:val="00E70EF0"/>
    <w:rsid w:val="00E719A0"/>
    <w:rsid w:val="00E74A39"/>
    <w:rsid w:val="00E7547D"/>
    <w:rsid w:val="00E75C64"/>
    <w:rsid w:val="00E75D33"/>
    <w:rsid w:val="00E80F58"/>
    <w:rsid w:val="00E81896"/>
    <w:rsid w:val="00E81CA3"/>
    <w:rsid w:val="00E84367"/>
    <w:rsid w:val="00E84B97"/>
    <w:rsid w:val="00E85809"/>
    <w:rsid w:val="00E905E1"/>
    <w:rsid w:val="00E9061A"/>
    <w:rsid w:val="00E9063A"/>
    <w:rsid w:val="00E9176B"/>
    <w:rsid w:val="00E919C3"/>
    <w:rsid w:val="00E920CB"/>
    <w:rsid w:val="00E922E0"/>
    <w:rsid w:val="00E92F34"/>
    <w:rsid w:val="00E93499"/>
    <w:rsid w:val="00E9393D"/>
    <w:rsid w:val="00E93F5A"/>
    <w:rsid w:val="00EA0257"/>
    <w:rsid w:val="00EA3394"/>
    <w:rsid w:val="00EA3CF4"/>
    <w:rsid w:val="00EA5651"/>
    <w:rsid w:val="00EA75F7"/>
    <w:rsid w:val="00EB1458"/>
    <w:rsid w:val="00EB1C22"/>
    <w:rsid w:val="00EB2A16"/>
    <w:rsid w:val="00EB36D7"/>
    <w:rsid w:val="00EB41D9"/>
    <w:rsid w:val="00EB7FA5"/>
    <w:rsid w:val="00EC1206"/>
    <w:rsid w:val="00EC2242"/>
    <w:rsid w:val="00EC2440"/>
    <w:rsid w:val="00EC325D"/>
    <w:rsid w:val="00EC3B34"/>
    <w:rsid w:val="00EC4575"/>
    <w:rsid w:val="00EC5602"/>
    <w:rsid w:val="00EC57BD"/>
    <w:rsid w:val="00EC7EE8"/>
    <w:rsid w:val="00ED00B2"/>
    <w:rsid w:val="00ED1006"/>
    <w:rsid w:val="00ED1DEB"/>
    <w:rsid w:val="00ED2983"/>
    <w:rsid w:val="00ED4666"/>
    <w:rsid w:val="00ED65AE"/>
    <w:rsid w:val="00ED7A5F"/>
    <w:rsid w:val="00EE3958"/>
    <w:rsid w:val="00EE5B62"/>
    <w:rsid w:val="00EE70E3"/>
    <w:rsid w:val="00EF04D2"/>
    <w:rsid w:val="00EF4023"/>
    <w:rsid w:val="00EF402C"/>
    <w:rsid w:val="00EF5631"/>
    <w:rsid w:val="00EF6D41"/>
    <w:rsid w:val="00F01F04"/>
    <w:rsid w:val="00F023A6"/>
    <w:rsid w:val="00F036B1"/>
    <w:rsid w:val="00F04A59"/>
    <w:rsid w:val="00F0505A"/>
    <w:rsid w:val="00F077F8"/>
    <w:rsid w:val="00F1066C"/>
    <w:rsid w:val="00F10FD7"/>
    <w:rsid w:val="00F1206D"/>
    <w:rsid w:val="00F12A55"/>
    <w:rsid w:val="00F13441"/>
    <w:rsid w:val="00F16199"/>
    <w:rsid w:val="00F163A0"/>
    <w:rsid w:val="00F21678"/>
    <w:rsid w:val="00F2429E"/>
    <w:rsid w:val="00F2567F"/>
    <w:rsid w:val="00F263A6"/>
    <w:rsid w:val="00F301E1"/>
    <w:rsid w:val="00F31B3B"/>
    <w:rsid w:val="00F3296A"/>
    <w:rsid w:val="00F33383"/>
    <w:rsid w:val="00F35F55"/>
    <w:rsid w:val="00F3603E"/>
    <w:rsid w:val="00F3779C"/>
    <w:rsid w:val="00F40298"/>
    <w:rsid w:val="00F41B92"/>
    <w:rsid w:val="00F476CD"/>
    <w:rsid w:val="00F50946"/>
    <w:rsid w:val="00F533BD"/>
    <w:rsid w:val="00F53879"/>
    <w:rsid w:val="00F53F11"/>
    <w:rsid w:val="00F54254"/>
    <w:rsid w:val="00F55620"/>
    <w:rsid w:val="00F56AE1"/>
    <w:rsid w:val="00F57D43"/>
    <w:rsid w:val="00F607A1"/>
    <w:rsid w:val="00F62973"/>
    <w:rsid w:val="00F6310E"/>
    <w:rsid w:val="00F64429"/>
    <w:rsid w:val="00F65059"/>
    <w:rsid w:val="00F65CE6"/>
    <w:rsid w:val="00F665B6"/>
    <w:rsid w:val="00F67B01"/>
    <w:rsid w:val="00F67C97"/>
    <w:rsid w:val="00F70AF7"/>
    <w:rsid w:val="00F74052"/>
    <w:rsid w:val="00F74627"/>
    <w:rsid w:val="00F757B6"/>
    <w:rsid w:val="00F76E3E"/>
    <w:rsid w:val="00F776EC"/>
    <w:rsid w:val="00F7779B"/>
    <w:rsid w:val="00F77A3C"/>
    <w:rsid w:val="00F82020"/>
    <w:rsid w:val="00F82FD8"/>
    <w:rsid w:val="00F85DDF"/>
    <w:rsid w:val="00F85F75"/>
    <w:rsid w:val="00F87B85"/>
    <w:rsid w:val="00F87DB2"/>
    <w:rsid w:val="00F87EC2"/>
    <w:rsid w:val="00F9561A"/>
    <w:rsid w:val="00FA0B12"/>
    <w:rsid w:val="00FA1343"/>
    <w:rsid w:val="00FA142E"/>
    <w:rsid w:val="00FA17F6"/>
    <w:rsid w:val="00FA2025"/>
    <w:rsid w:val="00FA2463"/>
    <w:rsid w:val="00FA4E9C"/>
    <w:rsid w:val="00FA507A"/>
    <w:rsid w:val="00FA5B8D"/>
    <w:rsid w:val="00FA60D0"/>
    <w:rsid w:val="00FB069D"/>
    <w:rsid w:val="00FB1D29"/>
    <w:rsid w:val="00FB2315"/>
    <w:rsid w:val="00FB2EDB"/>
    <w:rsid w:val="00FB3834"/>
    <w:rsid w:val="00FB5075"/>
    <w:rsid w:val="00FB7E03"/>
    <w:rsid w:val="00FC1796"/>
    <w:rsid w:val="00FC1A70"/>
    <w:rsid w:val="00FC218C"/>
    <w:rsid w:val="00FC3AFD"/>
    <w:rsid w:val="00FC3EFC"/>
    <w:rsid w:val="00FC3FF0"/>
    <w:rsid w:val="00FC48DB"/>
    <w:rsid w:val="00FC4DC6"/>
    <w:rsid w:val="00FC4F1D"/>
    <w:rsid w:val="00FC5F9C"/>
    <w:rsid w:val="00FC60EC"/>
    <w:rsid w:val="00FC6B12"/>
    <w:rsid w:val="00FC71D5"/>
    <w:rsid w:val="00FD1782"/>
    <w:rsid w:val="00FD1BF4"/>
    <w:rsid w:val="00FD1F56"/>
    <w:rsid w:val="00FD4260"/>
    <w:rsid w:val="00FD49BD"/>
    <w:rsid w:val="00FD4F7C"/>
    <w:rsid w:val="00FD73C3"/>
    <w:rsid w:val="00FD76DC"/>
    <w:rsid w:val="00FD7750"/>
    <w:rsid w:val="00FE4DEA"/>
    <w:rsid w:val="00FE5A37"/>
    <w:rsid w:val="00FE5D6F"/>
    <w:rsid w:val="00FE62C6"/>
    <w:rsid w:val="00FF03F3"/>
    <w:rsid w:val="00FF0A14"/>
    <w:rsid w:val="00FF0D1E"/>
    <w:rsid w:val="00FF2935"/>
    <w:rsid w:val="00FF342A"/>
    <w:rsid w:val="00FF3481"/>
    <w:rsid w:val="00FF3551"/>
    <w:rsid w:val="02B89D6F"/>
    <w:rsid w:val="0333D68D"/>
    <w:rsid w:val="03649B79"/>
    <w:rsid w:val="0863A930"/>
    <w:rsid w:val="0941664D"/>
    <w:rsid w:val="09A04B31"/>
    <w:rsid w:val="09DD52E8"/>
    <w:rsid w:val="0A88611C"/>
    <w:rsid w:val="0DDFEDA3"/>
    <w:rsid w:val="0E23B115"/>
    <w:rsid w:val="0FE129E7"/>
    <w:rsid w:val="0FE739DC"/>
    <w:rsid w:val="11842740"/>
    <w:rsid w:val="12025F37"/>
    <w:rsid w:val="12C0FA39"/>
    <w:rsid w:val="145F518D"/>
    <w:rsid w:val="14C57AF1"/>
    <w:rsid w:val="15541630"/>
    <w:rsid w:val="1813A92D"/>
    <w:rsid w:val="1821BB89"/>
    <w:rsid w:val="1B002391"/>
    <w:rsid w:val="1F43B462"/>
    <w:rsid w:val="22082E9E"/>
    <w:rsid w:val="22BC5F38"/>
    <w:rsid w:val="26247244"/>
    <w:rsid w:val="27714E00"/>
    <w:rsid w:val="2AB4B9AE"/>
    <w:rsid w:val="2AC20ED3"/>
    <w:rsid w:val="2D482956"/>
    <w:rsid w:val="2E01AB48"/>
    <w:rsid w:val="30E623F4"/>
    <w:rsid w:val="36BAD314"/>
    <w:rsid w:val="396E6996"/>
    <w:rsid w:val="3B408C76"/>
    <w:rsid w:val="3C4F8F81"/>
    <w:rsid w:val="3E60F816"/>
    <w:rsid w:val="448D99FC"/>
    <w:rsid w:val="468971BF"/>
    <w:rsid w:val="47437A04"/>
    <w:rsid w:val="4BC6FE8F"/>
    <w:rsid w:val="4C251BE7"/>
    <w:rsid w:val="4C36C95D"/>
    <w:rsid w:val="4C9A114B"/>
    <w:rsid w:val="4D073685"/>
    <w:rsid w:val="523C7DDC"/>
    <w:rsid w:val="5323CC99"/>
    <w:rsid w:val="542B11D5"/>
    <w:rsid w:val="5512278A"/>
    <w:rsid w:val="56886812"/>
    <w:rsid w:val="5700744F"/>
    <w:rsid w:val="58930180"/>
    <w:rsid w:val="5984EE7A"/>
    <w:rsid w:val="59E1B02C"/>
    <w:rsid w:val="5CD14C6F"/>
    <w:rsid w:val="5CF95F8B"/>
    <w:rsid w:val="602E62CF"/>
    <w:rsid w:val="638D4331"/>
    <w:rsid w:val="66B8976F"/>
    <w:rsid w:val="6A4C31B4"/>
    <w:rsid w:val="6B121B03"/>
    <w:rsid w:val="6B4C104E"/>
    <w:rsid w:val="6E6719E4"/>
    <w:rsid w:val="6EB9EEB8"/>
    <w:rsid w:val="71C6E6CA"/>
    <w:rsid w:val="7270FF72"/>
    <w:rsid w:val="75809DE1"/>
    <w:rsid w:val="76993274"/>
    <w:rsid w:val="77BE55BC"/>
    <w:rsid w:val="77C3D185"/>
    <w:rsid w:val="791B8EE6"/>
    <w:rsid w:val="79563477"/>
    <w:rsid w:val="7AA73734"/>
    <w:rsid w:val="7B0D5A80"/>
    <w:rsid w:val="7D1F6831"/>
    <w:rsid w:val="7E77B804"/>
    <w:rsid w:val="7EB773C4"/>
    <w:rsid w:val="7F4BC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9D40F8"/>
  <w15:chartTrackingRefBased/>
  <w15:docId w15:val="{5B27A4A0-949D-4818-AF26-5AB2D846E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13A"/>
  </w:style>
  <w:style w:type="paragraph" w:styleId="Heading1">
    <w:name w:val="heading 1"/>
    <w:basedOn w:val="Normal"/>
    <w:next w:val="Normal"/>
    <w:link w:val="Heading1Char"/>
    <w:uiPriority w:val="9"/>
    <w:qFormat/>
    <w:rsid w:val="00CD66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66C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D66C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D66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E434E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34E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434E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34E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434E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34E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A26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26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26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26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26CB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365A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365A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365AD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251815"/>
    <w:pPr>
      <w:spacing w:after="40" w:line="240" w:lineRule="auto"/>
    </w:pPr>
    <w:rPr>
      <w:rFonts w:ascii="Arial" w:hAnsi="Arial" w:cs="Arial"/>
      <w:b/>
      <w:bCs/>
      <w:color w:val="000000" w:themeColor="text1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251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51A9"/>
  </w:style>
  <w:style w:type="paragraph" w:styleId="Footer">
    <w:name w:val="footer"/>
    <w:basedOn w:val="Normal"/>
    <w:link w:val="FooterChar"/>
    <w:uiPriority w:val="99"/>
    <w:unhideWhenUsed/>
    <w:rsid w:val="007251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51A9"/>
  </w:style>
  <w:style w:type="table" w:styleId="TableGrid">
    <w:name w:val="Table Grid"/>
    <w:basedOn w:val="TableNormal"/>
    <w:uiPriority w:val="39"/>
    <w:rsid w:val="00B408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24093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301E55"/>
  </w:style>
  <w:style w:type="character" w:styleId="Mention">
    <w:name w:val="Mention"/>
    <w:basedOn w:val="DefaultParagraphFont"/>
    <w:uiPriority w:val="99"/>
    <w:unhideWhenUsed/>
    <w:rsid w:val="00D10D51"/>
    <w:rPr>
      <w:color w:val="2B579A"/>
      <w:shd w:val="clear" w:color="auto" w:fill="E1DFDD"/>
    </w:rPr>
  </w:style>
  <w:style w:type="paragraph" w:styleId="NoSpacing">
    <w:name w:val="No Spacing"/>
    <w:uiPriority w:val="1"/>
    <w:qFormat/>
    <w:rsid w:val="00D12D04"/>
    <w:pPr>
      <w:spacing w:after="0" w:line="240" w:lineRule="auto"/>
    </w:pPr>
  </w:style>
  <w:style w:type="paragraph" w:customStyle="1" w:styleId="Default">
    <w:name w:val="Default"/>
    <w:rsid w:val="0091293E"/>
    <w:pPr>
      <w:autoSpaceDE w:val="0"/>
      <w:autoSpaceDN w:val="0"/>
      <w:adjustRightInd w:val="0"/>
      <w:spacing w:after="0" w:line="240" w:lineRule="auto"/>
    </w:pPr>
    <w:rPr>
      <w:rFonts w:ascii="Open Sans" w:hAnsi="Open Sans" w:cs="Open Sans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8D368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611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251815"/>
    <w:pPr>
      <w:spacing w:after="0" w:line="360" w:lineRule="auto"/>
    </w:pPr>
    <w:rPr>
      <w:rFonts w:ascii="Arial" w:hAnsi="Arial"/>
    </w:rPr>
  </w:style>
  <w:style w:type="paragraph" w:customStyle="1" w:styleId="MediumGrid21">
    <w:name w:val="Medium Grid 21"/>
    <w:link w:val="MediumGrid2Char"/>
    <w:uiPriority w:val="1"/>
    <w:rsid w:val="00990F57"/>
    <w:pPr>
      <w:spacing w:after="120" w:line="240" w:lineRule="auto"/>
    </w:pPr>
    <w:rPr>
      <w:rFonts w:ascii="Calibri" w:eastAsia="Times New Roman" w:hAnsi="Calibri" w:cs="Times New Roman"/>
      <w:lang w:val="en-US"/>
    </w:rPr>
  </w:style>
  <w:style w:type="character" w:customStyle="1" w:styleId="MediumGrid2Char">
    <w:name w:val="Medium Grid 2 Char"/>
    <w:link w:val="MediumGrid21"/>
    <w:uiPriority w:val="1"/>
    <w:rsid w:val="00990F57"/>
    <w:rPr>
      <w:rFonts w:ascii="Calibri" w:eastAsia="Times New Roma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emf"/><Relationship Id="rId18" Type="http://schemas.openxmlformats.org/officeDocument/2006/relationships/image" Target="media/image8.png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image" Target="media/image7.png"/><Relationship Id="rId2" Type="http://schemas.openxmlformats.org/officeDocument/2006/relationships/customXml" Target="../customXml/item2.xml"/><Relationship Id="rId16" Type="http://schemas.openxmlformats.org/officeDocument/2006/relationships/image" Target="media/image6.emf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image" Target="media/image5.emf"/><Relationship Id="rId10" Type="http://schemas.openxmlformats.org/officeDocument/2006/relationships/endnotes" Target="end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A22A8CB11D3B4E987B2B7ED72BBF99" ma:contentTypeVersion="15" ma:contentTypeDescription="Create a new document." ma:contentTypeScope="" ma:versionID="d2a136473b166ec1758d37b710690fd0">
  <xsd:schema xmlns:xsd="http://www.w3.org/2001/XMLSchema" xmlns:xs="http://www.w3.org/2001/XMLSchema" xmlns:p="http://schemas.microsoft.com/office/2006/metadata/properties" xmlns:ns2="5167fbab-2247-4005-b9f8-d93054bd8947" xmlns:ns3="78337323-1f82-4d91-a2fb-134bf70b0be4" targetNamespace="http://schemas.microsoft.com/office/2006/metadata/properties" ma:root="true" ma:fieldsID="9f3cf580e19982951c267db3ad927a6e" ns2:_="" ns3:_="">
    <xsd:import namespace="5167fbab-2247-4005-b9f8-d93054bd8947"/>
    <xsd:import namespace="78337323-1f82-4d91-a2fb-134bf70b0be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67fbab-2247-4005-b9f8-d93054bd89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3f18ad71-06af-4a85-802e-0ba5bb6c5b7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337323-1f82-4d91-a2fb-134bf70b0be4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20a4b4de-b507-4b3a-b81f-d55ab92032ef}" ma:internalName="TaxCatchAll" ma:showField="CatchAllData" ma:web="78337323-1f82-4d91-a2fb-134bf70b0be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167fbab-2247-4005-b9f8-d93054bd8947">
      <Terms xmlns="http://schemas.microsoft.com/office/infopath/2007/PartnerControls"/>
    </lcf76f155ced4ddcb4097134ff3c332f>
    <TaxCatchAll xmlns="78337323-1f82-4d91-a2fb-134bf70b0be4" xsi:nil="true"/>
  </documentManagement>
</p:properties>
</file>

<file path=customXml/itemProps1.xml><?xml version="1.0" encoding="utf-8"?>
<ds:datastoreItem xmlns:ds="http://schemas.openxmlformats.org/officeDocument/2006/customXml" ds:itemID="{47FE23DD-D014-4A10-B545-7C0BF32893D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1E05C7A-9FC2-41BC-A22E-7FBC479868D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3FC032A-B4A8-4E28-9BE1-4CEDFD1C9B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67fbab-2247-4005-b9f8-d93054bd8947"/>
    <ds:schemaRef ds:uri="78337323-1f82-4d91-a2fb-134bf70b0b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02ADC51-C3D3-40A1-9895-3A08A7517272}">
  <ds:schemaRefs>
    <ds:schemaRef ds:uri="http://schemas.microsoft.com/office/2006/metadata/properties"/>
    <ds:schemaRef ds:uri="http://schemas.microsoft.com/office/infopath/2007/PartnerControls"/>
    <ds:schemaRef ds:uri="5167fbab-2247-4005-b9f8-d93054bd8947"/>
    <ds:schemaRef ds:uri="78337323-1f82-4d91-a2fb-134bf70b0be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9</Pages>
  <Words>946</Words>
  <Characters>5396</Characters>
  <Application>Microsoft Office Word</Application>
  <DocSecurity>0</DocSecurity>
  <Lines>44</Lines>
  <Paragraphs>12</Paragraphs>
  <ScaleCrop>false</ScaleCrop>
  <Company/>
  <LinksUpToDate>false</LinksUpToDate>
  <CharactersWithSpaces>6330</CharactersWithSpaces>
  <SharedDoc>false</SharedDoc>
  <HLinks>
    <vt:vector size="48" baseType="variant">
      <vt:variant>
        <vt:i4>1048636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149250112</vt:lpwstr>
      </vt:variant>
      <vt:variant>
        <vt:i4>1048636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149250111</vt:lpwstr>
      </vt:variant>
      <vt:variant>
        <vt:i4>1048636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149250110</vt:lpwstr>
      </vt:variant>
      <vt:variant>
        <vt:i4>1114172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49250109</vt:lpwstr>
      </vt:variant>
      <vt:variant>
        <vt:i4>1114172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49250108</vt:lpwstr>
      </vt:variant>
      <vt:variant>
        <vt:i4>1114172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49250107</vt:lpwstr>
      </vt:variant>
      <vt:variant>
        <vt:i4>1114172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49250106</vt:lpwstr>
      </vt:variant>
      <vt:variant>
        <vt:i4>1114172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49250105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a Stilla</dc:creator>
  <cp:keywords/>
  <dc:description/>
  <cp:lastModifiedBy>Eve Limbrick-Oldfield</cp:lastModifiedBy>
  <cp:revision>44</cp:revision>
  <cp:lastPrinted>2024-09-05T17:42:00Z</cp:lastPrinted>
  <dcterms:created xsi:type="dcterms:W3CDTF">2024-06-14T21:06:00Z</dcterms:created>
  <dcterms:modified xsi:type="dcterms:W3CDTF">2024-12-16T2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E6011A0BB6A1458783DA716C3A73CE</vt:lpwstr>
  </property>
  <property fmtid="{D5CDD505-2E9C-101B-9397-08002B2CF9AE}" pid="3" name="MediaServiceImageTags">
    <vt:lpwstr/>
  </property>
  <property fmtid="{D5CDD505-2E9C-101B-9397-08002B2CF9AE}" pid="4" name="MSIP_Label_418c1083-8924-401d-97ae-40f5eed0fcd8_Enabled">
    <vt:lpwstr>true</vt:lpwstr>
  </property>
  <property fmtid="{D5CDD505-2E9C-101B-9397-08002B2CF9AE}" pid="5" name="MSIP_Label_418c1083-8924-401d-97ae-40f5eed0fcd8_SetDate">
    <vt:lpwstr>2023-04-19T23:00:46Z</vt:lpwstr>
  </property>
  <property fmtid="{D5CDD505-2E9C-101B-9397-08002B2CF9AE}" pid="6" name="MSIP_Label_418c1083-8924-401d-97ae-40f5eed0fcd8_Method">
    <vt:lpwstr>Standard</vt:lpwstr>
  </property>
  <property fmtid="{D5CDD505-2E9C-101B-9397-08002B2CF9AE}" pid="7" name="MSIP_Label_418c1083-8924-401d-97ae-40f5eed0fcd8_Name">
    <vt:lpwstr>418c1083-8924-401d-97ae-40f5eed0fcd8</vt:lpwstr>
  </property>
  <property fmtid="{D5CDD505-2E9C-101B-9397-08002B2CF9AE}" pid="8" name="MSIP_Label_418c1083-8924-401d-97ae-40f5eed0fcd8_SiteId">
    <vt:lpwstr>a5a8bcaa-3292-41e6-b735-5e8b21f4dbfd</vt:lpwstr>
  </property>
  <property fmtid="{D5CDD505-2E9C-101B-9397-08002B2CF9AE}" pid="9" name="MSIP_Label_418c1083-8924-401d-97ae-40f5eed0fcd8_ActionId">
    <vt:lpwstr>d718049e-556a-4f0c-a212-3cefb1ef683b</vt:lpwstr>
  </property>
  <property fmtid="{D5CDD505-2E9C-101B-9397-08002B2CF9AE}" pid="10" name="MSIP_Label_418c1083-8924-401d-97ae-40f5eed0fcd8_ContentBits">
    <vt:lpwstr>0</vt:lpwstr>
  </property>
</Properties>
</file>